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77BA5288" w14:textId="6F64D095" w:rsidR="003E0045" w:rsidRDefault="003E0045" w:rsidP="00E20FF9">
      <w:pPr>
        <w:pStyle w:val="Heading3"/>
        <w:spacing w:line="480" w:lineRule="auto"/>
      </w:pPr>
      <w:r>
        <w:t>Supplemental methods</w:t>
      </w:r>
    </w:p>
    <w:p w14:paraId="65077B9E" w14:textId="6023B23E" w:rsidR="00DD2D73" w:rsidRDefault="00DD2D73" w:rsidP="00E20FF9">
      <w:pPr>
        <w:pStyle w:val="Heading4"/>
        <w:spacing w:line="480" w:lineRule="auto"/>
      </w:pPr>
      <w:r>
        <w:t xml:space="preserve">Identification of </w:t>
      </w:r>
      <w:r w:rsidR="00377C23">
        <w:t xml:space="preserve">visually </w:t>
      </w:r>
      <w:r>
        <w:t>responsive electrodes</w:t>
      </w:r>
      <w:r w:rsidR="00377C23">
        <w:t xml:space="preserve"> outside of early visual areas</w:t>
      </w:r>
    </w:p>
    <w:p w14:paraId="106A9CA1" w14:textId="16D3A9DA" w:rsidR="00DD2D73" w:rsidRDefault="000A715F" w:rsidP="00E20FF9">
      <w:pPr>
        <w:spacing w:line="480" w:lineRule="auto"/>
      </w:pPr>
      <w:r>
        <w:t>Visually responsive measurement</w:t>
      </w:r>
      <w:r w:rsidR="00DD2D73">
        <w:t xml:space="preserve"> electrodes </w:t>
      </w:r>
      <w:r>
        <w:t xml:space="preserve">outside of early visual areas </w:t>
      </w:r>
      <w:r w:rsidR="00DD2D73">
        <w:t xml:space="preserve">were functionally identified by their increased broadband power following visual onset during sham stimulation trials. Specifically, the power spectral density (PSD) was estimated using Welch’s method for the 500 ms intervals before and after visual onset, for all sham trials at each electrode. A mean log broadband power was calculated for each interval by averaging the log power of 1-Hz frequency bins from 70-170 Hz, excluding the 116-124 Hz bins </w:t>
      </w:r>
      <w:r w:rsidR="00EC41E6">
        <w:t>to avoid contamination from the</w:t>
      </w:r>
      <w:r w:rsidR="00DD2D73">
        <w:t xml:space="preserve"> 120 Hz line noise harmonic. </w:t>
      </w:r>
      <w:r w:rsidR="00D135F9">
        <w:t>For each electrode, an</w:t>
      </w:r>
      <w:r w:rsidR="00DD2D73">
        <w:t xml:space="preserve"> </w:t>
      </w:r>
      <w:r w:rsidR="00DD2D73">
        <w:rPr>
          <w:i/>
        </w:rPr>
        <w:t>R</w:t>
      </w:r>
      <w:r w:rsidR="00DD2D73">
        <w:rPr>
          <w:i/>
          <w:vertAlign w:val="superscript"/>
        </w:rPr>
        <w:t>2</w:t>
      </w:r>
      <w:r w:rsidR="00DD2D73">
        <w:rPr>
          <w:i/>
        </w:rPr>
        <w:t xml:space="preserve"> </w:t>
      </w:r>
      <w:r w:rsidR="00DD2D73">
        <w:t xml:space="preserve">value was computed as the fraction of variance explained by the binary categorical variable, before vs. after visual onset, across all intervals. </w:t>
      </w:r>
      <w:r w:rsidR="002270F2">
        <w:t>E</w:t>
      </w:r>
      <w:r w:rsidR="00DD2D73">
        <w:t>lectrodes were</w:t>
      </w:r>
      <w:r w:rsidR="002270F2">
        <w:t xml:space="preserve"> classified as visually responsive if they showed</w:t>
      </w:r>
      <w:r w:rsidR="00DD2D73">
        <w:t xml:space="preserve"> higher average log broadband power after visual onset and a statistically significant </w:t>
      </w:r>
      <w:r w:rsidR="00DD2D73">
        <w:rPr>
          <w:i/>
        </w:rPr>
        <w:t>R</w:t>
      </w:r>
      <w:r w:rsidR="00DD2D73">
        <w:rPr>
          <w:i/>
          <w:vertAlign w:val="superscript"/>
        </w:rPr>
        <w:t>2</w:t>
      </w:r>
      <w:r w:rsidR="00DD2D73">
        <w:t xml:space="preserve"> &gt; 0.1 (FDR-corrected F-test, P &lt; 0.05).</w:t>
      </w:r>
    </w:p>
    <w:p w14:paraId="3379BDA4" w14:textId="35F246F6" w:rsidR="00E5058B" w:rsidRDefault="00587DA0" w:rsidP="00E20FF9">
      <w:pPr>
        <w:pStyle w:val="Heading4"/>
        <w:spacing w:line="480" w:lineRule="auto"/>
      </w:pPr>
      <w:r>
        <w:t>Diffusion MRI</w:t>
      </w:r>
      <w:r w:rsidR="00E5058B">
        <w:t xml:space="preserve"> acquisition and preprocessing</w:t>
      </w:r>
    </w:p>
    <w:p w14:paraId="606D1AD6" w14:textId="289A237D" w:rsidR="00E5058B" w:rsidRDefault="00E5058B" w:rsidP="00E20FF9">
      <w:pPr>
        <w:spacing w:line="480" w:lineRule="auto"/>
      </w:pPr>
      <w:r>
        <w:t xml:space="preserve">Diffusion </w:t>
      </w:r>
      <w:r w:rsidR="00587DA0">
        <w:t>MRI (</w:t>
      </w:r>
      <w:proofErr w:type="spellStart"/>
      <w:r w:rsidR="00587DA0">
        <w:t>dMRI</w:t>
      </w:r>
      <w:proofErr w:type="spellEnd"/>
      <w:r w:rsidR="00587DA0">
        <w:t>)</w:t>
      </w:r>
      <w:r>
        <w:t xml:space="preserve"> </w:t>
      </w:r>
      <w:r w:rsidR="005606E7">
        <w:t xml:space="preserve">scan </w:t>
      </w:r>
      <w:r>
        <w:t>was performed in both subjects on a 3T Prisma MRI scanner (</w:t>
      </w:r>
      <w:r w:rsidR="00977333">
        <w:t xml:space="preserve">Siemens Healthineers, </w:t>
      </w:r>
      <w:proofErr w:type="spellStart"/>
      <w:r w:rsidR="00977333">
        <w:t>Forchheim</w:t>
      </w:r>
      <w:proofErr w:type="spellEnd"/>
      <w:r>
        <w:t>, Germany). A series with two volumes at b = 0</w:t>
      </w:r>
      <w:r w:rsidR="000E04E2">
        <w:t>-100</w:t>
      </w:r>
      <w:r>
        <w:t xml:space="preserve"> s/mm</w:t>
      </w:r>
      <w:r>
        <w:rPr>
          <w:vertAlign w:val="superscript"/>
        </w:rPr>
        <w:t>2</w:t>
      </w:r>
      <w:r>
        <w:t xml:space="preserve"> and 60 directions at b = 1000 s/mm</w:t>
      </w:r>
      <w:r>
        <w:rPr>
          <w:vertAlign w:val="superscript"/>
        </w:rPr>
        <w:t xml:space="preserve">2 </w:t>
      </w:r>
      <w:r>
        <w:t>were acquired with TR = 5100 ms; TE = 71 ms; 46 slices at 4 mm thickness (zero gap), field of view of 220 mm and acquisition matrix of 128 x 128.</w:t>
      </w:r>
    </w:p>
    <w:p w14:paraId="54AB70E9" w14:textId="1BAEBCB1" w:rsidR="00E5058B" w:rsidRDefault="00E5058B" w:rsidP="00E20FF9">
      <w:pPr>
        <w:spacing w:line="480" w:lineRule="auto"/>
        <w:ind w:firstLine="720"/>
      </w:pPr>
      <w:r>
        <w:t>The T1</w:t>
      </w:r>
      <w:r w:rsidR="00977333">
        <w:t>-weighted</w:t>
      </w:r>
      <w:r>
        <w:t xml:space="preserve"> and </w:t>
      </w:r>
      <w:proofErr w:type="spellStart"/>
      <w:r>
        <w:t>dMRI</w:t>
      </w:r>
      <w:proofErr w:type="spellEnd"/>
      <w:r>
        <w:t xml:space="preserve"> images were preprocessed using </w:t>
      </w:r>
      <w:proofErr w:type="spellStart"/>
      <w:r>
        <w:t>QSIprep</w:t>
      </w:r>
      <w:proofErr w:type="spellEnd"/>
      <w:r>
        <w:t>. The T1</w:t>
      </w:r>
      <w:r w:rsidR="00977333">
        <w:t>-weighted</w:t>
      </w:r>
      <w:r>
        <w:t xml:space="preserve"> </w:t>
      </w:r>
      <w:r w:rsidR="00977333">
        <w:t>image</w:t>
      </w:r>
      <w:r>
        <w:t xml:space="preserve"> was corrected for intensity non-uniformity</w:t>
      </w:r>
      <w:r w:rsidR="00C84CD6">
        <w:t xml:space="preserve"> </w:t>
      </w:r>
      <w:r>
        <w:fldChar w:fldCharType="begin"/>
      </w:r>
      <w:r w:rsidR="00C84CD6">
        <w:instrText xml:space="preserve"> ADDIN ZOTERO_ITEM CSL_CITATION {"citationID":"b4DFj8bD","properties":{"formattedCitation":"(1)","plainCitation":"(1)","noteIndex":0},"citationItems":[{"id":909,"uris":["http://zotero.org/users/7032561/items/Q9JE4GN8"],"itemData":{"id":909,"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rm He lung image data, and 9.4T postmortem hippocampus data.","container-title":"IEEE Transactions on Medical Imaging","DOI":"10.1109/TMI.2010.2046908","ISSN":"1558-254X","issue":"6","note":"event-title: IEEE Transactions on Medical Imaging","page":"1310-1320","source":"IEEE Xplore","title":"N4ITK: Improved N3 Bias Correction","title-short":"N4ITK","volume":"29","author":[{"family":"Tustison","given":"Nicholas J."},{"family":"Avants","given":"Brian B."},{"family":"Cook","given":"Philip A."},{"family":"Zheng","given":"Yuanjie"},{"family":"Egan","given":"Alexander"},{"family":"Yushkevich","given":"Paul A."},{"family":"Gee","given":"James C."}],"issued":{"date-parts":[["2010",6]]}}}],"schema":"https://github.com/citation-style-language/schema/raw/master/csl-citation.json"} </w:instrText>
      </w:r>
      <w:r>
        <w:fldChar w:fldCharType="separate"/>
      </w:r>
      <w:r w:rsidR="00C84CD6">
        <w:t>(1)</w:t>
      </w:r>
      <w:r>
        <w:fldChar w:fldCharType="end"/>
      </w:r>
      <w:r>
        <w:t xml:space="preserve"> and then skull stripped using ANTS 2.3.1. Spatial normalization to the ICBM 152 Nonlinear Asymmetrical template version 2009c</w:t>
      </w:r>
      <w:r w:rsidR="00C84CD6">
        <w:t xml:space="preserve"> </w:t>
      </w:r>
      <w:r>
        <w:fldChar w:fldCharType="begin"/>
      </w:r>
      <w:r w:rsidR="00C84CD6">
        <w:instrText xml:space="preserve"> ADDIN ZOTERO_ITEM CSL_CITATION {"citationID":"HrjM3wmc","properties":{"formattedCitation":"(2)","plainCitation":"(2)","noteIndex":0},"citationItems":[{"id":908,"uris":["http://zotero.org/users/7032561/items/F68BMKC6"],"itemData":{"id":908,"type":"article-journal","collection-title":"Organization for Human Brain Mapping 2009 Annual Meeting","container-title":"NeuroImage","DOI":"10.1016/S1053-8119(09)70884-5","ISSN":"1053-8119","journalAbbreviation":"NeuroImage","page":"S102","source":"ScienceDirect","title":"Unbiased nonlinear average age-appropriate brain templates from birth to adulthood","volume":"47","author":[{"family":"Fonov","given":"VS"},{"family":"Evans","given":"AC"},{"family":"McKinstry","given":"RC"},{"family":"Almli","given":"CR"},{"family":"Collins","given":"DL"}],"issued":{"date-parts":[["2009",7,1]]}}}],"schema":"https://github.com/citation-style-language/schema/raw/master/csl-citation.json"} </w:instrText>
      </w:r>
      <w:r>
        <w:fldChar w:fldCharType="separate"/>
      </w:r>
      <w:r w:rsidR="00C84CD6">
        <w:t>(2)</w:t>
      </w:r>
      <w:r>
        <w:fldChar w:fldCharType="end"/>
      </w:r>
      <w:r>
        <w:t xml:space="preserve"> was performed through nonlinear registration with </w:t>
      </w:r>
      <w:proofErr w:type="spellStart"/>
      <w:r>
        <w:t>antsRegistration</w:t>
      </w:r>
      <w:proofErr w:type="spellEnd"/>
      <w:r w:rsidR="00C84CD6">
        <w:t xml:space="preserve"> </w:t>
      </w:r>
      <w:r>
        <w:fldChar w:fldCharType="begin"/>
      </w:r>
      <w:r w:rsidR="00C84CD6">
        <w:instrText xml:space="preserve"> ADDIN ZOTERO_ITEM CSL_CITATION {"citationID":"DKC7KdlV","properties":{"formattedCitation":"(3)","plainCitation":"(3)","noteIndex":0},"citationItems":[{"id":907,"uris":["http://zotero.org/users/7032561/items/QIB6EW3F"],"itemData":{"id":907,"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llection-title":"Special Issue on The Third International Workshop on Biomedical Image Registration – WBIR 2006","container-title":"Medical Image Analysis","DOI":"10.1016/j.media.2007.06.004","ISSN":"1361-8415","issue":"1","journalAbbreviation":"Medical Image Analysis","page":"26-41","source":"ScienceDirect","title":"Symmetric diffeomorphic image registration with cross-correlation: Evaluating automated labeling of elderly and neurodegenerative brain","title-short":"Symmetric diffeomorphic image registration with cross-correlation","volume":"12","author":[{"family":"Avants","given":"B. B."},{"family":"Epstein","given":"C. L."},{"family":"Grossman","given":"M."},{"family":"Gee","given":"J. C."}],"issued":{"date-parts":[["2008",2,1]]}}}],"schema":"https://github.com/citation-style-language/schema/raw/master/csl-citation.json"} </w:instrText>
      </w:r>
      <w:r>
        <w:fldChar w:fldCharType="separate"/>
      </w:r>
      <w:r w:rsidR="00C84CD6">
        <w:t>(3)</w:t>
      </w:r>
      <w:r>
        <w:fldChar w:fldCharType="end"/>
      </w:r>
      <w:r>
        <w:t>,</w:t>
      </w:r>
      <w:r w:rsidR="00977333">
        <w:t xml:space="preserve"> after</w:t>
      </w:r>
      <w:r>
        <w:t xml:space="preserve"> brain-extract</w:t>
      </w:r>
      <w:r w:rsidR="00977333">
        <w:t>ion</w:t>
      </w:r>
      <w:r>
        <w:t xml:space="preserve"> of both </w:t>
      </w:r>
      <w:r w:rsidR="00977333">
        <w:lastRenderedPageBreak/>
        <w:t xml:space="preserve">the </w:t>
      </w:r>
      <w:r>
        <w:t>T1</w:t>
      </w:r>
      <w:r w:rsidR="00977333">
        <w:t>-weighted</w:t>
      </w:r>
      <w:r>
        <w:t xml:space="preserve"> </w:t>
      </w:r>
      <w:r w:rsidR="00977333">
        <w:t>image</w:t>
      </w:r>
      <w:r>
        <w:t xml:space="preserve"> volume and </w:t>
      </w:r>
      <w:r w:rsidR="00977333">
        <w:t xml:space="preserve">the </w:t>
      </w:r>
      <w:r>
        <w:t>template. Brain tissue segmentation was performed using FAST (FSL 6.0.3:b862cdd5</w:t>
      </w:r>
      <w:r w:rsidR="00C84CD6">
        <w:t xml:space="preserve"> </w:t>
      </w:r>
      <w:r>
        <w:fldChar w:fldCharType="begin"/>
      </w:r>
      <w:r w:rsidR="00C84CD6">
        <w:instrText xml:space="preserve"> ADDIN ZOTERO_ITEM CSL_CITATION {"citationID":"FsGKRS4m","properties":{"formattedCitation":"(4)","plainCitation":"(4)","noteIndex":0},"citationItems":[{"id":905,"uris":["http://zotero.org/users/7032561/items/WWEK5H6F"],"itemData":{"id":905,"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Here, the authors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The authors show that by incorporating both the HMRF model and the EM algorithm into a HMRF-EM framework, an accurate and robust segmentation can be achieved. More importantly, the HMRF-EM framework can easily be combined with other techniques. As an example, the authors show how the bias field correction algorithm of Guillemaud and Brady (1997) can be incorporated into this framework to achieve a three-dimensional fully automated approach for brain MR image segmentation.","container-title":"IEEE Transactions on Medical Imaging","DOI":"10.1109/42.906424","ISSN":"1558-254X","issue":"1","note":"event-title: IEEE Transactions on Medical Imaging","page":"45-57","source":"IEEE Xplore","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fldChar w:fldCharType="separate"/>
      </w:r>
      <w:r w:rsidR="00C84CD6">
        <w:t>(4)</w:t>
      </w:r>
      <w:r>
        <w:fldChar w:fldCharType="end"/>
      </w:r>
      <w:r>
        <w:t>).</w:t>
      </w:r>
    </w:p>
    <w:p w14:paraId="383C5E63" w14:textId="667ED086" w:rsidR="00AB41A3" w:rsidRDefault="00E5058B" w:rsidP="00E20FF9">
      <w:pPr>
        <w:spacing w:line="480" w:lineRule="auto"/>
        <w:ind w:firstLine="720"/>
      </w:pPr>
      <w:r>
        <w:t xml:space="preserve">Any </w:t>
      </w:r>
      <w:proofErr w:type="spellStart"/>
      <w:r>
        <w:t>dMRI</w:t>
      </w:r>
      <w:proofErr w:type="spellEnd"/>
      <w:r>
        <w:t xml:space="preserve"> images with a b-value less than 100 s/mm</w:t>
      </w:r>
      <w:r w:rsidR="001C5BC6">
        <w:rPr>
          <w:vertAlign w:val="superscript"/>
        </w:rPr>
        <w:t>2</w:t>
      </w:r>
      <w:r>
        <w:t xml:space="preserve"> were treated as a b = 0 image. MP-PCA denoising was applied with a 5-voxel window</w:t>
      </w:r>
      <w:r w:rsidR="00C84CD6">
        <w:t xml:space="preserve"> </w:t>
      </w:r>
      <w:r>
        <w:fldChar w:fldCharType="begin"/>
      </w:r>
      <w:r w:rsidR="00C84CD6">
        <w:instrText xml:space="preserve"> ADDIN ZOTERO_ITEM CSL_CITATION {"citationID":"rfqgg6Z3","properties":{"formattedCitation":"(5)","plainCitation":"(5)","noteIndex":0},"citationItems":[{"id":904,"uris":["http://zotero.org/users/7032561/items/Y4BH3JM8"],"itemData":{"id":904,"type":"article-journal","abstract":"We introduce and evaluate a post-processing technique for fast denoising of diffusion-weighted MR images. By exploiting the intrinsic redundancy in diffusion MRI using universal properties of the eigenspectrum of random covariance matrices, we remove noise-only principal components, thereby enabling signal-to-noise ratio enhancements. This yields parameter maps of improved quality for visual, quantitative, and statistical interpretation. By studying statistics of residuals, we demonstrate that the technique suppresses local signal fluctuations that solely originate from thermal noise rather than from other sources such as anatomical detail. Furthermore, we achieve improved precision in the estimation of diffusion parameters and fiber orientations in the human brain without compromising the accuracy and spatial resolution.","container-title":"NeuroImage","DOI":"10.1016/j.neuroimage.2016.08.016","ISSN":"1053-8119","journalAbbreviation":"NeuroImage","page":"394-406","source":"ScienceDirect","title":"Denoising of diffusion MRI using random matrix theory","volume":"142","author":[{"family":"Veraart","given":"Jelle"},{"family":"Novikov","given":"Dmitry S."},{"family":"Christiaens","given":"Daan"},{"family":"Ades-aron","given":"Benjamin"},{"family":"Sijbers","given":"Jan"},{"family":"Fieremans","given":"Els"}],"issued":{"date-parts":[["2016",11,15]]}}}],"schema":"https://github.com/citation-style-language/schema/raw/master/csl-citation.json"} </w:instrText>
      </w:r>
      <w:r>
        <w:fldChar w:fldCharType="separate"/>
      </w:r>
      <w:r w:rsidR="00C84CD6">
        <w:t>(5)</w:t>
      </w:r>
      <w:r>
        <w:fldChar w:fldCharType="end"/>
      </w:r>
      <w:r>
        <w:t xml:space="preserve">, and B1 field inhomogeneity was corrected using </w:t>
      </w:r>
      <w:proofErr w:type="spellStart"/>
      <w:r>
        <w:t>dwibiascorrect</w:t>
      </w:r>
      <w:proofErr w:type="spellEnd"/>
      <w:r>
        <w:t xml:space="preserve"> </w:t>
      </w:r>
      <w:r w:rsidR="001C5BC6">
        <w:t>(</w:t>
      </w:r>
      <w:r>
        <w:t>MRtrix3</w:t>
      </w:r>
      <w:r w:rsidR="001C5BC6">
        <w:t>)</w:t>
      </w:r>
      <w:r>
        <w:t xml:space="preserve"> with the N4 algorithm</w:t>
      </w:r>
      <w:r w:rsidR="00C84CD6">
        <w:t xml:space="preserve"> </w:t>
      </w:r>
      <w:r>
        <w:fldChar w:fldCharType="begin"/>
      </w:r>
      <w:r w:rsidR="00C84CD6">
        <w:instrText xml:space="preserve"> ADDIN ZOTERO_ITEM CSL_CITATION {"citationID":"gKs2gWZ8","properties":{"formattedCitation":"(1)","plainCitation":"(1)","noteIndex":0},"citationItems":[{"id":909,"uris":["http://zotero.org/users/7032561/items/Q9JE4GN8"],"itemData":{"id":909,"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rm He lung image data, and 9.4T postmortem hippocampus data.","container-title":"IEEE Transactions on Medical Imaging","DOI":"10.1109/TMI.2010.2046908","ISSN":"1558-254X","issue":"6","note":"event-title: IEEE Transactions on Medical Imaging","page":"1310-1320","source":"IEEE Xplore","title":"N4ITK: Improved N3 Bias Correction","title-short":"N4ITK","volume":"29","author":[{"family":"Tustison","given":"Nicholas J."},{"family":"Avants","given":"Brian B."},{"family":"Cook","given":"Philip A."},{"family":"Zheng","given":"Yuanjie"},{"family":"Egan","given":"Alexander"},{"family":"Yushkevich","given":"Paul A."},{"family":"Gee","given":"James C."}],"issued":{"date-parts":[["2010",6]]}}}],"schema":"https://github.com/citation-style-language/schema/raw/master/csl-citation.json"} </w:instrText>
      </w:r>
      <w:r>
        <w:fldChar w:fldCharType="separate"/>
      </w:r>
      <w:r w:rsidR="00C84CD6">
        <w:t>(1)</w:t>
      </w:r>
      <w:r>
        <w:fldChar w:fldCharType="end"/>
      </w:r>
      <w:r>
        <w:t xml:space="preserve">. The mean intensity of the </w:t>
      </w:r>
      <w:proofErr w:type="spellStart"/>
      <w:r>
        <w:t>dMRI</w:t>
      </w:r>
      <w:proofErr w:type="spellEnd"/>
      <w:r>
        <w:t xml:space="preserve"> series was adjusted to match </w:t>
      </w:r>
      <w:r w:rsidR="001C5BC6">
        <w:t>across</w:t>
      </w:r>
      <w:r>
        <w:t xml:space="preserve"> b = 0 images </w:t>
      </w:r>
      <w:r w:rsidR="001C5BC6">
        <w:t>from different</w:t>
      </w:r>
      <w:r>
        <w:t xml:space="preserve"> </w:t>
      </w:r>
      <w:proofErr w:type="spellStart"/>
      <w:r>
        <w:t>dMRI</w:t>
      </w:r>
      <w:proofErr w:type="spellEnd"/>
      <w:r>
        <w:t xml:space="preserve"> </w:t>
      </w:r>
      <w:r w:rsidR="001C5BC6">
        <w:t>scans</w:t>
      </w:r>
      <w:r>
        <w:t>. Head motion and eddy current were corrected using FSL’s eddy (version 6.0.3:b862cdd5, q-space smoothing factor = 10, 5 iterations, 1000 voxels used to estimate hyperparameters</w:t>
      </w:r>
      <w:r w:rsidR="00C84CD6">
        <w:t xml:space="preserve"> </w:t>
      </w:r>
      <w:r>
        <w:fldChar w:fldCharType="begin"/>
      </w:r>
      <w:r w:rsidR="00C84CD6">
        <w:instrText xml:space="preserve"> ADDIN ZOTERO_ITEM CSL_CITATION {"citationID":"6RqnHsSa","properties":{"formattedCitation":"(6)","plainCitation":"(6)","noteIndex":0},"citationItems":[{"id":903,"uris":["http://zotero.org/users/7032561/items/MI7M9ZWW"],"itemData":{"id":903,"type":"article-journal","abstract":"In this paper we describe a method for retrospective estimation and correction of eddy current (EC)-induced distortions and subject movement in diffusion imaging. In addition a susceptibility-induced field can be supplied and will be incorporated into the calculations in a way that accurately reflects that the two fields (susceptibility- and EC-induced) behave differently in the presence of subject movement. The method is based on registering the individual volumes to a model free prediction of what each volume should look like, thereby enabling its use on high b-value data where the contrast is vastly different in different volumes. In addition we show that the linear EC-model commonly used is insufficient for the data used in the present paper (high spatial and angular resolution data acquired with Stejskal–Tanner gradients on a 3T Siemens Verio, a 3T Siemens Connectome Skyra or a 7T Siemens Magnetome scanner) and that a higher order model performs significantly better. The method is already in extensive practical use and is used by four major projects (the WU-UMinn HCP, the MGH HCP, the UK Biobank and the Whitehall studies) to correct for distortions and subject movement.","container-title":"NeuroImage","DOI":"10.1016/j.neuroimage.2015.10.019","ISSN":"1053-8119","journalAbbreviation":"NeuroImage","page":"1063-1078","source":"ScienceDirect","title":"An integrated approach to correction for off-resonance effects and subject movement in diffusion MR imaging","volume":"125","author":[{"family":"Andersson","given":"Jesper L. R."},{"family":"Sotiropoulos","given":"Stamatios N."}],"issued":{"date-parts":[["2016",1,15]]}}}],"schema":"https://github.com/citation-style-language/schema/raw/master/csl-citation.json"} </w:instrText>
      </w:r>
      <w:r>
        <w:fldChar w:fldCharType="separate"/>
      </w:r>
      <w:r w:rsidR="00C84CD6">
        <w:t>(6)</w:t>
      </w:r>
      <w:r>
        <w:fldChar w:fldCharType="end"/>
      </w:r>
      <w:r>
        <w:t>). Linear first and second level models were used to characterize eddy current-related spatial distortion and eddy’s outlier replacement was run</w:t>
      </w:r>
      <w:r w:rsidR="00C84CD6">
        <w:t xml:space="preserve"> </w:t>
      </w:r>
      <w:r>
        <w:fldChar w:fldCharType="begin"/>
      </w:r>
      <w:r w:rsidR="00C84CD6">
        <w:instrText xml:space="preserve"> ADDIN ZOTERO_ITEM CSL_CITATION {"citationID":"94Oijr2Z","properties":{"formattedCitation":"(7)","plainCitation":"(7)","noteIndex":0},"citationItems":[{"id":902,"uris":["http://zotero.org/users/7032561/items/42ADG9EJ"],"itemData":{"id":902,"type":"article-journal","abstract":"Despite its great potential in studying brain anatomy and structure, diffusion magnetic resonance imaging (dMRI) is marred by artefacts more than any other commonly used MRI technique. In this paper we present a non-parametric framework for detecting and correcting dMRI outliers (signal loss) caused by subject motion. Signal loss (dropout) affecting a whole slice, or a large connected region of a slice, is frequently observed in diffusion weighted images, leading to a set of unusable measurements. This is caused by bulk (subject or physiological) motion during the diffusion encoding part of the imaging sequence. We suggest a method to detect slices affected by signal loss and replace them by a non-parametric prediction, in order to minimise their impact on subsequent analysis. The outlier detection and replacement, as well as correction of other dMRI distortions (susceptibility-induced distortions, eddy currents (EC) and subject motion) are performed within a single framework, allowing the use of an integrated approach for distortion correction. Highly realistic simulations have been used to evaluate the method with respect to its ability to detect outliers (types 1 and 2 errors), the impact of outliers on retrospective correction of movement and distortion and the impact on estimation of commonly used diffusion tensor metrics, such as fractional anisotropy (FA) and mean diffusivity (MD). Data from a large imaging project studying older adults (the Whitehall Imaging sub-study) was used to demonstrate the utility of the method when applied to datasets with severe subject movement. The results indicate high sensitivity and specificity for detecting outliers and that their deleterious effects on FA and MD can be almost completely corrected.","container-title":"NeuroImage","DOI":"10.1016/j.neuroimage.2016.06.058","ISSN":"1053-8119","journalAbbreviation":"NeuroImage","page":"556-572","source":"ScienceDirect","title":"Incorporating outlier detection and replacement into a non-parametric framework for movement and distortion correction of diffusion MR images","volume":"141","author":[{"family":"Andersson","given":"Jesper L. R"},{"family":"Graham","given":"Mark S."},{"family":"Zsoldos","given":"Enikő"},{"family":"Sotiropoulos","given":"Stamatios N."}],"issued":{"date-parts":[["2016",11,1]]}}}],"schema":"https://github.com/citation-style-language/schema/raw/master/csl-citation.json"} </w:instrText>
      </w:r>
      <w:r>
        <w:fldChar w:fldCharType="separate"/>
      </w:r>
      <w:r w:rsidR="00C84CD6">
        <w:t>(7)</w:t>
      </w:r>
      <w:r>
        <w:fldChar w:fldCharType="end"/>
      </w:r>
      <w:r>
        <w:t xml:space="preserve">. </w:t>
      </w:r>
      <w:r w:rsidR="001C5BC6">
        <w:t>For outlier detection, d</w:t>
      </w:r>
      <w:r>
        <w:t xml:space="preserve">ata were grouped by slice, only including slices </w:t>
      </w:r>
      <w:r w:rsidR="001C5BC6">
        <w:t>with</w:t>
      </w:r>
      <w:r>
        <w:t xml:space="preserve"> at least 250 intracerebral voxels. Groups deviating by more than 4 standard deviations from the prediction </w:t>
      </w:r>
      <w:r w:rsidR="001C5BC6">
        <w:t xml:space="preserve">value were replaced </w:t>
      </w:r>
      <w:r>
        <w:t xml:space="preserve">with imputed values. Final interpolation was performed using the </w:t>
      </w:r>
      <w:proofErr w:type="spellStart"/>
      <w:r>
        <w:t>jac</w:t>
      </w:r>
      <w:proofErr w:type="spellEnd"/>
      <w:r>
        <w:t xml:space="preserve"> method. The </w:t>
      </w:r>
      <w:proofErr w:type="spellStart"/>
      <w:r>
        <w:t>dMRI</w:t>
      </w:r>
      <w:proofErr w:type="spellEnd"/>
      <w:r>
        <w:t xml:space="preserve"> time-series were then resampled with 1.25 mm isotropic voxels in AC</w:t>
      </w:r>
      <w:r w:rsidR="001C5BC6">
        <w:t>-</w:t>
      </w:r>
      <w:r>
        <w:t>PC space.</w:t>
      </w:r>
    </w:p>
    <w:p w14:paraId="4E1D01AD" w14:textId="39533B52" w:rsidR="00597CAD" w:rsidRPr="00237934" w:rsidRDefault="00597CAD" w:rsidP="00E20FF9">
      <w:pPr>
        <w:pStyle w:val="Heading4"/>
        <w:spacing w:line="480" w:lineRule="auto"/>
      </w:pPr>
      <w:r>
        <w:t xml:space="preserve">Confidence intervals for </w:t>
      </w:r>
      <w:r w:rsidR="005F13CE">
        <w:t>finite impulse response coefficients</w:t>
      </w:r>
    </w:p>
    <w:p w14:paraId="50178D6F" w14:textId="6AEDD3C4" w:rsidR="00E5058B" w:rsidRPr="00237934" w:rsidRDefault="00237934" w:rsidP="00E20FF9">
      <w:pPr>
        <w:spacing w:line="480" w:lineRule="auto"/>
        <w:rPr>
          <w:rFonts w:eastAsia="Arial Unicode MS"/>
        </w:rPr>
      </w:pPr>
      <w:r w:rsidRPr="00237934">
        <w:t xml:space="preserve">Each FIR model was bootstrapped </w:t>
      </w:r>
      <w:r w:rsidR="00656D42">
        <w:t>(</w:t>
      </w:r>
      <w:r w:rsidRPr="00237934">
        <w:t>1000 times</w:t>
      </w:r>
      <w:r w:rsidR="00656D42">
        <w:t xml:space="preserve"> for evoked potentials and 200 times for broadband responses)</w:t>
      </w:r>
      <w:r w:rsidRPr="00237934">
        <w:t xml:space="preserve"> to calculate per-time point confidence intervals for </w:t>
      </w:r>
      <w:r w:rsidR="005820D5">
        <w:t xml:space="preserve">stimulation and visual </w:t>
      </w:r>
      <w:r w:rsidR="003A494D">
        <w:t>component coefficients</w:t>
      </w:r>
      <w:r w:rsidR="005C2BEB">
        <w:t>.</w:t>
      </w:r>
      <w:r w:rsidRPr="00237934">
        <w:t xml:space="preserve"> </w:t>
      </w:r>
      <w:r w:rsidR="005C2BEB">
        <w:t>R</w:t>
      </w:r>
      <w:r w:rsidRPr="00237934">
        <w:t xml:space="preserve">esampling </w:t>
      </w:r>
      <w:r w:rsidR="005C2BEB">
        <w:t xml:space="preserve">was </w:t>
      </w:r>
      <w:r w:rsidRPr="00237934">
        <w:t>done within each experimental condition to maintain b</w:t>
      </w:r>
      <w:r w:rsidRPr="00E7120A">
        <w:t>alance</w:t>
      </w:r>
      <w:r w:rsidR="005C2BEB">
        <w:t>d trial counts</w:t>
      </w:r>
      <w:r w:rsidRPr="00E7120A">
        <w:rPr>
          <w:rFonts w:eastAsia="Arial Unicode MS"/>
        </w:rPr>
        <w:t xml:space="preserve">. In the EVI model, bootstrapped differences between pairs of </w:t>
      </w:r>
      <w:r w:rsidR="007C5D55" w:rsidRPr="00E7120A">
        <w:rPr>
          <w:rFonts w:eastAsia="Arial Unicode MS"/>
        </w:rPr>
        <w:t>visual responses</w:t>
      </w:r>
      <w:r w:rsidR="00A41275" w:rsidRPr="00E7120A">
        <w:rPr>
          <w:rFonts w:eastAsia="Arial Unicode MS"/>
        </w:rPr>
        <w:t xml:space="preserve"> were </w:t>
      </w:r>
      <w:r w:rsidR="00054C96">
        <w:rPr>
          <w:rFonts w:eastAsia="Arial Unicode MS"/>
        </w:rPr>
        <w:t>analyzed</w:t>
      </w:r>
      <w:r w:rsidR="00A41275" w:rsidRPr="00E7120A">
        <w:rPr>
          <w:rFonts w:eastAsia="Arial Unicode MS"/>
        </w:rPr>
        <w:t xml:space="preserve"> to</w:t>
      </w:r>
      <w:r w:rsidRPr="00E7120A">
        <w:rPr>
          <w:rFonts w:eastAsia="Arial Unicode MS"/>
        </w:rPr>
        <w:t xml:space="preserve"> locate time intervals </w:t>
      </w:r>
      <w:r w:rsidR="00294343">
        <w:rPr>
          <w:rFonts w:eastAsia="Arial Unicode MS"/>
        </w:rPr>
        <w:t>showing</w:t>
      </w:r>
      <w:r w:rsidRPr="00E7120A">
        <w:rPr>
          <w:rFonts w:eastAsia="Arial Unicode MS"/>
        </w:rPr>
        <w:t xml:space="preserve"> significant EVI-dependent modulation</w:t>
      </w:r>
      <w:r w:rsidR="00E74E1B" w:rsidRPr="00E7120A">
        <w:rPr>
          <w:rFonts w:eastAsia="Arial Unicode MS"/>
        </w:rPr>
        <w:t>:</w:t>
      </w:r>
      <w:r w:rsidRPr="00E7120A">
        <w:rPr>
          <w:rFonts w:eastAsia="Arial Unicode MS"/>
        </w:rPr>
        <w:t xml:space="preserve"> Consecutive time points spanning ≥20 ms were considered significantly different between pairs of EVI conditions (e.g., 0 ms vs. 100 ms) if the 99% confidence interval for the differences </w:t>
      </w:r>
      <w:r w:rsidR="00A46898">
        <w:rPr>
          <w:rFonts w:eastAsia="Arial Unicode MS"/>
        </w:rPr>
        <w:t>excluded</w:t>
      </w:r>
      <w:r w:rsidRPr="00E7120A">
        <w:rPr>
          <w:rFonts w:eastAsia="Arial Unicode MS"/>
        </w:rPr>
        <w:t xml:space="preserve"> 0 at all time points.</w:t>
      </w:r>
      <w:r w:rsidR="00E70F37">
        <w:rPr>
          <w:rFonts w:eastAsia="Arial Unicode MS"/>
        </w:rPr>
        <w:t xml:space="preserve"> 20 ms was chosen because it approximates the duration of meaningful evoked potential features, such as the “N1” component in BSEPs </w:t>
      </w:r>
      <w:r w:rsidR="00CA41BB">
        <w:rPr>
          <w:rFonts w:eastAsia="Arial Unicode MS"/>
        </w:rPr>
        <w:fldChar w:fldCharType="begin"/>
      </w:r>
      <w:r w:rsidR="00CA41BB">
        <w:rPr>
          <w:rFonts w:eastAsia="Arial Unicode MS"/>
        </w:rPr>
        <w:instrText xml:space="preserve"> ADDIN ZOTERO_ITEM CSL_CITATION {"citationID":"iVR6Lqu1","properties":{"formattedCitation":"(8)","plainCitation":"(8)","noteIndex":0},"citationItems":[{"id":1,"uris":["http://zotero.org/users/7032561/items/8DYCMVT2"],"itemData":{"id":1,"type":"article-journal","container-title":"Brain","DOI":"10.1093/brain/awh246","ISSN":"1460-2156, 0006-8950","issue":"10","language":"en","page":"2316-2330","source":"DOI.org (Crossref)","title":"Functional connectivity in the human language system: a cortico-cortical evoked potential study","title-short":"Functional connectivity in the human language system","volume":"127","author":[{"family":"Matsumoto","given":"Riki"},{"family":"Nair","given":"Dileep R."},{"family":"LaPresto","given":"Eric"},{"family":"Najm","given":"Imad"},{"family":"Bingaman","given":"William"},{"family":"Shibasaki","given":"Hiroshi"},{"family":"Lüders","given":"Hans O."}],"issued":{"date-parts":[["2004",10]]}}}],"schema":"https://github.com/citation-style-language/schema/raw/master/csl-citation.json"} </w:instrText>
      </w:r>
      <w:r w:rsidR="00CA41BB">
        <w:rPr>
          <w:rFonts w:eastAsia="Arial Unicode MS"/>
        </w:rPr>
        <w:fldChar w:fldCharType="separate"/>
      </w:r>
      <w:r w:rsidR="00CA41BB">
        <w:rPr>
          <w:rFonts w:eastAsia="Arial Unicode MS"/>
          <w:noProof/>
        </w:rPr>
        <w:t>(8)</w:t>
      </w:r>
      <w:r w:rsidR="00CA41BB">
        <w:rPr>
          <w:rFonts w:eastAsia="Arial Unicode MS"/>
        </w:rPr>
        <w:fldChar w:fldCharType="end"/>
      </w:r>
      <w:r w:rsidR="00CA41BB">
        <w:rPr>
          <w:rFonts w:eastAsia="Arial Unicode MS"/>
        </w:rPr>
        <w:t>.</w:t>
      </w:r>
      <w:r w:rsidR="00E5058B" w:rsidRPr="00E7120A">
        <w:t xml:space="preserve"> </w:t>
      </w:r>
      <w:r w:rsidR="00FC036D">
        <w:t xml:space="preserve">For the analysis in section 3.4, </w:t>
      </w:r>
      <w:r w:rsidR="00357531">
        <w:t xml:space="preserve">a stimulation response </w:t>
      </w:r>
      <w:r w:rsidR="000D3782">
        <w:t xml:space="preserve">was considered </w:t>
      </w:r>
      <w:r w:rsidR="009209A2">
        <w:t>significant only</w:t>
      </w:r>
      <w:r w:rsidR="000D3782">
        <w:t xml:space="preserve"> if</w:t>
      </w:r>
      <w:r w:rsidR="00FC036D">
        <w:t xml:space="preserve"> </w:t>
      </w:r>
      <w:r w:rsidR="005B2025" w:rsidRPr="00E7120A">
        <w:rPr>
          <w:rFonts w:eastAsia="Arial Unicode MS"/>
        </w:rPr>
        <w:t>≥</w:t>
      </w:r>
      <w:r w:rsidR="00FC036D">
        <w:t xml:space="preserve">20% of </w:t>
      </w:r>
      <w:r w:rsidR="00FC036D">
        <w:lastRenderedPageBreak/>
        <w:t xml:space="preserve">total time points within the first 500 ms post-stimulation </w:t>
      </w:r>
      <w:r w:rsidR="00266228">
        <w:t>had</w:t>
      </w:r>
      <w:r w:rsidR="00FC036D">
        <w:t xml:space="preserve"> 95% confidence intervals that exclude</w:t>
      </w:r>
      <w:r w:rsidR="00C747DF">
        <w:t>d</w:t>
      </w:r>
      <w:r w:rsidR="00FC036D">
        <w:t xml:space="preserve"> 0</w:t>
      </w:r>
      <w:r w:rsidR="00227622">
        <w:t>.</w:t>
      </w:r>
      <w:r w:rsidR="00CA41BB">
        <w:t xml:space="preserve"> These criteria assist in distinguishing clearly prominent and long-lasting stimulation responses from weaker/transient ones.</w:t>
      </w:r>
    </w:p>
    <w:p w14:paraId="1C316CBD" w14:textId="4B069207" w:rsidR="00E40213" w:rsidRDefault="00E40213" w:rsidP="00E20FF9">
      <w:pPr>
        <w:pStyle w:val="Heading4"/>
        <w:spacing w:line="480" w:lineRule="auto"/>
      </w:pPr>
      <w:r>
        <w:t>Finite impulse response analysis of broadband responses</w:t>
      </w:r>
    </w:p>
    <w:p w14:paraId="2F25400A" w14:textId="3D3CED33" w:rsidR="00E40213" w:rsidRDefault="00C468E3" w:rsidP="00E20FF9">
      <w:pPr>
        <w:spacing w:line="480" w:lineRule="auto"/>
      </w:pPr>
      <w:r>
        <w:t>FIR</w:t>
      </w:r>
      <w:r w:rsidR="008A2E79">
        <w:t xml:space="preserve"> analysis </w:t>
      </w:r>
      <w:r>
        <w:t>on</w:t>
      </w:r>
      <w:r w:rsidR="00E40213">
        <w:t xml:space="preserve"> broadband-transformed </w:t>
      </w:r>
      <w:proofErr w:type="spellStart"/>
      <w:r w:rsidR="00E40213">
        <w:t>SPES+Visual</w:t>
      </w:r>
      <w:proofErr w:type="spellEnd"/>
      <w:r w:rsidR="00E40213">
        <w:t xml:space="preserve"> data</w:t>
      </w:r>
      <w:r>
        <w:t xml:space="preserve"> </w:t>
      </w:r>
      <w:r w:rsidR="00186999">
        <w:t>proceeded similarly as that on evoked potential data</w:t>
      </w:r>
      <w:r w:rsidR="00E40213">
        <w:t>. Broadband power was downsampled to 200 Hz and temporally smoothed in log space with 50 ms time windows before analysis.</w:t>
      </w:r>
    </w:p>
    <w:p w14:paraId="5A277B6A" w14:textId="758BBF1B" w:rsidR="00C468E3" w:rsidRDefault="00EA1AAB" w:rsidP="00E20FF9">
      <w:pPr>
        <w:spacing w:line="480" w:lineRule="auto"/>
        <w:ind w:firstLine="720"/>
      </w:pPr>
      <w:r>
        <w:t>A</w:t>
      </w:r>
      <w:r w:rsidR="00E40213" w:rsidRPr="00367795">
        <w:t xml:space="preserve"> key decision</w:t>
      </w:r>
      <w:r w:rsidR="00E40213">
        <w:t xml:space="preserve"> </w:t>
      </w:r>
      <w:r>
        <w:t>in broadband analysis</w:t>
      </w:r>
      <w:r w:rsidR="00E40213" w:rsidRPr="00367795">
        <w:t xml:space="preserve"> is whether </w:t>
      </w:r>
      <w:r>
        <w:t>to</w:t>
      </w:r>
      <w:r w:rsidR="00E40213">
        <w:t xml:space="preserve"> fit</w:t>
      </w:r>
      <w:r w:rsidR="00E40213" w:rsidRPr="00367795">
        <w:t xml:space="preserve"> </w:t>
      </w:r>
      <w:r>
        <w:t xml:space="preserve">models </w:t>
      </w:r>
      <w:r w:rsidR="00E40213">
        <w:t>on</w:t>
      </w:r>
      <w:r w:rsidR="00E40213" w:rsidRPr="00367795">
        <w:t xml:space="preserve"> power or log power</w:t>
      </w:r>
      <w:r w:rsidR="00E40213">
        <w:t xml:space="preserve">, as addition in log power </w:t>
      </w:r>
      <w:r>
        <w:t>corresponds</w:t>
      </w:r>
      <w:r w:rsidR="00E40213">
        <w:t xml:space="preserve"> to multiplication in power</w:t>
      </w:r>
      <w:r>
        <w:t xml:space="preserve"> space</w:t>
      </w:r>
      <w:r w:rsidR="00E40213">
        <w:t xml:space="preserve"> (S</w:t>
      </w:r>
      <w:r w:rsidR="00BB012D">
        <w:t>6</w:t>
      </w:r>
      <w:r w:rsidR="00E40213">
        <w:t>A</w:t>
      </w:r>
      <w:r w:rsidR="000264CB">
        <w:t xml:space="preserve"> Fig</w:t>
      </w:r>
      <w:r w:rsidR="00E40213">
        <w:t>), and both</w:t>
      </w:r>
      <w:r w:rsidR="00033287">
        <w:t xml:space="preserve"> approaches</w:t>
      </w:r>
      <w:r w:rsidR="00E40213">
        <w:t xml:space="preserve"> have precedence in the literature</w:t>
      </w:r>
      <w:r w:rsidR="00C84CD6">
        <w:t xml:space="preserve"> </w:t>
      </w:r>
      <w:r w:rsidR="00E40213">
        <w:fldChar w:fldCharType="begin"/>
      </w:r>
      <w:r w:rsidR="00CA41BB">
        <w:instrText xml:space="preserve"> ADDIN ZOTERO_ITEM CSL_CITATION {"citationID":"bfRv91vo","properties":{"formattedCitation":"(9,10)","plainCitation":"(9,10)","noteIndex":0},"citationItems":[{"id":771,"uris":["http://zotero.org/users/7032561/items/5D5BFVDY"],"itemData":{"id":771,"type":"article-journal","abstract":"During active movement the electric potentials measured from the surface of the motor cortex exhibit consistent modulation, revealing two distinguishable processes in the power spectrum. At frequencies &lt;40 Hz, narrow-band power decreases occur with movement over widely distributed cortical areas, while at higher frequencies there are spatially more focal power increases. These high-frequency changes have commonly been assumed to reflect synchronous rhythms, analogous to lower-frequency phenomena, but it has recently been proposed that they reflect a broad-band spectral change across the entire spectrum, which could be obscured by synchronous rhythms at low frequencies. In 10 human subjects performing a finger movement task, we demonstrate that a principal component type of decomposition can naively separate low-frequency narrow-band rhythms from an asynchronous, broad-spectral, change at all frequencies between 5 and 200 Hz. This broad-spectral change exhibited spatially discrete representation for individual fingers and reproduced the temporal movement trajectories of different individual fingers.","container-title":"Journal of Neuroscience","DOI":"10.1523/JNEUROSCI.5506-08.2009","ISSN":"0270-6474, 1529-2401","issue":"10","journalAbbreviation":"J. Neurosci.","language":"en","license":"Copyright © 2009 Society for Neuroscience 0270-6474/09/293132-06$15.00/0","page":"3132-3137","PMID":"19279250","publisher":"Society for Neuroscience","section":"Brief Communications","source":"www.jneurosci.org","title":"Decoupling the Cortical Power Spectrum Reveals Real-Time Representation of Individual Finger Movements in Humans","volume":"29","author":[{"family":"Miller","given":"K. J."},{"family":"Zanos","given":"S."},{"family":"Fetz","given":"E. E."},{"family":"Nijs","given":"M.","dropping-particle":"den"},{"family":"Ojemann","given":"J. G."}],"issued":{"date-parts":[["2009",3,11]]}}},{"id":28,"uris":["http://zotero.org/users/7032561/items/XX45GQKF"],"itemData":{"id":28,"type":"article-journal","abstract":"BACKGROUND: Activity in the living human brain can be studied using multiple methods, spanning a wide range of spatial and temporal resolutions. We investigated  the relationship between electric field potentials measured with  electrocorticography (ECoG) and the blood oxygen level-dependent (BOLD) response  measured with functional magnetic resonance imaging (fMRI). We set out to explain  the full set of measurements by modeling the underlying neural circuits. RESULTS:  ECoG responses in visual cortex can be separated into two visually driven  components. One component is a specific temporal response that follows each stimulus  contrast reversal (\"stimulus locked\"); the other component is an increase in the  response variance (\"asynchronous\"). For electrodes in visual cortex (V1, V2, V3),  the two measures respond to stimuli in the same region of visual space, but they  have different spatial summation properties. The stimulus-locked ECoG component sums  contrast approximately linearly across space; spatial summation in the asynchronous  ECoG component is subadditive. Spatial summation measured using BOLD closely matches  the asynchronous component. We created a neural simulation that accurately captures  the main features of the ECoG time series; in the simulation, the stimulus-locked  and asynchronous components arise from different neural circuits. CONCLUSIONS: These  observations suggest that the two ECoG components arise from different neural  sources within the same cortical region. The spatial summation measurements and  simulations suggest that the BOLD response arises primarily from neural sources that  generate the asynchronous broadband ECoG component.","container-title":"Current biology : CB","DOI":"10.1016/j.cub.2013.05.001","ISSN":"1879-0445 0960-9822","issue":"13","journalAbbreviation":"Curr Biol","language":"eng","license":"Copyright © 2013 Elsevier Ltd. All rights reserved.","page":"1145-1153","PMID":"23770184","PMCID":"PMC3710543","title":"Asynchronous broadband signals are the principal source of the BOLD response in human visual cortex.","volume":"23","author":[{"family":"Winawer","given":"Jonathan"},{"family":"Kay","given":"Kendrick N."},{"family":"Foster","given":"Brett L."},{"family":"Rauschecker","given":"Andreas M."},{"family":"Parvizi","given":"Josef"},{"family":"Wandell","given":"Brian A."}],"issued":{"date-parts":[["2013",7,8]]}}}],"schema":"https://github.com/citation-style-language/schema/raw/master/csl-citation.json"} </w:instrText>
      </w:r>
      <w:r w:rsidR="00E40213">
        <w:fldChar w:fldCharType="separate"/>
      </w:r>
      <w:r w:rsidR="00CA41BB">
        <w:t>(9,10)</w:t>
      </w:r>
      <w:r w:rsidR="00E40213">
        <w:fldChar w:fldCharType="end"/>
      </w:r>
      <w:r w:rsidR="00E40213">
        <w:t xml:space="preserve">. Fitting on log power is statistically convenient because log power is approximately normally distributed whereas </w:t>
      </w:r>
      <w:r w:rsidR="00091A67">
        <w:t>(</w:t>
      </w:r>
      <w:r w:rsidR="003E5EAE">
        <w:t>raw</w:t>
      </w:r>
      <w:r w:rsidR="00091A67">
        <w:t>)</w:t>
      </w:r>
      <w:r w:rsidR="003E5EAE">
        <w:t xml:space="preserve"> </w:t>
      </w:r>
      <w:r w:rsidR="00E40213">
        <w:t xml:space="preserve">power is right-skewed; however, independent signals are theoretically additive in power when </w:t>
      </w:r>
      <w:r w:rsidR="0057124A">
        <w:t xml:space="preserve">their </w:t>
      </w:r>
      <w:r w:rsidR="00E40213">
        <w:t>phases are random</w:t>
      </w:r>
      <w:r w:rsidR="00C84CD6">
        <w:t xml:space="preserve"> </w:t>
      </w:r>
      <w:r w:rsidR="00E40213">
        <w:fldChar w:fldCharType="begin"/>
      </w:r>
      <w:r w:rsidR="00CA41BB">
        <w:instrText xml:space="preserve"> ADDIN ZOTERO_ITEM CSL_CITATION {"citationID":"j7nZPkjY","properties":{"formattedCitation":"(10)","plainCitation":"(10)","noteIndex":0},"citationItems":[{"id":28,"uris":["http://zotero.org/users/7032561/items/XX45GQKF"],"itemData":{"id":28,"type":"article-journal","abstract":"BACKGROUND: Activity in the living human brain can be studied using multiple methods, spanning a wide range of spatial and temporal resolutions. We investigated  the relationship between electric field potentials measured with  electrocorticography (ECoG) and the blood oxygen level-dependent (BOLD) response  measured with functional magnetic resonance imaging (fMRI). We set out to explain  the full set of measurements by modeling the underlying neural circuits. RESULTS:  ECoG responses in visual cortex can be separated into two visually driven  components. One component is a specific temporal response that follows each stimulus  contrast reversal (\"stimulus locked\"); the other component is an increase in the  response variance (\"asynchronous\"). For electrodes in visual cortex (V1, V2, V3),  the two measures respond to stimuli in the same region of visual space, but they  have different spatial summation properties. The stimulus-locked ECoG component sums  contrast approximately linearly across space; spatial summation in the asynchronous  ECoG component is subadditive. Spatial summation measured using BOLD closely matches  the asynchronous component. We created a neural simulation that accurately captures  the main features of the ECoG time series; in the simulation, the stimulus-locked  and asynchronous components arise from different neural circuits. CONCLUSIONS: These  observations suggest that the two ECoG components arise from different neural  sources within the same cortical region. The spatial summation measurements and  simulations suggest that the BOLD response arises primarily from neural sources that  generate the asynchronous broadband ECoG component.","container-title":"Current biology : CB","DOI":"10.1016/j.cub.2013.05.001","ISSN":"1879-0445 0960-9822","issue":"13","journalAbbreviation":"Curr Biol","language":"eng","license":"Copyright © 2013 Elsevier Ltd. All rights reserved.","page":"1145-1153","PMID":"23770184","PMCID":"PMC3710543","title":"Asynchronous broadband signals are the principal source of the BOLD response in human visual cortex.","volume":"23","author":[{"family":"Winawer","given":"Jonathan"},{"family":"Kay","given":"Kendrick N."},{"family":"Foster","given":"Brett L."},{"family":"Rauschecker","given":"Andreas M."},{"family":"Parvizi","given":"Josef"},{"family":"Wandell","given":"Brian A."}],"issued":{"date-parts":[["2013",7,8]]}}}],"schema":"https://github.com/citation-style-language/schema/raw/master/csl-citation.json"} </w:instrText>
      </w:r>
      <w:r w:rsidR="00E40213">
        <w:fldChar w:fldCharType="separate"/>
      </w:r>
      <w:r w:rsidR="00CA41BB">
        <w:t>(10)</w:t>
      </w:r>
      <w:r w:rsidR="00E40213">
        <w:fldChar w:fldCharType="end"/>
      </w:r>
      <w:r w:rsidR="00E40213">
        <w:t xml:space="preserve">. </w:t>
      </w:r>
      <w:r w:rsidR="000F3A73">
        <w:t>To guide this</w:t>
      </w:r>
      <w:r w:rsidR="00E40213">
        <w:t xml:space="preserve"> decision, we compared the mean errors of image models fit on power vs. log power across all stimulation</w:t>
      </w:r>
      <w:r w:rsidR="00E40213">
        <w:rPr>
          <w:highlight w:val="white"/>
        </w:rPr>
        <w:t>–</w:t>
      </w:r>
      <w:r w:rsidR="00E40213">
        <w:t>measurement electrode pairs. Models estimated responses using least absolute deviation (LAD) regression</w:t>
      </w:r>
      <w:r w:rsidR="00ED43A0">
        <w:t xml:space="preserve">, rather than </w:t>
      </w:r>
      <w:r w:rsidR="00E40213">
        <w:t xml:space="preserve">least squares regression, </w:t>
      </w:r>
      <w:r w:rsidR="0063016E">
        <w:t>because</w:t>
      </w:r>
      <w:r w:rsidR="00E40213">
        <w:t xml:space="preserve"> LAD regression targets the trial median</w:t>
      </w:r>
      <w:r w:rsidR="00691AC6">
        <w:t xml:space="preserve"> – a quantity </w:t>
      </w:r>
      <w:r w:rsidR="00E40213">
        <w:t xml:space="preserve">equivalent between </w:t>
      </w:r>
      <w:r w:rsidR="00BA3CCD">
        <w:t>power</w:t>
      </w:r>
      <w:r w:rsidR="00E40213">
        <w:t xml:space="preserve"> and log power up to the transformation itself. Trials were split into training </w:t>
      </w:r>
      <w:r w:rsidR="000A12F1">
        <w:t xml:space="preserve">(odd) </w:t>
      </w:r>
      <w:r w:rsidR="00E40213">
        <w:t xml:space="preserve">and testing </w:t>
      </w:r>
      <w:r w:rsidR="000A12F1">
        <w:t>(even) for each experi</w:t>
      </w:r>
      <w:r w:rsidR="00CC0E29">
        <w:t>m</w:t>
      </w:r>
      <w:r w:rsidR="000A12F1">
        <w:t>ental condition</w:t>
      </w:r>
      <w:r w:rsidR="008E2E70">
        <w:t xml:space="preserve">, and the training trials were used to fit image models on power </w:t>
      </w:r>
      <w:r w:rsidR="00342426">
        <w:t>and</w:t>
      </w:r>
      <w:r w:rsidR="00D05134">
        <w:t xml:space="preserve"> on</w:t>
      </w:r>
      <w:r w:rsidR="008E2E70">
        <w:t xml:space="preserve"> log power (S</w:t>
      </w:r>
      <w:r w:rsidR="00BB012D">
        <w:t>6</w:t>
      </w:r>
      <w:r w:rsidR="008E2E70">
        <w:t>B</w:t>
      </w:r>
      <w:r w:rsidR="000264CB">
        <w:t xml:space="preserve"> Fig</w:t>
      </w:r>
      <w:r w:rsidR="008E2E70">
        <w:t xml:space="preserve">). We then </w:t>
      </w:r>
      <w:r w:rsidR="006A7B45">
        <w:t>calculated</w:t>
      </w:r>
      <w:r w:rsidR="008E2E70">
        <w:t xml:space="preserve"> the mean absolute error (MAE) of </w:t>
      </w:r>
      <w:r w:rsidR="008E5CC5">
        <w:t>power and log power</w:t>
      </w:r>
      <w:r w:rsidR="00D1179F">
        <w:t xml:space="preserve"> model</w:t>
      </w:r>
      <w:r w:rsidR="008E5CC5">
        <w:t xml:space="preserve"> predictions</w:t>
      </w:r>
      <w:r w:rsidR="00D1179F">
        <w:t>, relative</w:t>
      </w:r>
      <w:r w:rsidR="008E2E70">
        <w:t xml:space="preserve"> to the median </w:t>
      </w:r>
      <w:r w:rsidR="002E7A3E">
        <w:t xml:space="preserve">observed </w:t>
      </w:r>
      <w:r w:rsidR="008E2E70">
        <w:t>testing trial</w:t>
      </w:r>
      <w:r w:rsidR="00D00F8B">
        <w:t xml:space="preserve"> </w:t>
      </w:r>
      <w:r w:rsidR="0032343C">
        <w:t>for</w:t>
      </w:r>
      <w:r w:rsidR="008E2E70">
        <w:t xml:space="preserve"> each experimental condition</w:t>
      </w:r>
      <w:r w:rsidR="00713BE4">
        <w:t>. We</w:t>
      </w:r>
      <w:r w:rsidR="00D36420">
        <w:t xml:space="preserve"> </w:t>
      </w:r>
      <w:r w:rsidR="00D24AFC">
        <w:t>compared MAE between power and log power models</w:t>
      </w:r>
      <w:r w:rsidR="008E2E70">
        <w:t xml:space="preserve"> across all 28 experimental conditions </w:t>
      </w:r>
      <w:r w:rsidR="00E40213">
        <w:t xml:space="preserve">for </w:t>
      </w:r>
      <w:r w:rsidR="00A459C5">
        <w:t>all</w:t>
      </w:r>
      <w:r w:rsidR="00E40213">
        <w:t xml:space="preserve"> stimulation</w:t>
      </w:r>
      <w:r w:rsidR="00E40213">
        <w:rPr>
          <w:highlight w:val="white"/>
        </w:rPr>
        <w:t>–</w:t>
      </w:r>
      <w:r w:rsidR="00E40213">
        <w:t>measurement electrode pair</w:t>
      </w:r>
      <w:r w:rsidR="00A459C5">
        <w:t>s</w:t>
      </w:r>
      <w:r w:rsidR="00D24AFC">
        <w:t xml:space="preserve">. </w:t>
      </w:r>
      <w:r w:rsidR="00E40213" w:rsidRPr="00EB48E6">
        <w:t xml:space="preserve">On average, </w:t>
      </w:r>
      <w:r w:rsidR="000768B6">
        <w:t xml:space="preserve">fitting on power yielded </w:t>
      </w:r>
      <w:r w:rsidR="00E40213" w:rsidRPr="00EB48E6">
        <w:t xml:space="preserve">significantly lower </w:t>
      </w:r>
      <w:r w:rsidR="001D6D00">
        <w:t xml:space="preserve">MAE </w:t>
      </w:r>
      <w:r w:rsidR="000768B6">
        <w:t>than fitting on</w:t>
      </w:r>
      <w:r w:rsidR="00E40213" w:rsidRPr="00EB48E6">
        <w:t xml:space="preserve"> log power (</w:t>
      </w:r>
      <w:r w:rsidR="00D24AFC">
        <w:t>S6C</w:t>
      </w:r>
      <w:r w:rsidR="000264CB">
        <w:t xml:space="preserve"> Fig</w:t>
      </w:r>
      <w:r w:rsidR="00D24AFC">
        <w:t xml:space="preserve">, </w:t>
      </w:r>
      <w:r w:rsidR="00B348CC">
        <w:t>p</w:t>
      </w:r>
      <w:r w:rsidR="00E40213" w:rsidRPr="00EB48E6">
        <w:t xml:space="preserve">aired </w:t>
      </w:r>
      <w:r w:rsidR="00E40213" w:rsidRPr="00EB48E6">
        <w:rPr>
          <w:i/>
          <w:iCs/>
        </w:rPr>
        <w:t>t</w:t>
      </w:r>
      <w:r w:rsidR="00E40213" w:rsidRPr="00EB48E6">
        <w:t xml:space="preserve">-test, P &lt; 0.05). </w:t>
      </w:r>
      <w:r w:rsidR="00D34A3F">
        <w:t>Thus, w</w:t>
      </w:r>
      <w:r w:rsidR="00E40213" w:rsidRPr="00EB48E6">
        <w:t>e</w:t>
      </w:r>
      <w:r w:rsidR="00D34A3F">
        <w:t xml:space="preserve"> </w:t>
      </w:r>
      <w:r w:rsidR="00E40213" w:rsidRPr="00EB48E6">
        <w:t xml:space="preserve">moved forward using power for the broadband </w:t>
      </w:r>
      <w:r w:rsidR="00625ED1">
        <w:t xml:space="preserve">FIR </w:t>
      </w:r>
      <w:r w:rsidR="00E40213" w:rsidRPr="00EB48E6">
        <w:t>analysis.</w:t>
      </w:r>
    </w:p>
    <w:p w14:paraId="789342F5" w14:textId="35E6BC50" w:rsidR="003656EB" w:rsidRDefault="00540828" w:rsidP="00E20FF9">
      <w:pPr>
        <w:spacing w:line="480" w:lineRule="auto"/>
        <w:ind w:firstLine="720"/>
      </w:pPr>
      <w:r>
        <w:lastRenderedPageBreak/>
        <w:t xml:space="preserve">The same </w:t>
      </w:r>
      <w:r w:rsidR="00E40213">
        <w:t xml:space="preserve">FIR models </w:t>
      </w:r>
      <w:r w:rsidR="00822581">
        <w:t xml:space="preserve">applied to evoked potentials </w:t>
      </w:r>
      <w:r w:rsidR="00E60A8B">
        <w:t>were applied to the</w:t>
      </w:r>
      <w:r w:rsidR="00E40213">
        <w:t xml:space="preserve"> observed broadband power changes</w:t>
      </w:r>
      <w:r w:rsidR="007666E8">
        <w:t>,</w:t>
      </w:r>
      <w:r w:rsidR="00E40213">
        <w:t xml:space="preserve"> with a few minor differences. </w:t>
      </w:r>
      <w:r w:rsidR="006E56D1">
        <w:t>Each model</w:t>
      </w:r>
      <w:r w:rsidR="00E40213">
        <w:t xml:space="preserve"> (simple, image, EVI, full) </w:t>
      </w:r>
      <w:r w:rsidR="003656EB">
        <w:t xml:space="preserve">was </w:t>
      </w:r>
      <w:r w:rsidR="00F326A9">
        <w:t xml:space="preserve">again </w:t>
      </w:r>
      <w:r w:rsidR="003656EB">
        <w:t>a linear system:</w:t>
      </w:r>
    </w:p>
    <w:p w14:paraId="072CC372" w14:textId="240458DC" w:rsidR="003656EB" w:rsidRDefault="003656EB" w:rsidP="00BA1A7B">
      <w:pPr>
        <w:spacing w:line="480" w:lineRule="auto"/>
        <w:ind w:firstLine="720"/>
        <w:jc w:val="center"/>
      </w:pPr>
      <m:oMath>
        <m:r>
          <w:rPr>
            <w:rFonts w:ascii="Cambria Math" w:hAnsi="Cambria Math"/>
          </w:rPr>
          <m:t>y=Xβ+ε</m:t>
        </m:r>
      </m:oMath>
      <w:r>
        <w:t>,</w:t>
      </w:r>
    </w:p>
    <w:p w14:paraId="5352BC6A" w14:textId="7DF1157E" w:rsidR="00E40213" w:rsidRPr="006D5263" w:rsidRDefault="00E40213" w:rsidP="00BA1A7B">
      <w:pPr>
        <w:spacing w:line="480" w:lineRule="auto"/>
      </w:pPr>
      <w:r>
        <w:t xml:space="preserve">where </w:t>
      </w:r>
      <w:r w:rsidRPr="006523F0">
        <w:rPr>
          <w:i/>
          <w:iCs/>
        </w:rPr>
        <w:t>y</w:t>
      </w:r>
      <w:r>
        <w:t xml:space="preserve"> is </w:t>
      </w:r>
      <w:r w:rsidR="003656EB">
        <w:t>the concatenated</w:t>
      </w:r>
      <w:r>
        <w:t xml:space="preserve"> vector of </w:t>
      </w:r>
      <w:r w:rsidR="003656EB">
        <w:t xml:space="preserve">all </w:t>
      </w:r>
      <w:r>
        <w:t xml:space="preserve">observed </w:t>
      </w:r>
      <w:r w:rsidR="003656EB">
        <w:t xml:space="preserve">single trial </w:t>
      </w:r>
      <w:r>
        <w:t>broadband changes</w:t>
      </w:r>
      <w:r w:rsidR="00A34DAF">
        <w:t xml:space="preserve"> with dimensions </w:t>
      </w:r>
      <w:r w:rsidR="00A34DAF">
        <w:rPr>
          <w:i/>
          <w:iCs/>
        </w:rPr>
        <w:t xml:space="preserve">t × </w:t>
      </w:r>
      <w:r w:rsidR="00A34DAF">
        <w:t>1</w:t>
      </w:r>
      <w:r w:rsidR="003656EB">
        <w:t>;</w:t>
      </w:r>
      <w:r>
        <w:t xml:space="preserve"> </w:t>
      </w:r>
      <w:r w:rsidRPr="006523F0">
        <w:rPr>
          <w:i/>
          <w:iCs/>
        </w:rPr>
        <w:t>X</w:t>
      </w:r>
      <w:r w:rsidR="003656EB">
        <w:t xml:space="preserve"> is the design matrix</w:t>
      </w:r>
      <w:r w:rsidR="00D04A94">
        <w:t xml:space="preserve">, with dimensions </w:t>
      </w:r>
      <w:r w:rsidR="00D04A94">
        <w:rPr>
          <w:i/>
          <w:iCs/>
        </w:rPr>
        <w:t>t × p,</w:t>
      </w:r>
      <w:r w:rsidR="003656EB">
        <w:t xml:space="preserve"> containing finite impulse response predictors for</w:t>
      </w:r>
      <w:r>
        <w:t xml:space="preserve"> hypothesized </w:t>
      </w:r>
      <w:r w:rsidR="003656EB">
        <w:t xml:space="preserve">component </w:t>
      </w:r>
      <w:r>
        <w:t xml:space="preserve">broadband </w:t>
      </w:r>
      <w:r w:rsidR="003656EB">
        <w:t>responses (stimulation or visual);</w:t>
      </w:r>
      <w:r>
        <w:t xml:space="preserve"> </w:t>
      </w:r>
      <w:r w:rsidRPr="000D06AF">
        <w:rPr>
          <w:i/>
          <w:iCs/>
        </w:rPr>
        <w:t>β</w:t>
      </w:r>
      <w:r>
        <w:t xml:space="preserve"> is the </w:t>
      </w:r>
      <w:r w:rsidR="003656EB">
        <w:t xml:space="preserve">unknown </w:t>
      </w:r>
      <w:r w:rsidR="005478FD">
        <w:t xml:space="preserve">weights for </w:t>
      </w:r>
      <w:r w:rsidR="003656EB">
        <w:t>power across time points for the concatenated</w:t>
      </w:r>
      <w:r>
        <w:t xml:space="preserve"> component response</w:t>
      </w:r>
      <w:r w:rsidR="003656EB">
        <w:t>s</w:t>
      </w:r>
      <w:r>
        <w:t xml:space="preserve"> to </w:t>
      </w:r>
      <w:r w:rsidR="003656EB">
        <w:t>be estimated</w:t>
      </w:r>
      <w:r w:rsidR="005D5100">
        <w:t xml:space="preserve">, with dimensions </w:t>
      </w:r>
      <w:r w:rsidR="005D5100">
        <w:rPr>
          <w:i/>
          <w:iCs/>
        </w:rPr>
        <w:t xml:space="preserve">p × </w:t>
      </w:r>
      <w:r w:rsidR="005D5100">
        <w:t>1</w:t>
      </w:r>
      <w:r w:rsidR="005478FD">
        <w:t xml:space="preserve">; and </w:t>
      </w:r>
      <m:oMath>
        <m:r>
          <w:rPr>
            <w:rFonts w:ascii="Cambria Math" w:hAnsi="Cambria Math"/>
          </w:rPr>
          <m:t>ε</m:t>
        </m:r>
      </m:oMath>
      <w:r w:rsidR="005478FD">
        <w:t xml:space="preserve"> is the per-time point error between predictions and observed data</w:t>
      </w:r>
      <w:r>
        <w:t xml:space="preserve">. Instead of least squares regression used for evoked potentials, we continued to used LAD regression to solve for </w:t>
      </w:r>
      <w:r w:rsidRPr="00975D99">
        <w:rPr>
          <w:i/>
          <w:iCs/>
        </w:rPr>
        <w:t>β</w:t>
      </w:r>
      <w:r w:rsidR="00860687">
        <w:t>,</w:t>
      </w:r>
      <w:r>
        <w:t xml:space="preserve"> as it is more robust to the right</w:t>
      </w:r>
      <w:r w:rsidR="002561F1">
        <w:t>-</w:t>
      </w:r>
      <w:r>
        <w:t>skew</w:t>
      </w:r>
      <w:r w:rsidR="002561F1">
        <w:t>ed distribution</w:t>
      </w:r>
      <w:r>
        <w:t xml:space="preserve"> of broadband power. Each </w:t>
      </w:r>
      <w:r w:rsidR="00E36127">
        <w:t xml:space="preserve">set </w:t>
      </w:r>
      <w:r>
        <w:t xml:space="preserve">of predictors in </w:t>
      </w:r>
      <w:r w:rsidRPr="006523F0">
        <w:rPr>
          <w:i/>
          <w:iCs/>
        </w:rPr>
        <w:t>X</w:t>
      </w:r>
      <w:r>
        <w:t xml:space="preserve"> beg</w:t>
      </w:r>
      <w:r w:rsidR="00D754F8">
        <w:t>ins</w:t>
      </w:r>
      <w:r>
        <w:t xml:space="preserve"> at 50 ms before stimulation or visual onset to account for temporal smoothing and smearing caused by forward-backward filtering in broadband preprocessing.</w:t>
      </w:r>
      <w:r w:rsidR="006D5263">
        <w:t xml:space="preserve"> The dimensionality was </w:t>
      </w:r>
      <w:r w:rsidR="009E57E0">
        <w:t>lower</w:t>
      </w:r>
      <w:r w:rsidR="006D5263">
        <w:t xml:space="preserve"> than for evoked potential data due to greater </w:t>
      </w:r>
      <w:proofErr w:type="spellStart"/>
      <w:r w:rsidR="006D5263">
        <w:t>downsampling</w:t>
      </w:r>
      <w:proofErr w:type="spellEnd"/>
      <w:r w:rsidR="006D5263">
        <w:t xml:space="preserve">: </w:t>
      </w:r>
      <w:r w:rsidR="006D5263">
        <w:rPr>
          <w:i/>
          <w:iCs/>
        </w:rPr>
        <w:t xml:space="preserve">t </w:t>
      </w:r>
      <w:r w:rsidR="006D5263">
        <w:t xml:space="preserve">ranged from 52200 to 99963 (261 time points </w:t>
      </w:r>
      <w:r w:rsidR="006D5263">
        <w:rPr>
          <w:i/>
          <w:iCs/>
        </w:rPr>
        <w:t xml:space="preserve">× </w:t>
      </w:r>
      <w:r w:rsidR="006D5263">
        <w:t xml:space="preserve">200–383 trials) and </w:t>
      </w:r>
      <w:r w:rsidR="006D5263">
        <w:rPr>
          <w:i/>
          <w:iCs/>
        </w:rPr>
        <w:t xml:space="preserve">p </w:t>
      </w:r>
      <w:r w:rsidR="006D5263">
        <w:t xml:space="preserve">ranged from 420 to 2100 (210 predicted time points </w:t>
      </w:r>
      <w:r w:rsidR="006D5263">
        <w:rPr>
          <w:i/>
          <w:iCs/>
        </w:rPr>
        <w:t>×</w:t>
      </w:r>
      <w:r w:rsidR="006D5263">
        <w:t xml:space="preserve"> 2–10 sets of predictors).</w:t>
      </w:r>
    </w:p>
    <w:p w14:paraId="22F15E31" w14:textId="275AFBC7" w:rsidR="00AB41A3" w:rsidRDefault="00E40213" w:rsidP="00E20FF9">
      <w:pPr>
        <w:spacing w:line="480" w:lineRule="auto"/>
        <w:ind w:firstLine="720"/>
      </w:pPr>
      <w:r>
        <w:t xml:space="preserve">To </w:t>
      </w:r>
      <w:r w:rsidR="00CF7476">
        <w:t>maintain consistency with the evoked potential analysis</w:t>
      </w:r>
      <w:r>
        <w:t xml:space="preserve">, we again calculated COD on testing trials to compare the </w:t>
      </w:r>
      <w:r w:rsidR="00356673">
        <w:t>model performances</w:t>
      </w:r>
      <w:r>
        <w:t xml:space="preserve">. </w:t>
      </w:r>
      <w:r w:rsidR="00601139">
        <w:t>Before COD calculation, b</w:t>
      </w:r>
      <w:r>
        <w:t>roadband predictions and observations were log-transformed</w:t>
      </w:r>
      <w:r w:rsidRPr="000315E5">
        <w:t xml:space="preserve"> to approximate normalit</w:t>
      </w:r>
      <w:r>
        <w:t>y</w:t>
      </w:r>
      <w:r w:rsidR="00601139">
        <w:t xml:space="preserve"> </w:t>
      </w:r>
      <w:r w:rsidR="000864B0">
        <w:t>and</w:t>
      </w:r>
      <w:r w:rsidR="00601139">
        <w:t xml:space="preserve"> </w:t>
      </w:r>
      <w:r>
        <w:t>ensure</w:t>
      </w:r>
      <w:r w:rsidR="00AC3C04">
        <w:t xml:space="preserve"> the</w:t>
      </w:r>
      <w:r>
        <w:t xml:space="preserve"> robustness of COD</w:t>
      </w:r>
      <w:r w:rsidRPr="000315E5">
        <w:t>.</w:t>
      </w:r>
      <w:r>
        <w:t xml:space="preserve"> As broadband changes appeared to persist longer than evoked potentials, we extended the time window of COD calculation to 1 s after visual onset. COD calculated up to 0.5 s, consistent with evoked potential results, are </w:t>
      </w:r>
      <w:r w:rsidR="006B1E7A">
        <w:t xml:space="preserve">additionally </w:t>
      </w:r>
      <w:r>
        <w:t>presented in</w:t>
      </w:r>
      <w:r w:rsidR="000264CB">
        <w:t xml:space="preserve"> </w:t>
      </w:r>
      <w:r>
        <w:t>S</w:t>
      </w:r>
      <w:r w:rsidR="008C36FB">
        <w:t>3</w:t>
      </w:r>
      <w:r>
        <w:t>C</w:t>
      </w:r>
      <w:r w:rsidR="003D0A07">
        <w:t>-</w:t>
      </w:r>
      <w:r w:rsidR="00EE6D3D">
        <w:t>S3</w:t>
      </w:r>
      <w:r>
        <w:t>D</w:t>
      </w:r>
      <w:r w:rsidR="000264CB">
        <w:t xml:space="preserve"> Fig</w:t>
      </w:r>
      <w:r>
        <w:t>.</w:t>
      </w:r>
    </w:p>
    <w:p w14:paraId="20B73CAB" w14:textId="61BC6ED3" w:rsidR="00AB41A3" w:rsidRDefault="00375C97" w:rsidP="00E20FF9">
      <w:pPr>
        <w:pStyle w:val="Heading4"/>
        <w:spacing w:line="480" w:lineRule="auto"/>
      </w:pPr>
      <w:r>
        <w:t>Evaluating</w:t>
      </w:r>
      <w:r w:rsidR="00526EC0">
        <w:t xml:space="preserve"> </w:t>
      </w:r>
      <w:r w:rsidR="00FC4150">
        <w:t xml:space="preserve">effects of </w:t>
      </w:r>
      <w:r w:rsidR="00526EC0">
        <w:t>button press</w:t>
      </w:r>
      <w:r w:rsidR="005F13CE">
        <w:t xml:space="preserve"> </w:t>
      </w:r>
      <w:r w:rsidR="00526EC0">
        <w:t xml:space="preserve">in </w:t>
      </w:r>
      <w:r w:rsidR="009C3A2C">
        <w:t>finite impulse response models</w:t>
      </w:r>
    </w:p>
    <w:p w14:paraId="63BB12C9" w14:textId="77777777" w:rsidR="008C3C90" w:rsidRDefault="00AB41A3" w:rsidP="00E20FF9">
      <w:pPr>
        <w:spacing w:line="480" w:lineRule="auto"/>
      </w:pPr>
      <w:r w:rsidRPr="00237934">
        <w:t xml:space="preserve">To account for possible premotor or motor activity associated with button press, we </w:t>
      </w:r>
      <w:r w:rsidR="00F12ED9">
        <w:t xml:space="preserve">added 2 additional sets of predictors to each best-fit FIR model, time-locked to button presses for each </w:t>
      </w:r>
      <w:r w:rsidR="00F12ED9">
        <w:lastRenderedPageBreak/>
        <w:t xml:space="preserve">hand. </w:t>
      </w:r>
      <w:r w:rsidRPr="00237934">
        <w:t xml:space="preserve">These predictors were fit </w:t>
      </w:r>
      <w:r w:rsidR="005563EA">
        <w:t xml:space="preserve">from </w:t>
      </w:r>
      <w:r w:rsidR="00681226">
        <w:t>-</w:t>
      </w:r>
      <w:r w:rsidRPr="00237934">
        <w:t>0.2</w:t>
      </w:r>
      <w:r w:rsidR="00681226">
        <w:t xml:space="preserve"> to </w:t>
      </w:r>
      <w:r w:rsidRPr="00237934">
        <w:t>0.5 s around button press</w:t>
      </w:r>
      <w:r w:rsidR="00681226">
        <w:t xml:space="preserve"> for evoked potentials and</w:t>
      </w:r>
      <w:r w:rsidR="008A03E6">
        <w:t xml:space="preserve"> -0.25 to 0.5 s for broadband </w:t>
      </w:r>
      <w:r w:rsidR="001161B9">
        <w:t>responses</w:t>
      </w:r>
      <w:r w:rsidRPr="00237934">
        <w:t xml:space="preserve">. In subject 1, these predictors also accounted for possible brain activity associated with the auditory feedback synchronized with button press. A significant increase in COD would indicate </w:t>
      </w:r>
      <w:r w:rsidR="00E01F89">
        <w:t xml:space="preserve">evoked potentials or broadband changes </w:t>
      </w:r>
      <w:r w:rsidRPr="00237934">
        <w:t>attributable to button press</w:t>
      </w:r>
      <w:r w:rsidR="00147AB5">
        <w:t xml:space="preserve"> activity</w:t>
      </w:r>
      <w:r w:rsidR="00C8108F">
        <w:t xml:space="preserve">, but </w:t>
      </w:r>
      <w:r w:rsidR="00E01F89">
        <w:t>neither was observed.</w:t>
      </w:r>
    </w:p>
    <w:p w14:paraId="6C3710BE" w14:textId="671E00C4" w:rsidR="002E1B0E" w:rsidRDefault="002E1B0E" w:rsidP="002E1B0E">
      <w:pPr>
        <w:pStyle w:val="Heading4"/>
        <w:spacing w:line="480" w:lineRule="auto"/>
      </w:pPr>
      <w:r>
        <w:t>Time-frequency analysis</w:t>
      </w:r>
    </w:p>
    <w:p w14:paraId="216EDD72" w14:textId="6FB1B793" w:rsidR="002E1B0E" w:rsidRDefault="0000640A" w:rsidP="00E20FF9">
      <w:pPr>
        <w:spacing w:line="480" w:lineRule="auto"/>
      </w:pPr>
      <w:r>
        <w:t>S</w:t>
      </w:r>
      <w:r w:rsidR="002E1B0E">
        <w:t xml:space="preserve">pectrograms </w:t>
      </w:r>
      <w:r w:rsidR="001375CF">
        <w:t xml:space="preserve">were computed </w:t>
      </w:r>
      <w:r>
        <w:t xml:space="preserve">by continuous wavelet transformation </w:t>
      </w:r>
      <w:r w:rsidR="009E57E0">
        <w:t>of</w:t>
      </w:r>
      <w:r w:rsidR="001375CF">
        <w:t xml:space="preserve"> the independent SPES and </w:t>
      </w:r>
      <w:proofErr w:type="spellStart"/>
      <w:r w:rsidR="001375CF">
        <w:t>SPES+Visual</w:t>
      </w:r>
      <w:proofErr w:type="spellEnd"/>
      <w:r w:rsidR="001375CF">
        <w:t xml:space="preserve"> evoked potential data</w:t>
      </w:r>
      <w:r w:rsidR="007A7080">
        <w:t>,</w:t>
      </w:r>
      <w:r w:rsidR="001375CF">
        <w:t xml:space="preserve"> </w:t>
      </w:r>
      <w:r w:rsidR="002E1B0E">
        <w:t xml:space="preserve">to complement the broadband analysis and to explore time-frequency effects of electrical and visual stimulation. Stimulation artifacts and mean evoked potentials </w:t>
      </w:r>
      <w:r w:rsidR="00FA4C1B">
        <w:t xml:space="preserve">(per experimental condition) </w:t>
      </w:r>
      <w:r w:rsidR="002E1B0E">
        <w:t xml:space="preserve">were first removed </w:t>
      </w:r>
      <w:r w:rsidR="00FA4C1B">
        <w:t xml:space="preserve">from each trial of evoked potential data </w:t>
      </w:r>
      <w:r w:rsidR="002E1B0E">
        <w:t>as described for broadband preprocessing</w:t>
      </w:r>
      <w:r w:rsidR="00FA4C1B">
        <w:t xml:space="preserve"> in Section 2.6</w:t>
      </w:r>
      <w:r w:rsidR="00D55EC5">
        <w:t xml:space="preserve"> of the main text</w:t>
      </w:r>
      <w:r w:rsidR="002E1B0E">
        <w:t xml:space="preserve">. Single-trial spectrograms were then computed using the MATLAB </w:t>
      </w:r>
      <w:r w:rsidR="002760F3">
        <w:t xml:space="preserve">R2023a </w:t>
      </w:r>
      <w:r w:rsidR="002E1B0E">
        <w:t xml:space="preserve">cwt function, </w:t>
      </w:r>
      <w:r w:rsidR="002760F3">
        <w:t>with an analytic Morlet wavelet (</w:t>
      </w:r>
      <w:r w:rsidR="002760F3" w:rsidRPr="00DA194E">
        <w:t>ω</w:t>
      </w:r>
      <w:r w:rsidR="002760F3" w:rsidRPr="00DA194E">
        <w:rPr>
          <w:rFonts w:ascii="Cambria Math" w:hAnsi="Cambria Math" w:cs="Cambria Math"/>
        </w:rPr>
        <w:t>₀</w:t>
      </w:r>
      <w:r w:rsidR="002760F3">
        <w:rPr>
          <w:rFonts w:ascii="Cambria Math" w:hAnsi="Cambria Math" w:cs="Cambria Math"/>
        </w:rPr>
        <w:t xml:space="preserve"> </w:t>
      </w:r>
      <w:r w:rsidR="002760F3" w:rsidRPr="00DA194E">
        <w:t>=</w:t>
      </w:r>
      <w:r w:rsidR="002760F3">
        <w:t xml:space="preserve"> </w:t>
      </w:r>
      <w:r w:rsidR="002760F3" w:rsidRPr="00DA194E">
        <w:t>6</w:t>
      </w:r>
      <w:r w:rsidR="002760F3">
        <w:t>, 10 voices per octave</w:t>
      </w:r>
      <w:r w:rsidR="002760F3" w:rsidRPr="00DA194E">
        <w:t>)</w:t>
      </w:r>
      <w:r w:rsidR="002760F3">
        <w:t xml:space="preserve"> over a frequency range of 1.35-200 Hz, </w:t>
      </w:r>
      <w:r w:rsidR="002E1B0E">
        <w:t xml:space="preserve">with power at each time-frequency bin defined as the squared amplitude of the wavelet </w:t>
      </w:r>
      <w:r w:rsidR="002760F3">
        <w:t>coefficients</w:t>
      </w:r>
      <w:r w:rsidR="002E1B0E">
        <w:t>. Power was normalized to baseline (geometric mean on 250-50 ms before visual onset, per frequency per run, similar to broadband</w:t>
      </w:r>
      <w:r w:rsidR="00FA3B7C">
        <w:t xml:space="preserve"> normalization</w:t>
      </w:r>
      <w:r w:rsidR="002E1B0E">
        <w:t>).</w:t>
      </w:r>
      <w:r w:rsidR="006F72F8">
        <w:t xml:space="preserve"> Average spectrograms for each stimulation condition </w:t>
      </w:r>
      <w:r w:rsidR="00AE7669">
        <w:t xml:space="preserve">were calculated by taking </w:t>
      </w:r>
      <w:r w:rsidR="006F72F8">
        <w:t>the geometric mean across trials</w:t>
      </w:r>
      <w:r w:rsidR="00AE7669">
        <w:t xml:space="preserve"> per time-frequency bin</w:t>
      </w:r>
      <w:r w:rsidR="006F72F8">
        <w:t>.</w:t>
      </w:r>
      <w:r w:rsidR="002E1B0E">
        <w:t xml:space="preserve"> To isolate the effects of electrical stimulation </w:t>
      </w:r>
      <w:r w:rsidR="007A7080">
        <w:t xml:space="preserve">on SPES+Visual </w:t>
      </w:r>
      <w:r w:rsidR="002E1B0E">
        <w:t xml:space="preserve">at each EVI condition (0, 100, 200 ms), we </w:t>
      </w:r>
      <w:r w:rsidR="00D4076B">
        <w:t xml:space="preserve">first </w:t>
      </w:r>
      <w:r w:rsidR="002E1B0E">
        <w:t>subtracted from each stimulation trial the expected log power of sham trials with matching image condition. These per-trial log power differences were then tested against zero by one-sample t-test at each time-frequency bin, and the resulting heatmap of t-statistics quantifies the direction and significance of stimulation-related power differences across the time-frequency plain.</w:t>
      </w:r>
    </w:p>
    <w:p w14:paraId="7237D2B4" w14:textId="06DE813C" w:rsidR="008C3C90" w:rsidRDefault="008C3C90" w:rsidP="008C3C90">
      <w:pPr>
        <w:pStyle w:val="Heading4"/>
        <w:spacing w:line="480" w:lineRule="auto"/>
      </w:pPr>
      <w:r>
        <w:lastRenderedPageBreak/>
        <w:t>Psychometric analysis</w:t>
      </w:r>
    </w:p>
    <w:p w14:paraId="629B46E3" w14:textId="77777777" w:rsidR="008C3C90" w:rsidRDefault="008C3C90" w:rsidP="008C3C90">
      <w:pPr>
        <w:spacing w:line="480" w:lineRule="auto"/>
      </w:pPr>
      <w:r>
        <w:t>We recorded reaction times and accuracies for each subject. Trials without responses were omitted. To examine whether reaction times differed across the seven image conditions, we performed a one-way ANOVA. Additionally, a multivariate fixed effects linear regression model was created to evaluate whether reaction time varied with run number, trial onset time, image condition (categorical), and stimulation condition (categorical). Stimulation condition had seven levels: sham, and stimulation at either main or control stimulation site at each EVI (0, 100, 200 ms).</w:t>
      </w:r>
    </w:p>
    <w:p w14:paraId="79FB6A46" w14:textId="77777777" w:rsidR="008C3C90" w:rsidRDefault="008C3C90" w:rsidP="008C3C90">
      <w:pPr>
        <w:spacing w:line="480" w:lineRule="auto"/>
        <w:ind w:firstLine="720"/>
      </w:pPr>
      <w:r>
        <w:t>For each image condition, a right-tailed binomial test determined whether response accuracy was significantly higher than expected by chance (50%). For each stimulation condition, we modeled response accuracy as a function of image noise using the best-fit Weibull function:</w:t>
      </w:r>
    </w:p>
    <w:p w14:paraId="3D28EA47" w14:textId="77777777" w:rsidR="008C3C90" w:rsidRDefault="008C3C90" w:rsidP="008C3C90">
      <w:pPr>
        <w:spacing w:line="480" w:lineRule="auto"/>
        <w:jc w:val="center"/>
      </w:pPr>
      <m:oMath>
        <m:r>
          <w:rPr>
            <w:rFonts w:ascii="Cambria Math" w:hAnsi="Cambria Math"/>
          </w:rPr>
          <m:t>Y =0.5 + 0.5(1-exp(-(x/λ</m:t>
        </m:r>
        <m:sSup>
          <m:sSupPr>
            <m:ctrlPr>
              <w:rPr>
                <w:rFonts w:ascii="Cambria Math" w:hAnsi="Cambria Math"/>
              </w:rPr>
            </m:ctrlPr>
          </m:sSupPr>
          <m:e>
            <m:r>
              <w:rPr>
                <w:rFonts w:ascii="Cambria Math" w:hAnsi="Cambria Math"/>
              </w:rPr>
              <m:t>)</m:t>
            </m:r>
          </m:e>
          <m:sup>
            <m:r>
              <w:rPr>
                <w:rFonts w:ascii="Cambria Math" w:hAnsi="Cambria Math"/>
              </w:rPr>
              <m:t>k</m:t>
            </m:r>
          </m:sup>
        </m:sSup>
        <m:r>
          <w:rPr>
            <w:rFonts w:ascii="Cambria Math" w:hAnsi="Cambria Math"/>
          </w:rPr>
          <m:t xml:space="preserve">) </m:t>
        </m:r>
      </m:oMath>
      <w:r>
        <w:t>,</w:t>
      </w:r>
    </w:p>
    <w:p w14:paraId="65B08087" w14:textId="19174E20" w:rsidR="008C3C90" w:rsidRDefault="008C3C90" w:rsidP="008C3C90">
      <w:pPr>
        <w:spacing w:line="480" w:lineRule="auto"/>
      </w:pPr>
      <w:r>
        <w:t xml:space="preserve">where </w:t>
      </w:r>
      <w:r>
        <w:rPr>
          <w:i/>
        </w:rPr>
        <w:t xml:space="preserve">Y </w:t>
      </w:r>
      <w:r>
        <w:t xml:space="preserve">is the response accuracy between 0 and 1, </w:t>
      </w:r>
      <w:r>
        <w:rPr>
          <w:i/>
        </w:rPr>
        <w:t>x</w:t>
      </w:r>
      <w:r>
        <w:t xml:space="preserve"> is the image coherence (the complement of image noise, 100% </w:t>
      </w:r>
      <w:r>
        <w:sym w:font="Symbol" w:char="F02D"/>
      </w:r>
      <w:r>
        <w:t xml:space="preserve"> image noise), and </w:t>
      </w:r>
      <w:r>
        <w:rPr>
          <w:rFonts w:ascii="Cambria Math" w:hAnsi="Cambria Math" w:cs="Cambria Math"/>
        </w:rPr>
        <w:t>𝜆</w:t>
      </w:r>
      <w:r>
        <w:t xml:space="preserve"> and </w:t>
      </w:r>
      <w:r>
        <w:rPr>
          <w:i/>
        </w:rPr>
        <w:t>k</w:t>
      </w:r>
      <w:r>
        <w:t xml:space="preserve"> are parameters. For this analysis, trials were pooled across </w:t>
      </w:r>
      <w:r w:rsidRPr="007E6C5B">
        <w:rPr>
          <w:i/>
          <w:iCs/>
        </w:rPr>
        <w:t>Elephant</w:t>
      </w:r>
      <w:r>
        <w:t xml:space="preserve"> and </w:t>
      </w:r>
      <w:r w:rsidRPr="007E6C5B">
        <w:rPr>
          <w:i/>
          <w:iCs/>
        </w:rPr>
        <w:t>Pizzas</w:t>
      </w:r>
      <w:r>
        <w:t xml:space="preserve"> images of the same image noise level, resulting in four distinct levels in the independent variable (100%, 75%, 50%, or 0% image noise). For levels of 75%, 50%, and 0% image noise, we explicitly tested whether response accuracy depended on stimulation condition using Chi-Square tests of independence. We also fit </w:t>
      </w:r>
      <w:r w:rsidR="00D55101">
        <w:t>a</w:t>
      </w:r>
      <w:r>
        <w:t xml:space="preserve"> multivariate logistic regression model to test whether response accuracy varied with</w:t>
      </w:r>
      <w:r w:rsidR="00D55101">
        <w:t xml:space="preserve"> </w:t>
      </w:r>
      <w:r w:rsidR="002679F3">
        <w:t xml:space="preserve">run number, trial onset time, </w:t>
      </w:r>
      <w:r w:rsidR="00D55101">
        <w:t xml:space="preserve">the </w:t>
      </w:r>
      <w:r w:rsidR="00640593">
        <w:t>image</w:t>
      </w:r>
      <w:r w:rsidR="00D55101">
        <w:t xml:space="preserve"> scene contained (</w:t>
      </w:r>
      <w:r w:rsidR="00D55101">
        <w:rPr>
          <w:i/>
          <w:iCs/>
        </w:rPr>
        <w:t>Elephant</w:t>
      </w:r>
      <w:r w:rsidR="00D55101">
        <w:t xml:space="preserve"> or </w:t>
      </w:r>
      <w:r w:rsidR="00D55101">
        <w:rPr>
          <w:i/>
          <w:iCs/>
        </w:rPr>
        <w:t>Pizzas</w:t>
      </w:r>
      <w:r w:rsidR="00D55101">
        <w:t>),</w:t>
      </w:r>
      <w:r>
        <w:t xml:space="preserve"> image coherence, and stimulation condition. </w:t>
      </w:r>
    </w:p>
    <w:p w14:paraId="332F5392" w14:textId="0340B060" w:rsidR="00A23385" w:rsidRPr="00E20FF9" w:rsidRDefault="00A23385" w:rsidP="00E20FF9">
      <w:pPr>
        <w:spacing w:line="480" w:lineRule="auto"/>
      </w:pPr>
      <w:r>
        <w:br w:type="page"/>
      </w:r>
    </w:p>
    <w:p w14:paraId="703D4BB2" w14:textId="3CB2D201" w:rsidR="000F5E45" w:rsidRDefault="000F5E45" w:rsidP="00E20FF9">
      <w:pPr>
        <w:pStyle w:val="Heading3"/>
        <w:spacing w:line="480" w:lineRule="auto"/>
      </w:pPr>
      <w:r>
        <w:lastRenderedPageBreak/>
        <w:t>Supplemental results</w:t>
      </w:r>
    </w:p>
    <w:p w14:paraId="168A4760" w14:textId="7A4EF21D" w:rsidR="000F5E45" w:rsidRDefault="000F5E45" w:rsidP="00E20FF9">
      <w:pPr>
        <w:pStyle w:val="Heading4"/>
        <w:spacing w:line="480" w:lineRule="auto"/>
      </w:pPr>
      <w:r>
        <w:t>SPES did not consistently impact reaction time or response accuracy</w:t>
      </w:r>
    </w:p>
    <w:p w14:paraId="51E0FE7F" w14:textId="77777777" w:rsidR="000F5E45" w:rsidRDefault="000F5E45" w:rsidP="00E20FF9">
      <w:pPr>
        <w:spacing w:line="480" w:lineRule="auto"/>
      </w:pPr>
      <w:r>
        <w:t>The main goal of the experiment was to test how a single electrical pulse modulates evoked and induced visual neuronal activity. However, it is valuable to assess whether a single electrical pulse influences perceptual measurements.</w:t>
      </w:r>
    </w:p>
    <w:p w14:paraId="3F90390F" w14:textId="1968D409" w:rsidR="000F5E45" w:rsidRDefault="000F5E45" w:rsidP="00E20FF9">
      <w:pPr>
        <w:spacing w:line="480" w:lineRule="auto"/>
        <w:ind w:firstLine="720"/>
      </w:pPr>
      <w:r>
        <w:t xml:space="preserve">Subjects were asked to press a button to indicate whether noise masked images showed an </w:t>
      </w:r>
      <w:r>
        <w:rPr>
          <w:i/>
          <w:iCs/>
        </w:rPr>
        <w:t xml:space="preserve">Elephant </w:t>
      </w:r>
      <w:r>
        <w:t xml:space="preserve">or </w:t>
      </w:r>
      <w:r>
        <w:rPr>
          <w:i/>
          <w:iCs/>
        </w:rPr>
        <w:t xml:space="preserve">Pizzas. </w:t>
      </w:r>
      <w:r w:rsidR="00CE3F14" w:rsidRPr="00CE3F14">
        <w:t xml:space="preserve">Mean reaction time </w:t>
      </w:r>
      <w:r w:rsidR="00C8042E">
        <w:t>differed significantly</w:t>
      </w:r>
      <w:r w:rsidR="00CE3F14" w:rsidRPr="00CE3F14">
        <w:t xml:space="preserve"> across </w:t>
      </w:r>
      <w:r w:rsidR="00CE3F14">
        <w:t>the seven</w:t>
      </w:r>
      <w:r w:rsidR="00CE3F14" w:rsidRPr="00CE3F14">
        <w:t xml:space="preserve"> image conditions (</w:t>
      </w:r>
      <w:r w:rsidR="00CE3F14">
        <w:t>subject 1: o</w:t>
      </w:r>
      <w:r w:rsidR="00CE3F14" w:rsidRPr="00CE3F14">
        <w:t xml:space="preserve">ne-way ANOVA, </w:t>
      </w:r>
      <w:proofErr w:type="gramStart"/>
      <w:r w:rsidR="00CE3F14" w:rsidRPr="00CE3F14">
        <w:rPr>
          <w:i/>
          <w:iCs/>
        </w:rPr>
        <w:t>F</w:t>
      </w:r>
      <w:r w:rsidR="00CE3F14" w:rsidRPr="00CE3F14">
        <w:t>(</w:t>
      </w:r>
      <w:proofErr w:type="gramEnd"/>
      <w:r w:rsidR="00CE3F14" w:rsidRPr="00CE3F14">
        <w:t>6, 641) = 7.71, P = 5.1*10</w:t>
      </w:r>
      <w:r w:rsidR="00CE3F14" w:rsidRPr="00CE3F14">
        <w:rPr>
          <w:vertAlign w:val="superscript"/>
        </w:rPr>
        <w:t>-8</w:t>
      </w:r>
      <w:r w:rsidR="00CE3F14">
        <w:t>; subject 2: o</w:t>
      </w:r>
      <w:r w:rsidR="00CE3F14" w:rsidRPr="00CE3F14">
        <w:t xml:space="preserve">ne-way ANOVA, </w:t>
      </w:r>
      <w:proofErr w:type="gramStart"/>
      <w:r w:rsidR="00CE3F14" w:rsidRPr="00CE3F14">
        <w:rPr>
          <w:i/>
          <w:iCs/>
        </w:rPr>
        <w:t>F</w:t>
      </w:r>
      <w:r w:rsidR="00CE3F14" w:rsidRPr="00CE3F14">
        <w:t>(</w:t>
      </w:r>
      <w:proofErr w:type="gramEnd"/>
      <w:r w:rsidR="00CE3F14" w:rsidRPr="00CE3F14">
        <w:t>6, 419) = 20.2, P = 8.4*10</w:t>
      </w:r>
      <w:r w:rsidR="00CE3F14" w:rsidRPr="00CE3F14">
        <w:rPr>
          <w:vertAlign w:val="superscript"/>
        </w:rPr>
        <w:t>-21</w:t>
      </w:r>
      <w:r w:rsidR="00CE3F14" w:rsidRPr="00CE3F14">
        <w:t>).</w:t>
      </w:r>
      <w:r w:rsidR="00CE3F14">
        <w:t xml:space="preserve"> </w:t>
      </w:r>
      <w:r w:rsidRPr="004D39F1">
        <w:t xml:space="preserve">As expected, </w:t>
      </w:r>
      <w:r w:rsidRPr="00262FDC">
        <w:t>the mean</w:t>
      </w:r>
      <w:r>
        <w:t xml:space="preserve"> reaction time was significantly shorter</w:t>
      </w:r>
      <w:r w:rsidR="00D2174F">
        <w:t xml:space="preserve"> </w:t>
      </w:r>
      <w:r w:rsidR="00364582">
        <w:t>for images with less noise (</w:t>
      </w:r>
      <w:r w:rsidR="004019F9">
        <w:t>S</w:t>
      </w:r>
      <w:r w:rsidR="00907807">
        <w:t>7</w:t>
      </w:r>
      <w:r w:rsidR="00364582">
        <w:t xml:space="preserve">A, </w:t>
      </w:r>
      <w:r w:rsidR="00EE6D3D">
        <w:t>S7</w:t>
      </w:r>
      <w:r w:rsidR="00364582">
        <w:t>D</w:t>
      </w:r>
      <w:r w:rsidR="000264CB">
        <w:t xml:space="preserve"> Fig</w:t>
      </w:r>
      <w:r w:rsidR="00364582">
        <w:t>).</w:t>
      </w:r>
      <w:r w:rsidR="006A213B">
        <w:t xml:space="preserve"> </w:t>
      </w:r>
      <w:r>
        <w:t xml:space="preserve">To test whether reaction time </w:t>
      </w:r>
      <w:r w:rsidR="008F7C53">
        <w:t>was affected by</w:t>
      </w:r>
      <w:r>
        <w:t xml:space="preserve"> stimulation, we fit a multivariate linear regression model, which adjusted for the run number, the trial order/timing, and the image category (S</w:t>
      </w:r>
      <w:r w:rsidR="00EE6D3D">
        <w:t>1</w:t>
      </w:r>
      <w:r w:rsidR="00951029">
        <w:t xml:space="preserve"> Table</w:t>
      </w:r>
      <w:r w:rsidR="00BB012D">
        <w:t>, S8</w:t>
      </w:r>
      <w:r w:rsidR="000264CB">
        <w:t xml:space="preserve"> Fig</w:t>
      </w:r>
      <w:r>
        <w:t>). In subject 2, stimulation at the main site simultaneous with visual onset increased reaction time by 110 ms on average (</w:t>
      </w:r>
      <w:proofErr w:type="gramStart"/>
      <w:r>
        <w:rPr>
          <w:i/>
          <w:iCs/>
        </w:rPr>
        <w:t>t</w:t>
      </w:r>
      <w:r>
        <w:t>(</w:t>
      </w:r>
      <w:proofErr w:type="gramEnd"/>
      <w:r>
        <w:t xml:space="preserve">411) = 2.12, P = 0.035), </w:t>
      </w:r>
      <w:r w:rsidR="0050432F">
        <w:t>while</w:t>
      </w:r>
      <w:r>
        <w:t xml:space="preserve"> stimulation at the control site 100 ms before visual onset decreased reaction time 88 ms on average (</w:t>
      </w:r>
      <w:proofErr w:type="gramStart"/>
      <w:r>
        <w:rPr>
          <w:i/>
          <w:iCs/>
        </w:rPr>
        <w:t>t</w:t>
      </w:r>
      <w:r>
        <w:t>(</w:t>
      </w:r>
      <w:proofErr w:type="gramEnd"/>
      <w:r>
        <w:t xml:space="preserve">411) = -2.19, P = 0.029). However, these effects were not found in subject 1. Both subjects showed </w:t>
      </w:r>
      <w:r w:rsidR="00703985">
        <w:t xml:space="preserve">significant </w:t>
      </w:r>
      <w:r>
        <w:t>learning effects: subject 1 responded faster across trials within each run (</w:t>
      </w:r>
      <w:proofErr w:type="gramStart"/>
      <w:r>
        <w:rPr>
          <w:i/>
          <w:iCs/>
        </w:rPr>
        <w:t>t</w:t>
      </w:r>
      <w:r>
        <w:t>(</w:t>
      </w:r>
      <w:proofErr w:type="gramEnd"/>
      <w:r>
        <w:t>633) = -3.29, P = 0.0011), and subject 2 responded faster with subsequent runs (</w:t>
      </w:r>
      <w:proofErr w:type="gramStart"/>
      <w:r>
        <w:rPr>
          <w:i/>
          <w:iCs/>
        </w:rPr>
        <w:t>t</w:t>
      </w:r>
      <w:r>
        <w:t>(</w:t>
      </w:r>
      <w:proofErr w:type="gramEnd"/>
      <w:r>
        <w:t>411) = -5.54, P = 5.3*10</w:t>
      </w:r>
      <w:r>
        <w:rPr>
          <w:vertAlign w:val="superscript"/>
        </w:rPr>
        <w:t>-8</w:t>
      </w:r>
      <w:r>
        <w:t>).</w:t>
      </w:r>
    </w:p>
    <w:p w14:paraId="17C3D13D" w14:textId="1E0F4066" w:rsidR="000F5E45" w:rsidRDefault="000F5E45" w:rsidP="00E20FF9">
      <w:pPr>
        <w:spacing w:line="480" w:lineRule="auto"/>
        <w:ind w:firstLine="720"/>
      </w:pPr>
      <w:r>
        <w:t xml:space="preserve">Response accuracy </w:t>
      </w:r>
      <w:r w:rsidR="00B12594">
        <w:t xml:space="preserve">increased with less image noise, and it </w:t>
      </w:r>
      <w:r>
        <w:t>was significantly above chance level for 75%, 50%, and 0% noise images (</w:t>
      </w:r>
      <w:r w:rsidR="00907807">
        <w:t>S7</w:t>
      </w:r>
      <w:r>
        <w:t xml:space="preserve">B, </w:t>
      </w:r>
      <w:r w:rsidR="00EE6D3D">
        <w:t>S7</w:t>
      </w:r>
      <w:r w:rsidR="00F95C3F">
        <w:t>E</w:t>
      </w:r>
      <w:r w:rsidR="000264CB">
        <w:t xml:space="preserve"> Fig</w:t>
      </w:r>
      <w:r>
        <w:t xml:space="preserve">). Whether images contained </w:t>
      </w:r>
      <w:r>
        <w:rPr>
          <w:i/>
          <w:iCs/>
        </w:rPr>
        <w:t>Elephant</w:t>
      </w:r>
      <w:r>
        <w:t xml:space="preserve"> or </w:t>
      </w:r>
      <w:r>
        <w:rPr>
          <w:i/>
          <w:iCs/>
        </w:rPr>
        <w:t>Pizzas</w:t>
      </w:r>
      <w:r>
        <w:t xml:space="preserve"> did not significantly affect accuracy for either subject (multivariate logistic regression, S</w:t>
      </w:r>
      <w:r w:rsidR="00EE6D3D">
        <w:t>2</w:t>
      </w:r>
      <w:r w:rsidR="00C76BB3">
        <w:t xml:space="preserve"> Table</w:t>
      </w:r>
      <w:r>
        <w:t>), so they were pooled to create psychometric</w:t>
      </w:r>
      <w:r w:rsidR="00BE0021">
        <w:t xml:space="preserve"> (Weibull)</w:t>
      </w:r>
      <w:r>
        <w:t xml:space="preserve"> functions of response accuracy for each stimulation site (</w:t>
      </w:r>
      <w:r w:rsidR="00907807">
        <w:t>S7</w:t>
      </w:r>
      <w:r>
        <w:t xml:space="preserve">C, </w:t>
      </w:r>
      <w:r w:rsidR="00EE6D3D">
        <w:t>S7</w:t>
      </w:r>
      <w:r w:rsidR="0051729C">
        <w:t>F</w:t>
      </w:r>
      <w:r w:rsidR="000264CB">
        <w:t xml:space="preserve"> Fig</w:t>
      </w:r>
      <w:r>
        <w:t xml:space="preserve">). Stimulation at any site or with any EVI did not significantly </w:t>
      </w:r>
      <w:r w:rsidR="00443251">
        <w:t>influence</w:t>
      </w:r>
      <w:r>
        <w:t xml:space="preserve"> response accuracy (Chi-Square tests of independence, Bonferroni-corrected P &gt; 0.05 across 75%, 50%, and 0% noise levels), even after adjusting for </w:t>
      </w:r>
      <w:r>
        <w:lastRenderedPageBreak/>
        <w:t xml:space="preserve">run number, trial timing within runs, </w:t>
      </w:r>
      <w:r w:rsidR="00D05E13">
        <w:t xml:space="preserve">image scene, </w:t>
      </w:r>
      <w:r>
        <w:t>and image coherence (multivariate logistic regression, S</w:t>
      </w:r>
      <w:r w:rsidR="00EE6D3D">
        <w:t>2</w:t>
      </w:r>
      <w:r w:rsidR="00ED5741">
        <w:t xml:space="preserve"> Table</w:t>
      </w:r>
      <w:r>
        <w:t xml:space="preserve">). The only robust predictor of response accuracy was image coherence (subject 1: </w:t>
      </w:r>
      <w:r>
        <w:rPr>
          <w:i/>
          <w:iCs/>
        </w:rPr>
        <w:t>z</w:t>
      </w:r>
      <w:r>
        <w:t xml:space="preserve"> = 9.2</w:t>
      </w:r>
      <w:r w:rsidR="00835A90">
        <w:t>1</w:t>
      </w:r>
      <w:r>
        <w:t>, P = 3.</w:t>
      </w:r>
      <w:r w:rsidR="00835A90">
        <w:t>4</w:t>
      </w:r>
      <w:r>
        <w:t>*10</w:t>
      </w:r>
      <w:r>
        <w:rPr>
          <w:vertAlign w:val="superscript"/>
        </w:rPr>
        <w:t>-20</w:t>
      </w:r>
      <w:r>
        <w:t>; subject 2: z = 7.5</w:t>
      </w:r>
      <w:r w:rsidR="00835A90">
        <w:t>5</w:t>
      </w:r>
      <w:r>
        <w:t>, P = 4.</w:t>
      </w:r>
      <w:r w:rsidR="00835A90">
        <w:t>3</w:t>
      </w:r>
      <w:r>
        <w:t>*10</w:t>
      </w:r>
      <w:r>
        <w:rPr>
          <w:vertAlign w:val="superscript"/>
        </w:rPr>
        <w:t>-14</w:t>
      </w:r>
      <w:r>
        <w:t>).</w:t>
      </w:r>
    </w:p>
    <w:p w14:paraId="6E0F9D61" w14:textId="26441FD5" w:rsidR="000F5E45" w:rsidRDefault="000F5E45" w:rsidP="00E20FF9">
      <w:pPr>
        <w:pStyle w:val="Heading4"/>
        <w:spacing w:line="480" w:lineRule="auto"/>
      </w:pPr>
      <w:r>
        <w:t>Adjusted common average vs. bipolar re-referencing</w:t>
      </w:r>
    </w:p>
    <w:p w14:paraId="6815828E" w14:textId="187088BA" w:rsidR="000F5E45" w:rsidRDefault="000F5E45" w:rsidP="00E20FF9">
      <w:pPr>
        <w:spacing w:line="480" w:lineRule="auto"/>
      </w:pPr>
      <w:r>
        <w:t>In our evoked potential analysis, data were re-referenced by an adjusted common average that mitigated the inclusion of bias from other responsive channels</w:t>
      </w:r>
      <w:r w:rsidR="00C84CD6">
        <w:t xml:space="preserve"> </w:t>
      </w:r>
      <w:r>
        <w:fldChar w:fldCharType="begin"/>
      </w:r>
      <w:r w:rsidR="00CA41BB">
        <w:instrText xml:space="preserve"> ADDIN ZOTERO_ITEM CSL_CITATION {"citationID":"rz5vcYUP","properties":{"formattedCitation":"(11)","plainCitation":"(11)","noteIndex":0},"citationItems":[{"id":887,"uris":["http://zotero.org/users/7032561/items/QAT9FPX3"],"itemData":{"id":887,"type":"article-journal","abstract":"Human brain connectivity can be mapped by single pulse electrical stimulation during intracranial EEG measurements. The raw cortico-cortical evoked potentials (CCEP) are often contaminated by noise. Common average referencing (CAR) removes common noise and preserves response shapes but can introduce bias from responsive channels. We address this issue with an adjusted, adaptive CAR algorithm termed “CAR by Least Anticorrelation (CARLA)”. CARLA was tested on simulated CCEP data and real CCEP data collected from four human participants. In CARLA, the channels are ordered by increasing mean cross-trial covariance, and iteratively added to the common average until anticorrelation between any single channel and all re-referenced channels reaches a minimum, as a measure of shared noise. We simulated CCEP data with true responses in 0–45 of 50 total channels. We quantified CARLA’s error and found that it erroneously included 0 (median) truly responsive channels in the common average with ≤42 responsive channels, and erroneously excluded ≤2.5 (median) unresponsive channels at all responsiveness levels. On real CCEP data, signal quality was quantified with the mean R2 between all pairs of channels, which represents inter-channel dependency and is low for well-referenced data. CARLA re-referencing produced significantly lower mean R2 than standard CAR, CAR using a fixed bottom quartile of channels by covariance, and no re-referencing. CARLA minimizes bias in re-referenced CCEP data by adaptively selecting the optimal subset of non-responsive channels. It showed high specificity and sensitivity on simulated CCEP data and lowered inter-channel dependency compared to CAR on real CCEP data.","container-title":"Journal of Neuroscience Methods","DOI":"10.1016/j.jneumeth.2024.110153","ISSN":"0165-0270","journalAbbreviation":"Journal of Neuroscience Methods","page":"110153","source":"ScienceDirect","title":"CARLA: Adjusted common average referencing for cortico-cortical evoked potential data","title-short":"CARLA","volume":"407","author":[{"family":"Huang","given":"Harvey"},{"family":"Ojeda Valencia","given":"Gabriela"},{"family":"Gregg","given":"Nicholas M."},{"family":"Osman","given":"Gamaleldin M."},{"family":"Montoya","given":"Morgan N."},{"family":"Worrell","given":"Gregory A."},{"family":"Miller","given":"Kai J."},{"family":"Hermes","given":"Dora"}],"issued":{"date-parts":[["2024",7,1]]}}}],"schema":"https://github.com/citation-style-language/schema/raw/master/csl-citation.json"} </w:instrText>
      </w:r>
      <w:r>
        <w:fldChar w:fldCharType="separate"/>
      </w:r>
      <w:r w:rsidR="00CA41BB">
        <w:t>(11)</w:t>
      </w:r>
      <w:r>
        <w:fldChar w:fldCharType="end"/>
      </w:r>
      <w:r>
        <w:t>. Local re-referencing methods, such as bipolar or Laplacian, were avoided because they can strongly distort or attenuate meaningful evoked potentials between neighboring electrodes</w:t>
      </w:r>
      <w:r w:rsidR="00C84CD6">
        <w:t xml:space="preserve"> </w:t>
      </w:r>
      <w:r>
        <w:fldChar w:fldCharType="begin"/>
      </w:r>
      <w:r w:rsidR="00CA41BB">
        <w:instrText xml:space="preserve"> ADDIN ZOTERO_ITEM CSL_CITATION {"citationID":"2QKRfCt4","properties":{"formattedCitation":"(11)","plainCitation":"(11)","noteIndex":0},"citationItems":[{"id":887,"uris":["http://zotero.org/users/7032561/items/QAT9FPX3"],"itemData":{"id":887,"type":"article-journal","abstract":"Human brain connectivity can be mapped by single pulse electrical stimulation during intracranial EEG measurements. The raw cortico-cortical evoked potentials (CCEP) are often contaminated by noise. Common average referencing (CAR) removes common noise and preserves response shapes but can introduce bias from responsive channels. We address this issue with an adjusted, adaptive CAR algorithm termed “CAR by Least Anticorrelation (CARLA)”. CARLA was tested on simulated CCEP data and real CCEP data collected from four human participants. In CARLA, the channels are ordered by increasing mean cross-trial covariance, and iteratively added to the common average until anticorrelation between any single channel and all re-referenced channels reaches a minimum, as a measure of shared noise. We simulated CCEP data with true responses in 0–45 of 50 total channels. We quantified CARLA’s error and found that it erroneously included 0 (median) truly responsive channels in the common average with ≤42 responsive channels, and erroneously excluded ≤2.5 (median) unresponsive channels at all responsiveness levels. On real CCEP data, signal quality was quantified with the mean R2 between all pairs of channels, which represents inter-channel dependency and is low for well-referenced data. CARLA re-referencing produced significantly lower mean R2 than standard CAR, CAR using a fixed bottom quartile of channels by covariance, and no re-referencing. CARLA minimizes bias in re-referenced CCEP data by adaptively selecting the optimal subset of non-responsive channels. It showed high specificity and sensitivity on simulated CCEP data and lowered inter-channel dependency compared to CAR on real CCEP data.","container-title":"Journal of Neuroscience Methods","DOI":"10.1016/j.jneumeth.2024.110153","ISSN":"0165-0270","journalAbbreviation":"Journal of Neuroscience Methods","page":"110153","source":"ScienceDirect","title":"CARLA: Adjusted common average referencing for cortico-cortical evoked potential data","title-short":"CARLA","volume":"407","author":[{"family":"Huang","given":"Harvey"},{"family":"Ojeda Valencia","given":"Gabriela"},{"family":"Gregg","given":"Nicholas M."},{"family":"Osman","given":"Gamaleldin M."},{"family":"Montoya","given":"Morgan N."},{"family":"Worrell","given":"Gregory A."},{"family":"Miller","given":"Kai J."},{"family":"Hermes","given":"Dora"}],"issued":{"date-parts":[["2024",7,1]]}}}],"schema":"https://github.com/citation-style-language/schema/raw/master/csl-citation.json"} </w:instrText>
      </w:r>
      <w:r>
        <w:fldChar w:fldCharType="separate"/>
      </w:r>
      <w:r w:rsidR="00CA41BB">
        <w:t>(11)</w:t>
      </w:r>
      <w:r>
        <w:fldChar w:fldCharType="end"/>
      </w:r>
      <w:r>
        <w:t>. This can strongly confound interpretation if stimulation has no effect on the electrode of interest but evokes potentials at a neighboring electrode. However, highly focal signal features such as broadband changes might be better accentuated by local re-referencing</w:t>
      </w:r>
      <w:r w:rsidR="00C84CD6">
        <w:t xml:space="preserve"> </w:t>
      </w:r>
      <w:r>
        <w:fldChar w:fldCharType="begin"/>
      </w:r>
      <w:r w:rsidR="00CA41BB">
        <w:instrText xml:space="preserve"> ADDIN ZOTERO_ITEM CSL_CITATION {"citationID":"CxW7s9AK","properties":{"formattedCitation":"(12)","plainCitation":"(12)","noteIndex":0},"citationItems":[{"id":85,"uris":["http://zotero.org/users/7032561/items/YC666KV8"],"itemData":{"id":85,"type":"article-journal","abstract":"Stereo-electroencephalography (SEEG) is an intracranial recording technique in which depth electrodes are inserted in the brain as part of presurgical assessments for invasive brain surgery. SEEG recordings can tap into neural signals across the entire brain and thereby sample both cortical and subcortical sites. However, even though signal referencing is important for proper assessment of SEEG signals, no previous study has comprehensively evaluated the optimal referencing method for SEEG. In our study, we recorded SEEG data from 15 human subjects during a motor task, referencing them against the average of two white matter contacts (monopolar reference). We then subjected these signals to 5 different re-referencing approaches: common average reference (CAR), gray-white matter reference (GWR), electrode shaft reference (ESR), bipolar reference, and Laplacian reference. The results from three different signal quality metrics suggest the use of the Laplacian rereference for study of local population-level activity and low-frequency oscillatory activity.","container-title":"NeuroImage","DOI":"10.1016/j.neuroimage.2018.08.020","ISSN":"10538119","journalAbbreviation":"NeuroImage","language":"en","page":"327-335","source":"DOI.org (Crossref)","title":"Optimal referencing for stereo-electroencephalographic (SEEG) recordings","volume":"183","author":[{"family":"Li","given":"Guangye"},{"family":"Jiang","given":"Shize"},{"family":"Paraskevopoulou","given":"Sivylla E."},{"family":"Wang","given":"Meng"},{"family":"Xu","given":"Yang"},{"family":"Wu","given":"Zehan"},{"family":"Chen","given":"Liang"},{"family":"Zhang","given":"Dingguo"},{"family":"Schalk","given":"Gerwin"}],"issued":{"date-parts":[["2018",12]]}}}],"schema":"https://github.com/citation-style-language/schema/raw/master/csl-citation.json"} </w:instrText>
      </w:r>
      <w:r>
        <w:fldChar w:fldCharType="separate"/>
      </w:r>
      <w:r w:rsidR="00CA41BB">
        <w:t>(12)</w:t>
      </w:r>
      <w:r>
        <w:fldChar w:fldCharType="end"/>
      </w:r>
      <w:r>
        <w:t>. Thus, we also tested broadband analysis after bipolar re-referencing (</w:t>
      </w:r>
      <w:r w:rsidR="00794465">
        <w:t>electrodes 1-2 and 3-4</w:t>
      </w:r>
      <w:r w:rsidR="00CC6DD0">
        <w:t xml:space="preserve"> in </w:t>
      </w:r>
      <w:r>
        <w:t>S3</w:t>
      </w:r>
      <w:r w:rsidR="000264CB">
        <w:t xml:space="preserve"> Fig</w:t>
      </w:r>
      <w:r>
        <w:t>).</w:t>
      </w:r>
    </w:p>
    <w:p w14:paraId="1C3E6638" w14:textId="77777777" w:rsidR="000F5E45" w:rsidRDefault="000F5E45" w:rsidP="00E20FF9">
      <w:pPr>
        <w:spacing w:line="480" w:lineRule="auto"/>
        <w:ind w:firstLine="720"/>
      </w:pPr>
      <w:r>
        <w:t>Bipolar re-referencing reduced the peak amplitude of the stimulation broadband transients compared to adjusted common average re-referencing. This was likely attributable to better attenuation of sharp evoked potential peaks before filtering. This reduction was less pronounced in subject 1 than subject 2, and in neither case was the transient entirely eliminated. Therefore, the transients were unlikely to be filtering artifact alone.</w:t>
      </w:r>
    </w:p>
    <w:p w14:paraId="28EBE809" w14:textId="6D73F73B" w:rsidR="00A23385" w:rsidRPr="00E20FF9" w:rsidRDefault="000F5E45" w:rsidP="00E20FF9">
      <w:pPr>
        <w:spacing w:line="480" w:lineRule="auto"/>
        <w:ind w:firstLine="720"/>
      </w:pPr>
      <w:r>
        <w:t>Control stimulation in subject 1 modulated the visual induced broadband response when the data were bipolar re-referenced but not when adjusted common average re-referenced. (S3B</w:t>
      </w:r>
      <w:r w:rsidR="000264CB">
        <w:t xml:space="preserve"> Fig</w:t>
      </w:r>
      <w:r>
        <w:t>). This was the only case showing modulation of the visual broadband response. However, the increase in variance explained was marginal over the next best model, and the visual response</w:t>
      </w:r>
      <w:r w:rsidR="00B27562">
        <w:t xml:space="preserve"> time courses </w:t>
      </w:r>
      <w:r>
        <w:t>did not differ noticeably across stimulation conditions, so cautious interpretation is warranted. All other results were consistent regardless of reference choice.</w:t>
      </w:r>
      <w:r w:rsidR="00A23385">
        <w:br w:type="page"/>
      </w:r>
    </w:p>
    <w:p w14:paraId="00000071" w14:textId="46878269" w:rsidR="00833621" w:rsidRDefault="00AA30BD" w:rsidP="006A30EE">
      <w:pPr>
        <w:pStyle w:val="Heading3"/>
      </w:pPr>
      <w:r>
        <w:lastRenderedPageBreak/>
        <w:t>References</w:t>
      </w:r>
    </w:p>
    <w:p w14:paraId="6869DAE1" w14:textId="77777777" w:rsidR="00CA41BB" w:rsidRPr="00CA41BB" w:rsidRDefault="00AA30BD" w:rsidP="00BA1A7B">
      <w:pPr>
        <w:pStyle w:val="Bibliography"/>
        <w:rPr>
          <w:lang w:val="en-US"/>
        </w:rPr>
      </w:pPr>
      <w:r>
        <w:fldChar w:fldCharType="begin"/>
      </w:r>
      <w:r w:rsidR="00C84CD6">
        <w:instrText xml:space="preserve"> ADDIN ZOTERO_BIBL {"uncited":[],"omitted":[],"custom":[]} CSL_BIBLIOGRAPHY </w:instrText>
      </w:r>
      <w:r>
        <w:fldChar w:fldCharType="separate"/>
      </w:r>
      <w:r w:rsidR="00CA41BB" w:rsidRPr="00CA41BB">
        <w:rPr>
          <w:lang w:val="en-US"/>
        </w:rPr>
        <w:t>1.</w:t>
      </w:r>
      <w:r w:rsidR="00CA41BB" w:rsidRPr="00CA41BB">
        <w:rPr>
          <w:lang w:val="en-US"/>
        </w:rPr>
        <w:tab/>
        <w:t>Tustison NJ, Avants BB, Cook PA, Zheng Y, Egan A, Yushkevich PA, et al. N4ITK: Improved N3 Bias Correction. IEEE Trans Med Imaging. 2010 Jun;29(6):1310–20. doi:10.1109/TMI.2010.2046908</w:t>
      </w:r>
    </w:p>
    <w:p w14:paraId="3FFECE11" w14:textId="77777777" w:rsidR="00CA41BB" w:rsidRPr="00CA41BB" w:rsidRDefault="00CA41BB" w:rsidP="00BA1A7B">
      <w:pPr>
        <w:pStyle w:val="Bibliography"/>
        <w:rPr>
          <w:lang w:val="en-US"/>
        </w:rPr>
      </w:pPr>
      <w:r w:rsidRPr="00CA41BB">
        <w:rPr>
          <w:lang w:val="en-US"/>
        </w:rPr>
        <w:t>2.</w:t>
      </w:r>
      <w:r w:rsidRPr="00CA41BB">
        <w:rPr>
          <w:lang w:val="en-US"/>
        </w:rPr>
        <w:tab/>
        <w:t>Fonov V, Evans A, McKinstry R, Almli C, Collins D. Unbiased nonlinear average age-appropriate brain templates from birth to adulthood. NeuroImage. 2009 Jul 1;Organization for Human Brain Mapping 2009 Annual Meeting47:S102. doi:10.1016/S1053-8119(09)70884-5</w:t>
      </w:r>
    </w:p>
    <w:p w14:paraId="2D344455" w14:textId="77777777" w:rsidR="00CA41BB" w:rsidRPr="00CA41BB" w:rsidRDefault="00CA41BB" w:rsidP="00BA1A7B">
      <w:pPr>
        <w:pStyle w:val="Bibliography"/>
        <w:rPr>
          <w:lang w:val="en-US"/>
        </w:rPr>
      </w:pPr>
      <w:r w:rsidRPr="00CA41BB">
        <w:rPr>
          <w:lang w:val="en-US"/>
        </w:rPr>
        <w:t>3.</w:t>
      </w:r>
      <w:r w:rsidRPr="00CA41BB">
        <w:rPr>
          <w:lang w:val="en-US"/>
        </w:rPr>
        <w:tab/>
        <w:t>Avants BB, Epstein CL, Grossman M, Gee JC. Symmetric diffeomorphic image registration with cross-correlation: Evaluating automated labeling of elderly and neurodegenerative brain. Med Image Anal. 2008 Feb 1;Special Issue on The Third International Workshop on Biomedical Image Registration – WBIR 200612(1):26–41. doi:10.1016/j.media.2007.06.004</w:t>
      </w:r>
    </w:p>
    <w:p w14:paraId="492E48C5" w14:textId="77777777" w:rsidR="00CA41BB" w:rsidRPr="00CA41BB" w:rsidRDefault="00CA41BB" w:rsidP="00BA1A7B">
      <w:pPr>
        <w:pStyle w:val="Bibliography"/>
        <w:rPr>
          <w:lang w:val="en-US"/>
        </w:rPr>
      </w:pPr>
      <w:r w:rsidRPr="00CA41BB">
        <w:rPr>
          <w:lang w:val="en-US"/>
        </w:rPr>
        <w:t>4.</w:t>
      </w:r>
      <w:r w:rsidRPr="00CA41BB">
        <w:rPr>
          <w:lang w:val="en-US"/>
        </w:rPr>
        <w:tab/>
        <w:t>Zhang Y, Brady M, Smith S. Segmentation of brain MR images through a hidden Markov random field model and the expectation-maximization algorithm. IEEE Trans Med Imaging. 2001 Jan;20(1):45–57. doi:10.1109/42.906424</w:t>
      </w:r>
    </w:p>
    <w:p w14:paraId="0FAA89E2" w14:textId="77777777" w:rsidR="00CA41BB" w:rsidRPr="00CA41BB" w:rsidRDefault="00CA41BB" w:rsidP="00BA1A7B">
      <w:pPr>
        <w:pStyle w:val="Bibliography"/>
        <w:rPr>
          <w:lang w:val="en-US"/>
        </w:rPr>
      </w:pPr>
      <w:r w:rsidRPr="00CA41BB">
        <w:rPr>
          <w:lang w:val="en-US"/>
        </w:rPr>
        <w:t>5.</w:t>
      </w:r>
      <w:r w:rsidRPr="00CA41BB">
        <w:rPr>
          <w:lang w:val="en-US"/>
        </w:rPr>
        <w:tab/>
        <w:t>Veraart J, Novikov DS, Christiaens D, Ades-aron B, Sijbers J, Fieremans E. Denoising of diffusion MRI using random matrix theory. NeuroImage. 2016 Nov 15;142:394–406. doi:10.1016/j.neuroimage.2016.08.016</w:t>
      </w:r>
    </w:p>
    <w:p w14:paraId="1C784E30" w14:textId="77777777" w:rsidR="00CA41BB" w:rsidRPr="00CA41BB" w:rsidRDefault="00CA41BB" w:rsidP="00BA1A7B">
      <w:pPr>
        <w:pStyle w:val="Bibliography"/>
        <w:rPr>
          <w:lang w:val="en-US"/>
        </w:rPr>
      </w:pPr>
      <w:r w:rsidRPr="00CA41BB">
        <w:rPr>
          <w:lang w:val="en-US"/>
        </w:rPr>
        <w:t>6.</w:t>
      </w:r>
      <w:r w:rsidRPr="00CA41BB">
        <w:rPr>
          <w:lang w:val="en-US"/>
        </w:rPr>
        <w:tab/>
        <w:t>Andersson JLR, Sotiropoulos SN. An integrated approach to correction for off-resonance effects and subject movement in diffusion MR imaging. NeuroImage. 2016 Jan 15;125:1063–78. doi:10.1016/j.neuroimage.2015.10.019</w:t>
      </w:r>
    </w:p>
    <w:p w14:paraId="4E5C4BEC" w14:textId="77777777" w:rsidR="00CA41BB" w:rsidRPr="00CA41BB" w:rsidRDefault="00CA41BB" w:rsidP="00BA1A7B">
      <w:pPr>
        <w:pStyle w:val="Bibliography"/>
        <w:rPr>
          <w:lang w:val="en-US"/>
        </w:rPr>
      </w:pPr>
      <w:r w:rsidRPr="00CA41BB">
        <w:rPr>
          <w:lang w:val="en-US"/>
        </w:rPr>
        <w:t>7.</w:t>
      </w:r>
      <w:r w:rsidRPr="00CA41BB">
        <w:rPr>
          <w:lang w:val="en-US"/>
        </w:rPr>
        <w:tab/>
        <w:t>Andersson JLR, Graham MS, Zsoldos E, Sotiropoulos SN. Incorporating outlier detection and replacement into a non-parametric framework for movement and distortion correction of diffusion MR images. NeuroImage. 2016 Nov 1;141:556–72. doi:10.1016/j.neuroimage.2016.06.058</w:t>
      </w:r>
    </w:p>
    <w:p w14:paraId="45D97753" w14:textId="77777777" w:rsidR="00CA41BB" w:rsidRPr="00CA41BB" w:rsidRDefault="00CA41BB" w:rsidP="00BA1A7B">
      <w:pPr>
        <w:pStyle w:val="Bibliography"/>
        <w:rPr>
          <w:lang w:val="en-US"/>
        </w:rPr>
      </w:pPr>
      <w:r w:rsidRPr="00CA41BB">
        <w:rPr>
          <w:lang w:val="en-US"/>
        </w:rPr>
        <w:t>8.</w:t>
      </w:r>
      <w:r w:rsidRPr="00CA41BB">
        <w:rPr>
          <w:lang w:val="en-US"/>
        </w:rPr>
        <w:tab/>
        <w:t>Matsumoto R, Nair DR, LaPresto E, Najm I, Bingaman W, Shibasaki H, et al. Functional connectivity in the human language system: a cortico-cortical evoked potential study. Brain. 2004 Oct;127(10):2316–30. doi:10.1093/brain/awh246</w:t>
      </w:r>
    </w:p>
    <w:p w14:paraId="42C375C8" w14:textId="77777777" w:rsidR="00CA41BB" w:rsidRPr="00CA41BB" w:rsidRDefault="00CA41BB" w:rsidP="00BA1A7B">
      <w:pPr>
        <w:pStyle w:val="Bibliography"/>
        <w:rPr>
          <w:lang w:val="en-US"/>
        </w:rPr>
      </w:pPr>
      <w:r w:rsidRPr="00CA41BB">
        <w:rPr>
          <w:lang w:val="en-US"/>
        </w:rPr>
        <w:t>9.</w:t>
      </w:r>
      <w:r w:rsidRPr="00CA41BB">
        <w:rPr>
          <w:lang w:val="en-US"/>
        </w:rPr>
        <w:tab/>
        <w:t>Miller KJ, Zanos S, Fetz EE, Nijs M den, Ojemann JG. Decoupling the Cortical Power Spectrum Reveals Real-Time Representation of Individual Finger Movements in Humans. J Neurosci. 2009 Mar 11;29(10):3132–7. doi:10.1523/JNEUROSCI.5506-08.2009 PubMed PMID: 19279250.</w:t>
      </w:r>
    </w:p>
    <w:p w14:paraId="5F8A5032" w14:textId="77777777" w:rsidR="00CA41BB" w:rsidRPr="00CA41BB" w:rsidRDefault="00CA41BB" w:rsidP="00BA1A7B">
      <w:pPr>
        <w:pStyle w:val="Bibliography"/>
        <w:rPr>
          <w:lang w:val="en-US"/>
        </w:rPr>
      </w:pPr>
      <w:r w:rsidRPr="00CA41BB">
        <w:rPr>
          <w:lang w:val="en-US"/>
        </w:rPr>
        <w:t>10.</w:t>
      </w:r>
      <w:r w:rsidRPr="00CA41BB">
        <w:rPr>
          <w:lang w:val="en-US"/>
        </w:rPr>
        <w:tab/>
        <w:t>Winawer J, Kay KN, Foster BL, Rauschecker AM, Parvizi J, Wandell BA. Asynchronous broadband signals are the principal source of the BOLD response in human visual cortex. Curr Biol CB. 2013 Jul 8;23(13):1145–53. doi:10.1016/j.cub.2013.05.001 PubMed PMID: 23770184; PubMed Central PMCID: PMC3710543.</w:t>
      </w:r>
    </w:p>
    <w:p w14:paraId="5833867F" w14:textId="77777777" w:rsidR="00CA41BB" w:rsidRPr="00CA41BB" w:rsidRDefault="00CA41BB" w:rsidP="00BA1A7B">
      <w:pPr>
        <w:pStyle w:val="Bibliography"/>
        <w:rPr>
          <w:lang w:val="en-US"/>
        </w:rPr>
      </w:pPr>
      <w:r w:rsidRPr="00CA41BB">
        <w:rPr>
          <w:lang w:val="en-US"/>
        </w:rPr>
        <w:t>11.</w:t>
      </w:r>
      <w:r w:rsidRPr="00CA41BB">
        <w:rPr>
          <w:lang w:val="en-US"/>
        </w:rPr>
        <w:tab/>
        <w:t>Huang H, Ojeda Valencia G, Gregg NM, Osman GM, Montoya MN, Worrell GA, et al. CARLA: Adjusted common average referencing for cortico-cortical evoked potential data. J Neurosci Methods. 2024 Jul 1;407:110153. doi:10.1016/j.jneumeth.2024.110153</w:t>
      </w:r>
    </w:p>
    <w:p w14:paraId="4BBBAB66" w14:textId="77777777" w:rsidR="00CA41BB" w:rsidRPr="00CA41BB" w:rsidRDefault="00CA41BB" w:rsidP="00BA1A7B">
      <w:pPr>
        <w:pStyle w:val="Bibliography"/>
        <w:rPr>
          <w:lang w:val="en-US"/>
        </w:rPr>
      </w:pPr>
      <w:r w:rsidRPr="00CA41BB">
        <w:rPr>
          <w:lang w:val="en-US"/>
        </w:rPr>
        <w:lastRenderedPageBreak/>
        <w:t>12.</w:t>
      </w:r>
      <w:r w:rsidRPr="00CA41BB">
        <w:rPr>
          <w:lang w:val="en-US"/>
        </w:rPr>
        <w:tab/>
        <w:t>Li G, Jiang S, Paraskevopoulou SE, Wang M, Xu Y, Wu Z, et al. Optimal referencing for stereo-electroencephalographic (SEEG) recordings. NeuroImage. 2018 Dec;183:327–35. doi:10.1016/j.neuroimage.2018.08.020</w:t>
      </w:r>
    </w:p>
    <w:p w14:paraId="4C725ED6" w14:textId="3DCC8779" w:rsidR="001A58C2" w:rsidRDefault="00AA30BD" w:rsidP="00CA41BB">
      <w:pPr>
        <w:pStyle w:val="Bibliography"/>
      </w:pPr>
      <w:r>
        <w:fldChar w:fldCharType="end"/>
      </w:r>
    </w:p>
    <w:sectPr w:rsidR="001A58C2" w:rsidSect="00E20FF9">
      <w:headerReference w:type="default" r:id="rId7"/>
      <w:footerReference w:type="even" r:id="rId8"/>
      <w:footerReference w:type="default" r:id="rId9"/>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48C9D727" w14:textId="77777777" w:rsidR="007F7EF7" w:rsidRDefault="007F7EF7">
      <w:pPr>
        <w:spacing w:line="240" w:lineRule="auto"/>
      </w:pPr>
      <w:r>
        <w:separator/>
      </w:r>
    </w:p>
  </w:endnote>
  <w:endnote w:type="continuationSeparator" w:id="0">
    <w:p w14:paraId="49CC1F28" w14:textId="77777777" w:rsidR="007F7EF7" w:rsidRDefault="007F7E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992716096"/>
      <w:docPartObj>
        <w:docPartGallery w:val="Page Numbers (Bottom of Page)"/>
        <w:docPartUnique/>
      </w:docPartObj>
    </w:sdtPr>
    <w:sdtContent>
      <w:p w14:paraId="7F133C78" w14:textId="4906D208" w:rsidR="00E20FF9" w:rsidRDefault="00E20FF9" w:rsidP="003905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CC5E5F1" w14:textId="77777777" w:rsidR="00E20FF9" w:rsidRDefault="00E20FF9" w:rsidP="00E20F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316546738"/>
      <w:docPartObj>
        <w:docPartGallery w:val="Page Numbers (Bottom of Page)"/>
        <w:docPartUnique/>
      </w:docPartObj>
    </w:sdtPr>
    <w:sdtContent>
      <w:p w14:paraId="3EBAFC6B" w14:textId="6960DB92" w:rsidR="00E20FF9" w:rsidRDefault="00E20FF9" w:rsidP="003905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364326" w14:textId="77777777" w:rsidR="00E20FF9" w:rsidRDefault="00E20FF9" w:rsidP="00E20FF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1DC61E36" w14:textId="77777777" w:rsidR="007F7EF7" w:rsidRDefault="007F7EF7">
      <w:pPr>
        <w:spacing w:line="240" w:lineRule="auto"/>
      </w:pPr>
      <w:r>
        <w:separator/>
      </w:r>
    </w:p>
  </w:footnote>
  <w:footnote w:type="continuationSeparator" w:id="0">
    <w:p w14:paraId="0EC9F384" w14:textId="77777777" w:rsidR="007F7EF7" w:rsidRDefault="007F7EF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00000074" w14:textId="0FD5D422" w:rsidR="00833621" w:rsidRDefault="00833621">
    <w:pP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EE2388C"/>
    <w:multiLevelType w:val="hybridMultilevel"/>
    <w:tmpl w:val="06BA6BF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5FFB6629"/>
    <w:multiLevelType w:val="multilevel"/>
    <w:tmpl w:val="5C2EC2D4"/>
    <w:lvl w:ilvl="0">
      <w:start w:val="1"/>
      <w:numFmt w:val="decimal"/>
      <w:lvlText w:val="%1."/>
      <w:lvlJc w:val="left"/>
      <w:pPr>
        <w:ind w:left="1440" w:hanging="360"/>
      </w:pPr>
      <w:rPr>
        <w:rFonts w:hint="default"/>
      </w:rPr>
    </w:lvl>
    <w:lvl w:ilvl="1">
      <w:start w:val="4"/>
      <w:numFmt w:val="decimal"/>
      <w:isLgl/>
      <w:lvlText w:val="%1.%2."/>
      <w:lvlJc w:val="left"/>
      <w:pPr>
        <w:ind w:left="180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520" w:hanging="144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880" w:hanging="1800"/>
      </w:pPr>
      <w:rPr>
        <w:rFonts w:hint="default"/>
      </w:rPr>
    </w:lvl>
    <w:lvl w:ilvl="8">
      <w:start w:val="1"/>
      <w:numFmt w:val="decimal"/>
      <w:isLgl/>
      <w:lvlText w:val="%1.%2.%3.%4.%5.%6.%7.%8.%9."/>
      <w:lvlJc w:val="left"/>
      <w:pPr>
        <w:ind w:left="3240" w:hanging="2160"/>
      </w:pPr>
      <w:rPr>
        <w:rFonts w:hint="default"/>
      </w:rPr>
    </w:lvl>
  </w:abstractNum>
  <w:num w:numId="1" w16cid:durableId="1273636272">
    <w:abstractNumId w:val="0"/>
  </w:num>
  <w:num w:numId="2" w16cid:durableId="2050302866">
    <w:abstractNumId w:val="1"/>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3621"/>
    <w:rsid w:val="00000094"/>
    <w:rsid w:val="00000989"/>
    <w:rsid w:val="00001505"/>
    <w:rsid w:val="0000167A"/>
    <w:rsid w:val="00001C48"/>
    <w:rsid w:val="00002119"/>
    <w:rsid w:val="000022D6"/>
    <w:rsid w:val="00002314"/>
    <w:rsid w:val="000028C3"/>
    <w:rsid w:val="00002A7D"/>
    <w:rsid w:val="00002C72"/>
    <w:rsid w:val="00002EBD"/>
    <w:rsid w:val="000030A4"/>
    <w:rsid w:val="00003ED2"/>
    <w:rsid w:val="000043F0"/>
    <w:rsid w:val="0000473E"/>
    <w:rsid w:val="000048CE"/>
    <w:rsid w:val="00004AF3"/>
    <w:rsid w:val="000055C2"/>
    <w:rsid w:val="000059A0"/>
    <w:rsid w:val="0000640A"/>
    <w:rsid w:val="00006AB6"/>
    <w:rsid w:val="00006F28"/>
    <w:rsid w:val="00007549"/>
    <w:rsid w:val="000076BA"/>
    <w:rsid w:val="00007B26"/>
    <w:rsid w:val="00010182"/>
    <w:rsid w:val="000113D0"/>
    <w:rsid w:val="00011436"/>
    <w:rsid w:val="0001180B"/>
    <w:rsid w:val="000124F4"/>
    <w:rsid w:val="00012546"/>
    <w:rsid w:val="00012681"/>
    <w:rsid w:val="00012AA5"/>
    <w:rsid w:val="00014390"/>
    <w:rsid w:val="00014B3A"/>
    <w:rsid w:val="00014B70"/>
    <w:rsid w:val="0001585D"/>
    <w:rsid w:val="00016325"/>
    <w:rsid w:val="000204E6"/>
    <w:rsid w:val="0002154E"/>
    <w:rsid w:val="0002169C"/>
    <w:rsid w:val="00021858"/>
    <w:rsid w:val="00021AAA"/>
    <w:rsid w:val="00022039"/>
    <w:rsid w:val="00022150"/>
    <w:rsid w:val="00022AC0"/>
    <w:rsid w:val="00022B99"/>
    <w:rsid w:val="00022DC0"/>
    <w:rsid w:val="00023166"/>
    <w:rsid w:val="000233D8"/>
    <w:rsid w:val="00023408"/>
    <w:rsid w:val="00023933"/>
    <w:rsid w:val="00023F1D"/>
    <w:rsid w:val="0002408C"/>
    <w:rsid w:val="000241E2"/>
    <w:rsid w:val="00024AC9"/>
    <w:rsid w:val="00024C93"/>
    <w:rsid w:val="00025166"/>
    <w:rsid w:val="000258D8"/>
    <w:rsid w:val="000264CB"/>
    <w:rsid w:val="0002671F"/>
    <w:rsid w:val="00026F98"/>
    <w:rsid w:val="0003035E"/>
    <w:rsid w:val="00030920"/>
    <w:rsid w:val="00031163"/>
    <w:rsid w:val="0003127B"/>
    <w:rsid w:val="000315E5"/>
    <w:rsid w:val="0003209E"/>
    <w:rsid w:val="00032551"/>
    <w:rsid w:val="000327E1"/>
    <w:rsid w:val="00032C46"/>
    <w:rsid w:val="00032FDE"/>
    <w:rsid w:val="00033287"/>
    <w:rsid w:val="00033675"/>
    <w:rsid w:val="00033AB8"/>
    <w:rsid w:val="0003411C"/>
    <w:rsid w:val="000344F0"/>
    <w:rsid w:val="00035394"/>
    <w:rsid w:val="00035505"/>
    <w:rsid w:val="00035CEB"/>
    <w:rsid w:val="00035DD7"/>
    <w:rsid w:val="0003670F"/>
    <w:rsid w:val="00036817"/>
    <w:rsid w:val="00036E7D"/>
    <w:rsid w:val="000373E7"/>
    <w:rsid w:val="0003760B"/>
    <w:rsid w:val="0003766D"/>
    <w:rsid w:val="00037894"/>
    <w:rsid w:val="00037A79"/>
    <w:rsid w:val="00037B98"/>
    <w:rsid w:val="000411FD"/>
    <w:rsid w:val="00042063"/>
    <w:rsid w:val="000432E4"/>
    <w:rsid w:val="00043F64"/>
    <w:rsid w:val="00044663"/>
    <w:rsid w:val="00045661"/>
    <w:rsid w:val="000461CA"/>
    <w:rsid w:val="00047ED0"/>
    <w:rsid w:val="00050493"/>
    <w:rsid w:val="00050742"/>
    <w:rsid w:val="00050B30"/>
    <w:rsid w:val="00050F7A"/>
    <w:rsid w:val="00051642"/>
    <w:rsid w:val="00052543"/>
    <w:rsid w:val="00052E9A"/>
    <w:rsid w:val="00053003"/>
    <w:rsid w:val="00053578"/>
    <w:rsid w:val="000537E8"/>
    <w:rsid w:val="00053824"/>
    <w:rsid w:val="0005394B"/>
    <w:rsid w:val="0005478D"/>
    <w:rsid w:val="000547EF"/>
    <w:rsid w:val="00054C96"/>
    <w:rsid w:val="00055348"/>
    <w:rsid w:val="00055673"/>
    <w:rsid w:val="00055776"/>
    <w:rsid w:val="0005639D"/>
    <w:rsid w:val="000568B4"/>
    <w:rsid w:val="0005693A"/>
    <w:rsid w:val="000574E2"/>
    <w:rsid w:val="000575E5"/>
    <w:rsid w:val="00060390"/>
    <w:rsid w:val="000612FF"/>
    <w:rsid w:val="000613D0"/>
    <w:rsid w:val="00061720"/>
    <w:rsid w:val="00062645"/>
    <w:rsid w:val="000627AE"/>
    <w:rsid w:val="000629EE"/>
    <w:rsid w:val="000633E0"/>
    <w:rsid w:val="000634BC"/>
    <w:rsid w:val="0006378E"/>
    <w:rsid w:val="00063DB8"/>
    <w:rsid w:val="00066532"/>
    <w:rsid w:val="0006688E"/>
    <w:rsid w:val="00066953"/>
    <w:rsid w:val="00067AF2"/>
    <w:rsid w:val="000700ED"/>
    <w:rsid w:val="00070B1A"/>
    <w:rsid w:val="00070E6D"/>
    <w:rsid w:val="00071A43"/>
    <w:rsid w:val="00072235"/>
    <w:rsid w:val="000723C2"/>
    <w:rsid w:val="000738D7"/>
    <w:rsid w:val="00073C9D"/>
    <w:rsid w:val="00074AE0"/>
    <w:rsid w:val="00074DFE"/>
    <w:rsid w:val="00074E8C"/>
    <w:rsid w:val="00075F1C"/>
    <w:rsid w:val="0007623E"/>
    <w:rsid w:val="00076253"/>
    <w:rsid w:val="000768B6"/>
    <w:rsid w:val="00076C1B"/>
    <w:rsid w:val="00077A62"/>
    <w:rsid w:val="00080000"/>
    <w:rsid w:val="000801F2"/>
    <w:rsid w:val="00080613"/>
    <w:rsid w:val="00080BEA"/>
    <w:rsid w:val="00081021"/>
    <w:rsid w:val="000812C3"/>
    <w:rsid w:val="00081A2D"/>
    <w:rsid w:val="0008343D"/>
    <w:rsid w:val="000837DB"/>
    <w:rsid w:val="0008476F"/>
    <w:rsid w:val="00085076"/>
    <w:rsid w:val="0008507B"/>
    <w:rsid w:val="000850D4"/>
    <w:rsid w:val="000851D5"/>
    <w:rsid w:val="00085207"/>
    <w:rsid w:val="00085341"/>
    <w:rsid w:val="00085B0E"/>
    <w:rsid w:val="000864B0"/>
    <w:rsid w:val="000867FC"/>
    <w:rsid w:val="0008680C"/>
    <w:rsid w:val="00086EEB"/>
    <w:rsid w:val="00087281"/>
    <w:rsid w:val="00090068"/>
    <w:rsid w:val="00090396"/>
    <w:rsid w:val="000904A5"/>
    <w:rsid w:val="00090709"/>
    <w:rsid w:val="00090DA2"/>
    <w:rsid w:val="0009106A"/>
    <w:rsid w:val="0009140D"/>
    <w:rsid w:val="00091652"/>
    <w:rsid w:val="00091A1C"/>
    <w:rsid w:val="00091A67"/>
    <w:rsid w:val="00091E1A"/>
    <w:rsid w:val="0009212B"/>
    <w:rsid w:val="00092821"/>
    <w:rsid w:val="000933F3"/>
    <w:rsid w:val="00093D3E"/>
    <w:rsid w:val="00094B4D"/>
    <w:rsid w:val="000950D9"/>
    <w:rsid w:val="00095469"/>
    <w:rsid w:val="00095822"/>
    <w:rsid w:val="0009649B"/>
    <w:rsid w:val="00096841"/>
    <w:rsid w:val="00096888"/>
    <w:rsid w:val="00096EFD"/>
    <w:rsid w:val="00096FC7"/>
    <w:rsid w:val="000979ED"/>
    <w:rsid w:val="00097D24"/>
    <w:rsid w:val="000A0893"/>
    <w:rsid w:val="000A08FD"/>
    <w:rsid w:val="000A12F1"/>
    <w:rsid w:val="000A13AE"/>
    <w:rsid w:val="000A19EA"/>
    <w:rsid w:val="000A1BA3"/>
    <w:rsid w:val="000A1E9C"/>
    <w:rsid w:val="000A21E6"/>
    <w:rsid w:val="000A222F"/>
    <w:rsid w:val="000A3946"/>
    <w:rsid w:val="000A3E2A"/>
    <w:rsid w:val="000A3ECE"/>
    <w:rsid w:val="000A4455"/>
    <w:rsid w:val="000A567E"/>
    <w:rsid w:val="000A5D06"/>
    <w:rsid w:val="000A6A82"/>
    <w:rsid w:val="000A6B7B"/>
    <w:rsid w:val="000A715F"/>
    <w:rsid w:val="000A7424"/>
    <w:rsid w:val="000A7F87"/>
    <w:rsid w:val="000B1961"/>
    <w:rsid w:val="000B1F9E"/>
    <w:rsid w:val="000B2D80"/>
    <w:rsid w:val="000B2FE9"/>
    <w:rsid w:val="000B3677"/>
    <w:rsid w:val="000B3991"/>
    <w:rsid w:val="000B3BB9"/>
    <w:rsid w:val="000B3FF7"/>
    <w:rsid w:val="000B4087"/>
    <w:rsid w:val="000B411D"/>
    <w:rsid w:val="000B420E"/>
    <w:rsid w:val="000B5234"/>
    <w:rsid w:val="000B54F5"/>
    <w:rsid w:val="000B5BA4"/>
    <w:rsid w:val="000B5FFC"/>
    <w:rsid w:val="000B74EA"/>
    <w:rsid w:val="000B7682"/>
    <w:rsid w:val="000B78E0"/>
    <w:rsid w:val="000C139D"/>
    <w:rsid w:val="000C1689"/>
    <w:rsid w:val="000C208A"/>
    <w:rsid w:val="000C2331"/>
    <w:rsid w:val="000C2827"/>
    <w:rsid w:val="000C2BC4"/>
    <w:rsid w:val="000C2D99"/>
    <w:rsid w:val="000C3190"/>
    <w:rsid w:val="000C3382"/>
    <w:rsid w:val="000C477B"/>
    <w:rsid w:val="000C5935"/>
    <w:rsid w:val="000C5EDE"/>
    <w:rsid w:val="000C63A3"/>
    <w:rsid w:val="000C7AB0"/>
    <w:rsid w:val="000C7D5E"/>
    <w:rsid w:val="000D06AF"/>
    <w:rsid w:val="000D2232"/>
    <w:rsid w:val="000D2569"/>
    <w:rsid w:val="000D3070"/>
    <w:rsid w:val="000D31BB"/>
    <w:rsid w:val="000D3612"/>
    <w:rsid w:val="000D3782"/>
    <w:rsid w:val="000D44FE"/>
    <w:rsid w:val="000D489A"/>
    <w:rsid w:val="000D4E8F"/>
    <w:rsid w:val="000D5061"/>
    <w:rsid w:val="000D5596"/>
    <w:rsid w:val="000D5C43"/>
    <w:rsid w:val="000D6109"/>
    <w:rsid w:val="000D6E6A"/>
    <w:rsid w:val="000E04E2"/>
    <w:rsid w:val="000E0D25"/>
    <w:rsid w:val="000E10B8"/>
    <w:rsid w:val="000E1D90"/>
    <w:rsid w:val="000E24BB"/>
    <w:rsid w:val="000E36B2"/>
    <w:rsid w:val="000E39EB"/>
    <w:rsid w:val="000E5478"/>
    <w:rsid w:val="000E6264"/>
    <w:rsid w:val="000E7023"/>
    <w:rsid w:val="000E747B"/>
    <w:rsid w:val="000E76EA"/>
    <w:rsid w:val="000F0663"/>
    <w:rsid w:val="000F0C1D"/>
    <w:rsid w:val="000F14CC"/>
    <w:rsid w:val="000F1511"/>
    <w:rsid w:val="000F1649"/>
    <w:rsid w:val="000F23B0"/>
    <w:rsid w:val="000F2431"/>
    <w:rsid w:val="000F2C27"/>
    <w:rsid w:val="000F3727"/>
    <w:rsid w:val="000F38C7"/>
    <w:rsid w:val="000F3921"/>
    <w:rsid w:val="000F3A73"/>
    <w:rsid w:val="000F3C93"/>
    <w:rsid w:val="000F4056"/>
    <w:rsid w:val="000F437D"/>
    <w:rsid w:val="000F43E4"/>
    <w:rsid w:val="000F4586"/>
    <w:rsid w:val="000F47C5"/>
    <w:rsid w:val="000F4A10"/>
    <w:rsid w:val="000F56B8"/>
    <w:rsid w:val="000F5E45"/>
    <w:rsid w:val="000F6366"/>
    <w:rsid w:val="000F6C72"/>
    <w:rsid w:val="000F7004"/>
    <w:rsid w:val="000F7202"/>
    <w:rsid w:val="000F7CBB"/>
    <w:rsid w:val="001004BB"/>
    <w:rsid w:val="0010050E"/>
    <w:rsid w:val="0010276A"/>
    <w:rsid w:val="00102D01"/>
    <w:rsid w:val="00103188"/>
    <w:rsid w:val="0010393B"/>
    <w:rsid w:val="00104A9C"/>
    <w:rsid w:val="001068E2"/>
    <w:rsid w:val="00106AC7"/>
    <w:rsid w:val="00106DC2"/>
    <w:rsid w:val="00107205"/>
    <w:rsid w:val="00107416"/>
    <w:rsid w:val="00107BA8"/>
    <w:rsid w:val="00107DA0"/>
    <w:rsid w:val="0011055A"/>
    <w:rsid w:val="001105F2"/>
    <w:rsid w:val="00110624"/>
    <w:rsid w:val="00110EC1"/>
    <w:rsid w:val="001110A1"/>
    <w:rsid w:val="0011116C"/>
    <w:rsid w:val="00111254"/>
    <w:rsid w:val="001113A1"/>
    <w:rsid w:val="001120D2"/>
    <w:rsid w:val="001121CD"/>
    <w:rsid w:val="001128ED"/>
    <w:rsid w:val="00112BB7"/>
    <w:rsid w:val="00112F65"/>
    <w:rsid w:val="0011309E"/>
    <w:rsid w:val="00113293"/>
    <w:rsid w:val="00113EAA"/>
    <w:rsid w:val="00114512"/>
    <w:rsid w:val="00114662"/>
    <w:rsid w:val="0011536F"/>
    <w:rsid w:val="001153FA"/>
    <w:rsid w:val="001161B9"/>
    <w:rsid w:val="001168B6"/>
    <w:rsid w:val="00117A8C"/>
    <w:rsid w:val="00117D1E"/>
    <w:rsid w:val="00120323"/>
    <w:rsid w:val="00120357"/>
    <w:rsid w:val="00120436"/>
    <w:rsid w:val="001206C8"/>
    <w:rsid w:val="00121018"/>
    <w:rsid w:val="001219CE"/>
    <w:rsid w:val="00121B5C"/>
    <w:rsid w:val="00121B6E"/>
    <w:rsid w:val="0012219D"/>
    <w:rsid w:val="001222C9"/>
    <w:rsid w:val="001230C9"/>
    <w:rsid w:val="001236C9"/>
    <w:rsid w:val="00124BE7"/>
    <w:rsid w:val="00126269"/>
    <w:rsid w:val="00126532"/>
    <w:rsid w:val="001265D9"/>
    <w:rsid w:val="0012668F"/>
    <w:rsid w:val="00126E8B"/>
    <w:rsid w:val="00127386"/>
    <w:rsid w:val="001276ED"/>
    <w:rsid w:val="00127EEC"/>
    <w:rsid w:val="001307F6"/>
    <w:rsid w:val="001309B0"/>
    <w:rsid w:val="001317B9"/>
    <w:rsid w:val="00132EAC"/>
    <w:rsid w:val="00132ECE"/>
    <w:rsid w:val="0013323D"/>
    <w:rsid w:val="0013434A"/>
    <w:rsid w:val="001350B9"/>
    <w:rsid w:val="00135DF5"/>
    <w:rsid w:val="00136631"/>
    <w:rsid w:val="001375CF"/>
    <w:rsid w:val="001402BC"/>
    <w:rsid w:val="00140575"/>
    <w:rsid w:val="001410F1"/>
    <w:rsid w:val="00141A2D"/>
    <w:rsid w:val="00142613"/>
    <w:rsid w:val="00142CEB"/>
    <w:rsid w:val="0014363C"/>
    <w:rsid w:val="0014376E"/>
    <w:rsid w:val="00143F94"/>
    <w:rsid w:val="00144F88"/>
    <w:rsid w:val="00145A3F"/>
    <w:rsid w:val="00146313"/>
    <w:rsid w:val="0014656D"/>
    <w:rsid w:val="001468F5"/>
    <w:rsid w:val="00147550"/>
    <w:rsid w:val="00147AB5"/>
    <w:rsid w:val="00150738"/>
    <w:rsid w:val="001514C7"/>
    <w:rsid w:val="00151E3A"/>
    <w:rsid w:val="001520A4"/>
    <w:rsid w:val="001524BC"/>
    <w:rsid w:val="00153532"/>
    <w:rsid w:val="001536F1"/>
    <w:rsid w:val="0015370E"/>
    <w:rsid w:val="00153942"/>
    <w:rsid w:val="00153CBB"/>
    <w:rsid w:val="00153DAD"/>
    <w:rsid w:val="00153E64"/>
    <w:rsid w:val="00155D4F"/>
    <w:rsid w:val="00155F21"/>
    <w:rsid w:val="00155FEC"/>
    <w:rsid w:val="00156882"/>
    <w:rsid w:val="001573CA"/>
    <w:rsid w:val="0015753C"/>
    <w:rsid w:val="00157F37"/>
    <w:rsid w:val="00157FC9"/>
    <w:rsid w:val="00160068"/>
    <w:rsid w:val="00160B2E"/>
    <w:rsid w:val="001612C1"/>
    <w:rsid w:val="001612CE"/>
    <w:rsid w:val="001618C3"/>
    <w:rsid w:val="00161EED"/>
    <w:rsid w:val="001624B5"/>
    <w:rsid w:val="00163292"/>
    <w:rsid w:val="001634F5"/>
    <w:rsid w:val="00163A78"/>
    <w:rsid w:val="00163DAB"/>
    <w:rsid w:val="00163DD2"/>
    <w:rsid w:val="00163F60"/>
    <w:rsid w:val="00164738"/>
    <w:rsid w:val="00164BBF"/>
    <w:rsid w:val="00164C4D"/>
    <w:rsid w:val="00164E3E"/>
    <w:rsid w:val="00165EF4"/>
    <w:rsid w:val="00166EFE"/>
    <w:rsid w:val="00167009"/>
    <w:rsid w:val="00167B6C"/>
    <w:rsid w:val="00170B30"/>
    <w:rsid w:val="001714C0"/>
    <w:rsid w:val="0017181E"/>
    <w:rsid w:val="001718E8"/>
    <w:rsid w:val="00173C75"/>
    <w:rsid w:val="00173E3F"/>
    <w:rsid w:val="00173F6E"/>
    <w:rsid w:val="00174A62"/>
    <w:rsid w:val="001759B8"/>
    <w:rsid w:val="00176079"/>
    <w:rsid w:val="00176B4A"/>
    <w:rsid w:val="00177BED"/>
    <w:rsid w:val="00180867"/>
    <w:rsid w:val="00180D17"/>
    <w:rsid w:val="00180D87"/>
    <w:rsid w:val="00180E63"/>
    <w:rsid w:val="0018178B"/>
    <w:rsid w:val="00181BB4"/>
    <w:rsid w:val="0018295F"/>
    <w:rsid w:val="00182D61"/>
    <w:rsid w:val="00183558"/>
    <w:rsid w:val="00183BC0"/>
    <w:rsid w:val="0018443F"/>
    <w:rsid w:val="0018448B"/>
    <w:rsid w:val="0018460C"/>
    <w:rsid w:val="001866A6"/>
    <w:rsid w:val="001868DC"/>
    <w:rsid w:val="00186999"/>
    <w:rsid w:val="001871CE"/>
    <w:rsid w:val="0018765C"/>
    <w:rsid w:val="00190574"/>
    <w:rsid w:val="00190DAE"/>
    <w:rsid w:val="001915A4"/>
    <w:rsid w:val="00191A67"/>
    <w:rsid w:val="00191D53"/>
    <w:rsid w:val="00193082"/>
    <w:rsid w:val="00193220"/>
    <w:rsid w:val="0019382C"/>
    <w:rsid w:val="00193C39"/>
    <w:rsid w:val="00194447"/>
    <w:rsid w:val="00194628"/>
    <w:rsid w:val="00194961"/>
    <w:rsid w:val="00194E72"/>
    <w:rsid w:val="00195157"/>
    <w:rsid w:val="001951B3"/>
    <w:rsid w:val="00195220"/>
    <w:rsid w:val="00195C95"/>
    <w:rsid w:val="00195FCC"/>
    <w:rsid w:val="00196F57"/>
    <w:rsid w:val="00197427"/>
    <w:rsid w:val="001978FF"/>
    <w:rsid w:val="001A0357"/>
    <w:rsid w:val="001A09C7"/>
    <w:rsid w:val="001A0ADD"/>
    <w:rsid w:val="001A0F9E"/>
    <w:rsid w:val="001A106A"/>
    <w:rsid w:val="001A1070"/>
    <w:rsid w:val="001A1622"/>
    <w:rsid w:val="001A1A0C"/>
    <w:rsid w:val="001A22EB"/>
    <w:rsid w:val="001A2CD5"/>
    <w:rsid w:val="001A3618"/>
    <w:rsid w:val="001A3D80"/>
    <w:rsid w:val="001A4999"/>
    <w:rsid w:val="001A49A7"/>
    <w:rsid w:val="001A58C2"/>
    <w:rsid w:val="001A60D0"/>
    <w:rsid w:val="001A74FD"/>
    <w:rsid w:val="001A7AB3"/>
    <w:rsid w:val="001B0ED0"/>
    <w:rsid w:val="001B0F57"/>
    <w:rsid w:val="001B1FDA"/>
    <w:rsid w:val="001B25E0"/>
    <w:rsid w:val="001B2C80"/>
    <w:rsid w:val="001B307C"/>
    <w:rsid w:val="001B327B"/>
    <w:rsid w:val="001B3D38"/>
    <w:rsid w:val="001B56FA"/>
    <w:rsid w:val="001B585D"/>
    <w:rsid w:val="001B5DCC"/>
    <w:rsid w:val="001B5FED"/>
    <w:rsid w:val="001B67E3"/>
    <w:rsid w:val="001B75B6"/>
    <w:rsid w:val="001B7C0B"/>
    <w:rsid w:val="001C18A1"/>
    <w:rsid w:val="001C21D5"/>
    <w:rsid w:val="001C29E5"/>
    <w:rsid w:val="001C2CDC"/>
    <w:rsid w:val="001C2D71"/>
    <w:rsid w:val="001C2F54"/>
    <w:rsid w:val="001C2FDF"/>
    <w:rsid w:val="001C31A6"/>
    <w:rsid w:val="001C3477"/>
    <w:rsid w:val="001C4529"/>
    <w:rsid w:val="001C578D"/>
    <w:rsid w:val="001C5A19"/>
    <w:rsid w:val="001C5BC6"/>
    <w:rsid w:val="001C5CE0"/>
    <w:rsid w:val="001C5E49"/>
    <w:rsid w:val="001C6300"/>
    <w:rsid w:val="001C6876"/>
    <w:rsid w:val="001C6E9D"/>
    <w:rsid w:val="001C71B4"/>
    <w:rsid w:val="001C72AC"/>
    <w:rsid w:val="001C7568"/>
    <w:rsid w:val="001C766C"/>
    <w:rsid w:val="001C76D4"/>
    <w:rsid w:val="001D073C"/>
    <w:rsid w:val="001D1414"/>
    <w:rsid w:val="001D17AC"/>
    <w:rsid w:val="001D2260"/>
    <w:rsid w:val="001D3581"/>
    <w:rsid w:val="001D3829"/>
    <w:rsid w:val="001D3AF9"/>
    <w:rsid w:val="001D47BE"/>
    <w:rsid w:val="001D4DA3"/>
    <w:rsid w:val="001D5B60"/>
    <w:rsid w:val="001D6932"/>
    <w:rsid w:val="001D6D00"/>
    <w:rsid w:val="001D70C2"/>
    <w:rsid w:val="001D7707"/>
    <w:rsid w:val="001D7EBB"/>
    <w:rsid w:val="001E0492"/>
    <w:rsid w:val="001E0569"/>
    <w:rsid w:val="001E0616"/>
    <w:rsid w:val="001E0A86"/>
    <w:rsid w:val="001E1EFF"/>
    <w:rsid w:val="001E2372"/>
    <w:rsid w:val="001E254F"/>
    <w:rsid w:val="001E2E7F"/>
    <w:rsid w:val="001E316A"/>
    <w:rsid w:val="001E40F1"/>
    <w:rsid w:val="001E52C7"/>
    <w:rsid w:val="001E56EB"/>
    <w:rsid w:val="001E5D6F"/>
    <w:rsid w:val="001E6491"/>
    <w:rsid w:val="001E7857"/>
    <w:rsid w:val="001E7F69"/>
    <w:rsid w:val="001F08F2"/>
    <w:rsid w:val="001F14A2"/>
    <w:rsid w:val="001F15A5"/>
    <w:rsid w:val="001F21A1"/>
    <w:rsid w:val="001F24C5"/>
    <w:rsid w:val="001F2589"/>
    <w:rsid w:val="001F25CF"/>
    <w:rsid w:val="001F2A66"/>
    <w:rsid w:val="001F2A91"/>
    <w:rsid w:val="001F420E"/>
    <w:rsid w:val="001F4230"/>
    <w:rsid w:val="001F4320"/>
    <w:rsid w:val="001F45D9"/>
    <w:rsid w:val="001F4726"/>
    <w:rsid w:val="001F4FAF"/>
    <w:rsid w:val="001F521A"/>
    <w:rsid w:val="001F5CFB"/>
    <w:rsid w:val="001F5E97"/>
    <w:rsid w:val="001F6277"/>
    <w:rsid w:val="001F7062"/>
    <w:rsid w:val="001F7DAF"/>
    <w:rsid w:val="001F7FEC"/>
    <w:rsid w:val="00200AFF"/>
    <w:rsid w:val="00200F2D"/>
    <w:rsid w:val="00201662"/>
    <w:rsid w:val="00202125"/>
    <w:rsid w:val="00202D1E"/>
    <w:rsid w:val="002039F5"/>
    <w:rsid w:val="00203E14"/>
    <w:rsid w:val="002044D7"/>
    <w:rsid w:val="00204CA8"/>
    <w:rsid w:val="002054D0"/>
    <w:rsid w:val="00205AEA"/>
    <w:rsid w:val="002061FE"/>
    <w:rsid w:val="0020725D"/>
    <w:rsid w:val="002076C9"/>
    <w:rsid w:val="0021077A"/>
    <w:rsid w:val="00210B44"/>
    <w:rsid w:val="00211702"/>
    <w:rsid w:val="00212D74"/>
    <w:rsid w:val="00213085"/>
    <w:rsid w:val="002130F6"/>
    <w:rsid w:val="002132BE"/>
    <w:rsid w:val="00213862"/>
    <w:rsid w:val="0021497B"/>
    <w:rsid w:val="002154CE"/>
    <w:rsid w:val="00215F46"/>
    <w:rsid w:val="002161E5"/>
    <w:rsid w:val="0021641A"/>
    <w:rsid w:val="002168AF"/>
    <w:rsid w:val="00217088"/>
    <w:rsid w:val="00217891"/>
    <w:rsid w:val="00217A8D"/>
    <w:rsid w:val="00217BA7"/>
    <w:rsid w:val="00220058"/>
    <w:rsid w:val="002200D0"/>
    <w:rsid w:val="00220BF8"/>
    <w:rsid w:val="00221522"/>
    <w:rsid w:val="00221D5A"/>
    <w:rsid w:val="002223DC"/>
    <w:rsid w:val="00222DF8"/>
    <w:rsid w:val="002231E9"/>
    <w:rsid w:val="002231F8"/>
    <w:rsid w:val="00223BC7"/>
    <w:rsid w:val="00223E99"/>
    <w:rsid w:val="002243EC"/>
    <w:rsid w:val="002243F7"/>
    <w:rsid w:val="002248BF"/>
    <w:rsid w:val="00224BD1"/>
    <w:rsid w:val="00224C90"/>
    <w:rsid w:val="002251F3"/>
    <w:rsid w:val="00225B41"/>
    <w:rsid w:val="00225CE2"/>
    <w:rsid w:val="00226207"/>
    <w:rsid w:val="0022639A"/>
    <w:rsid w:val="00226858"/>
    <w:rsid w:val="00227057"/>
    <w:rsid w:val="002270F2"/>
    <w:rsid w:val="00227622"/>
    <w:rsid w:val="00227925"/>
    <w:rsid w:val="00227B8A"/>
    <w:rsid w:val="002301AC"/>
    <w:rsid w:val="00231020"/>
    <w:rsid w:val="0023117F"/>
    <w:rsid w:val="0023136E"/>
    <w:rsid w:val="002334E2"/>
    <w:rsid w:val="002339E2"/>
    <w:rsid w:val="0023436E"/>
    <w:rsid w:val="00234D34"/>
    <w:rsid w:val="002351D2"/>
    <w:rsid w:val="00235717"/>
    <w:rsid w:val="00236511"/>
    <w:rsid w:val="002367F7"/>
    <w:rsid w:val="00236A72"/>
    <w:rsid w:val="00236BAD"/>
    <w:rsid w:val="00236D4B"/>
    <w:rsid w:val="00237934"/>
    <w:rsid w:val="0024018F"/>
    <w:rsid w:val="002404CF"/>
    <w:rsid w:val="002408ED"/>
    <w:rsid w:val="00240CEE"/>
    <w:rsid w:val="00241745"/>
    <w:rsid w:val="0024191E"/>
    <w:rsid w:val="00241DCA"/>
    <w:rsid w:val="00242359"/>
    <w:rsid w:val="002426E8"/>
    <w:rsid w:val="00242BEA"/>
    <w:rsid w:val="00243399"/>
    <w:rsid w:val="0024388D"/>
    <w:rsid w:val="00243ECA"/>
    <w:rsid w:val="00243FE1"/>
    <w:rsid w:val="00244653"/>
    <w:rsid w:val="00244DB3"/>
    <w:rsid w:val="00244FA8"/>
    <w:rsid w:val="002454E7"/>
    <w:rsid w:val="00245624"/>
    <w:rsid w:val="00245701"/>
    <w:rsid w:val="002458C9"/>
    <w:rsid w:val="00245B1B"/>
    <w:rsid w:val="002462C8"/>
    <w:rsid w:val="00246475"/>
    <w:rsid w:val="0024686C"/>
    <w:rsid w:val="002509E0"/>
    <w:rsid w:val="00251A5F"/>
    <w:rsid w:val="0025222C"/>
    <w:rsid w:val="0025264A"/>
    <w:rsid w:val="00253529"/>
    <w:rsid w:val="002539F6"/>
    <w:rsid w:val="00253D44"/>
    <w:rsid w:val="0025483B"/>
    <w:rsid w:val="00254D01"/>
    <w:rsid w:val="00255DAF"/>
    <w:rsid w:val="002561F1"/>
    <w:rsid w:val="00256930"/>
    <w:rsid w:val="002569EA"/>
    <w:rsid w:val="00256AE4"/>
    <w:rsid w:val="00257205"/>
    <w:rsid w:val="00257221"/>
    <w:rsid w:val="002575E0"/>
    <w:rsid w:val="00257C3B"/>
    <w:rsid w:val="002603E5"/>
    <w:rsid w:val="00260FF1"/>
    <w:rsid w:val="00261099"/>
    <w:rsid w:val="00261549"/>
    <w:rsid w:val="002622BE"/>
    <w:rsid w:val="00262988"/>
    <w:rsid w:val="00262FDC"/>
    <w:rsid w:val="002634B7"/>
    <w:rsid w:val="00263C33"/>
    <w:rsid w:val="00263E3E"/>
    <w:rsid w:val="00263F5F"/>
    <w:rsid w:val="00265B5A"/>
    <w:rsid w:val="00266228"/>
    <w:rsid w:val="002662E1"/>
    <w:rsid w:val="0026671C"/>
    <w:rsid w:val="0026701E"/>
    <w:rsid w:val="002679E2"/>
    <w:rsid w:val="002679F3"/>
    <w:rsid w:val="00267C77"/>
    <w:rsid w:val="00270081"/>
    <w:rsid w:val="002708B3"/>
    <w:rsid w:val="00270AB3"/>
    <w:rsid w:val="002714EB"/>
    <w:rsid w:val="00271C52"/>
    <w:rsid w:val="00271EAB"/>
    <w:rsid w:val="002729A2"/>
    <w:rsid w:val="002736D8"/>
    <w:rsid w:val="00273A59"/>
    <w:rsid w:val="00273D1B"/>
    <w:rsid w:val="00274821"/>
    <w:rsid w:val="00275006"/>
    <w:rsid w:val="00275765"/>
    <w:rsid w:val="002758A8"/>
    <w:rsid w:val="00275914"/>
    <w:rsid w:val="00275C9B"/>
    <w:rsid w:val="00275FAE"/>
    <w:rsid w:val="002760F3"/>
    <w:rsid w:val="00276EB7"/>
    <w:rsid w:val="002807A2"/>
    <w:rsid w:val="00280AF9"/>
    <w:rsid w:val="002810D5"/>
    <w:rsid w:val="00281544"/>
    <w:rsid w:val="0028158B"/>
    <w:rsid w:val="00282465"/>
    <w:rsid w:val="00282A5B"/>
    <w:rsid w:val="00282EF6"/>
    <w:rsid w:val="0028379A"/>
    <w:rsid w:val="002843D3"/>
    <w:rsid w:val="00285063"/>
    <w:rsid w:val="00285D06"/>
    <w:rsid w:val="00285F2C"/>
    <w:rsid w:val="002862A9"/>
    <w:rsid w:val="00286439"/>
    <w:rsid w:val="0028681E"/>
    <w:rsid w:val="00286839"/>
    <w:rsid w:val="00287A20"/>
    <w:rsid w:val="00287FF2"/>
    <w:rsid w:val="00290433"/>
    <w:rsid w:val="0029076E"/>
    <w:rsid w:val="002918DB"/>
    <w:rsid w:val="002924BE"/>
    <w:rsid w:val="00292737"/>
    <w:rsid w:val="00292FDB"/>
    <w:rsid w:val="0029368B"/>
    <w:rsid w:val="002941C9"/>
    <w:rsid w:val="00294343"/>
    <w:rsid w:val="002946FB"/>
    <w:rsid w:val="0029533B"/>
    <w:rsid w:val="002955E8"/>
    <w:rsid w:val="002964F2"/>
    <w:rsid w:val="0029672D"/>
    <w:rsid w:val="0029730B"/>
    <w:rsid w:val="002979ED"/>
    <w:rsid w:val="00297D9E"/>
    <w:rsid w:val="002A0F3D"/>
    <w:rsid w:val="002A185C"/>
    <w:rsid w:val="002A23EE"/>
    <w:rsid w:val="002A2912"/>
    <w:rsid w:val="002A2A85"/>
    <w:rsid w:val="002A318A"/>
    <w:rsid w:val="002A3224"/>
    <w:rsid w:val="002A39F1"/>
    <w:rsid w:val="002A3D6E"/>
    <w:rsid w:val="002A3E7D"/>
    <w:rsid w:val="002A3FAF"/>
    <w:rsid w:val="002A5152"/>
    <w:rsid w:val="002A5601"/>
    <w:rsid w:val="002A5D21"/>
    <w:rsid w:val="002A6014"/>
    <w:rsid w:val="002A611D"/>
    <w:rsid w:val="002A6282"/>
    <w:rsid w:val="002A68C2"/>
    <w:rsid w:val="002A6F21"/>
    <w:rsid w:val="002A7662"/>
    <w:rsid w:val="002B13C0"/>
    <w:rsid w:val="002B2804"/>
    <w:rsid w:val="002B2A08"/>
    <w:rsid w:val="002B2C84"/>
    <w:rsid w:val="002B36ED"/>
    <w:rsid w:val="002B3A68"/>
    <w:rsid w:val="002B3BB0"/>
    <w:rsid w:val="002B3D8B"/>
    <w:rsid w:val="002B3DAB"/>
    <w:rsid w:val="002B402A"/>
    <w:rsid w:val="002B475C"/>
    <w:rsid w:val="002B5495"/>
    <w:rsid w:val="002B5E6E"/>
    <w:rsid w:val="002B6ACF"/>
    <w:rsid w:val="002B7472"/>
    <w:rsid w:val="002C05BB"/>
    <w:rsid w:val="002C238A"/>
    <w:rsid w:val="002C309A"/>
    <w:rsid w:val="002C30E7"/>
    <w:rsid w:val="002C350F"/>
    <w:rsid w:val="002C3C4E"/>
    <w:rsid w:val="002C3F99"/>
    <w:rsid w:val="002C42D8"/>
    <w:rsid w:val="002C44E1"/>
    <w:rsid w:val="002C47B1"/>
    <w:rsid w:val="002C4D62"/>
    <w:rsid w:val="002C51BC"/>
    <w:rsid w:val="002C598F"/>
    <w:rsid w:val="002C5A78"/>
    <w:rsid w:val="002C5CC2"/>
    <w:rsid w:val="002C669A"/>
    <w:rsid w:val="002D0C4E"/>
    <w:rsid w:val="002D16F6"/>
    <w:rsid w:val="002D1C8B"/>
    <w:rsid w:val="002D20C6"/>
    <w:rsid w:val="002D3F89"/>
    <w:rsid w:val="002D48F0"/>
    <w:rsid w:val="002D54DE"/>
    <w:rsid w:val="002D5992"/>
    <w:rsid w:val="002D5E78"/>
    <w:rsid w:val="002D5F46"/>
    <w:rsid w:val="002D629C"/>
    <w:rsid w:val="002D63E1"/>
    <w:rsid w:val="002D6B0C"/>
    <w:rsid w:val="002D7638"/>
    <w:rsid w:val="002E0707"/>
    <w:rsid w:val="002E0CCC"/>
    <w:rsid w:val="002E0D26"/>
    <w:rsid w:val="002E178C"/>
    <w:rsid w:val="002E1B0E"/>
    <w:rsid w:val="002E30C9"/>
    <w:rsid w:val="002E30E0"/>
    <w:rsid w:val="002E3C89"/>
    <w:rsid w:val="002E4412"/>
    <w:rsid w:val="002E4A0E"/>
    <w:rsid w:val="002E4E76"/>
    <w:rsid w:val="002E4F65"/>
    <w:rsid w:val="002E5B66"/>
    <w:rsid w:val="002E5FCD"/>
    <w:rsid w:val="002E669D"/>
    <w:rsid w:val="002E6DCB"/>
    <w:rsid w:val="002E7110"/>
    <w:rsid w:val="002E7A3E"/>
    <w:rsid w:val="002E7C4F"/>
    <w:rsid w:val="002F123E"/>
    <w:rsid w:val="002F169D"/>
    <w:rsid w:val="002F29EC"/>
    <w:rsid w:val="002F2F6B"/>
    <w:rsid w:val="002F367C"/>
    <w:rsid w:val="002F378E"/>
    <w:rsid w:val="002F3CF6"/>
    <w:rsid w:val="002F4169"/>
    <w:rsid w:val="002F4195"/>
    <w:rsid w:val="002F427D"/>
    <w:rsid w:val="002F4453"/>
    <w:rsid w:val="002F46B3"/>
    <w:rsid w:val="002F4F14"/>
    <w:rsid w:val="002F64C2"/>
    <w:rsid w:val="002F64C7"/>
    <w:rsid w:val="002F65E4"/>
    <w:rsid w:val="002F6765"/>
    <w:rsid w:val="002F69DE"/>
    <w:rsid w:val="002F7AFA"/>
    <w:rsid w:val="0030005E"/>
    <w:rsid w:val="00300649"/>
    <w:rsid w:val="00300B11"/>
    <w:rsid w:val="00300E08"/>
    <w:rsid w:val="003015E0"/>
    <w:rsid w:val="00301615"/>
    <w:rsid w:val="00301B8D"/>
    <w:rsid w:val="003020F9"/>
    <w:rsid w:val="003032B6"/>
    <w:rsid w:val="00303B49"/>
    <w:rsid w:val="003055AD"/>
    <w:rsid w:val="003058C3"/>
    <w:rsid w:val="00305C89"/>
    <w:rsid w:val="00305EE7"/>
    <w:rsid w:val="00306AEA"/>
    <w:rsid w:val="0030732D"/>
    <w:rsid w:val="00307543"/>
    <w:rsid w:val="00310198"/>
    <w:rsid w:val="003104FC"/>
    <w:rsid w:val="0031070A"/>
    <w:rsid w:val="003109FC"/>
    <w:rsid w:val="00310A40"/>
    <w:rsid w:val="00310C7A"/>
    <w:rsid w:val="00312075"/>
    <w:rsid w:val="0031224F"/>
    <w:rsid w:val="00312F61"/>
    <w:rsid w:val="00313117"/>
    <w:rsid w:val="00313C81"/>
    <w:rsid w:val="003143AC"/>
    <w:rsid w:val="003144F4"/>
    <w:rsid w:val="0031478C"/>
    <w:rsid w:val="00315B3B"/>
    <w:rsid w:val="00315C53"/>
    <w:rsid w:val="00315DFE"/>
    <w:rsid w:val="00315F5D"/>
    <w:rsid w:val="00316DEB"/>
    <w:rsid w:val="003203F9"/>
    <w:rsid w:val="0032068D"/>
    <w:rsid w:val="00320D25"/>
    <w:rsid w:val="00321AC5"/>
    <w:rsid w:val="00321CF3"/>
    <w:rsid w:val="003227AB"/>
    <w:rsid w:val="003228BE"/>
    <w:rsid w:val="00322CA8"/>
    <w:rsid w:val="00322FD6"/>
    <w:rsid w:val="0032343C"/>
    <w:rsid w:val="0032344B"/>
    <w:rsid w:val="00323717"/>
    <w:rsid w:val="0032372C"/>
    <w:rsid w:val="003241CE"/>
    <w:rsid w:val="00325079"/>
    <w:rsid w:val="003250D9"/>
    <w:rsid w:val="0032537A"/>
    <w:rsid w:val="003256FE"/>
    <w:rsid w:val="00325F82"/>
    <w:rsid w:val="003262E0"/>
    <w:rsid w:val="00326977"/>
    <w:rsid w:val="00326E59"/>
    <w:rsid w:val="003277AC"/>
    <w:rsid w:val="00327ABA"/>
    <w:rsid w:val="003301E3"/>
    <w:rsid w:val="00330F21"/>
    <w:rsid w:val="00330F74"/>
    <w:rsid w:val="00332D2F"/>
    <w:rsid w:val="00333922"/>
    <w:rsid w:val="00333A18"/>
    <w:rsid w:val="00334410"/>
    <w:rsid w:val="00334D1B"/>
    <w:rsid w:val="00334D79"/>
    <w:rsid w:val="003351E7"/>
    <w:rsid w:val="00335DE4"/>
    <w:rsid w:val="00336B14"/>
    <w:rsid w:val="003371EE"/>
    <w:rsid w:val="00340BBD"/>
    <w:rsid w:val="00340D7C"/>
    <w:rsid w:val="00341264"/>
    <w:rsid w:val="00341E25"/>
    <w:rsid w:val="00342111"/>
    <w:rsid w:val="00342426"/>
    <w:rsid w:val="0034474C"/>
    <w:rsid w:val="003447F4"/>
    <w:rsid w:val="00345047"/>
    <w:rsid w:val="0034537F"/>
    <w:rsid w:val="00347360"/>
    <w:rsid w:val="00350D78"/>
    <w:rsid w:val="0035124B"/>
    <w:rsid w:val="00351C25"/>
    <w:rsid w:val="00351C38"/>
    <w:rsid w:val="00351DAC"/>
    <w:rsid w:val="00352153"/>
    <w:rsid w:val="003522BA"/>
    <w:rsid w:val="00352895"/>
    <w:rsid w:val="003530D7"/>
    <w:rsid w:val="00353602"/>
    <w:rsid w:val="00354679"/>
    <w:rsid w:val="00354AA1"/>
    <w:rsid w:val="00354C2C"/>
    <w:rsid w:val="00354DDF"/>
    <w:rsid w:val="003552F7"/>
    <w:rsid w:val="0035559D"/>
    <w:rsid w:val="00355651"/>
    <w:rsid w:val="00355E74"/>
    <w:rsid w:val="00356673"/>
    <w:rsid w:val="003567FF"/>
    <w:rsid w:val="00357531"/>
    <w:rsid w:val="00357B2E"/>
    <w:rsid w:val="00357CE1"/>
    <w:rsid w:val="003600E2"/>
    <w:rsid w:val="00360325"/>
    <w:rsid w:val="00360805"/>
    <w:rsid w:val="00360A69"/>
    <w:rsid w:val="00361684"/>
    <w:rsid w:val="00361C1C"/>
    <w:rsid w:val="00362CE1"/>
    <w:rsid w:val="00362DA5"/>
    <w:rsid w:val="003636D2"/>
    <w:rsid w:val="00363ADE"/>
    <w:rsid w:val="003640C4"/>
    <w:rsid w:val="00364367"/>
    <w:rsid w:val="00364582"/>
    <w:rsid w:val="003648FC"/>
    <w:rsid w:val="003653DA"/>
    <w:rsid w:val="003656EB"/>
    <w:rsid w:val="00365BEB"/>
    <w:rsid w:val="00365E8A"/>
    <w:rsid w:val="00366301"/>
    <w:rsid w:val="00366824"/>
    <w:rsid w:val="0036767A"/>
    <w:rsid w:val="00367795"/>
    <w:rsid w:val="00367EED"/>
    <w:rsid w:val="00370799"/>
    <w:rsid w:val="00370F60"/>
    <w:rsid w:val="00371298"/>
    <w:rsid w:val="003715CA"/>
    <w:rsid w:val="003723B3"/>
    <w:rsid w:val="00372AF9"/>
    <w:rsid w:val="003730BC"/>
    <w:rsid w:val="00373286"/>
    <w:rsid w:val="0037350C"/>
    <w:rsid w:val="00373AAF"/>
    <w:rsid w:val="0037427E"/>
    <w:rsid w:val="003753AB"/>
    <w:rsid w:val="00375C97"/>
    <w:rsid w:val="00375ED2"/>
    <w:rsid w:val="003763AA"/>
    <w:rsid w:val="00376C29"/>
    <w:rsid w:val="00377667"/>
    <w:rsid w:val="00377BA2"/>
    <w:rsid w:val="00377C23"/>
    <w:rsid w:val="00377F5A"/>
    <w:rsid w:val="00380889"/>
    <w:rsid w:val="00380E19"/>
    <w:rsid w:val="00380EE8"/>
    <w:rsid w:val="003811B7"/>
    <w:rsid w:val="00381B51"/>
    <w:rsid w:val="00381BB3"/>
    <w:rsid w:val="003820DA"/>
    <w:rsid w:val="00382309"/>
    <w:rsid w:val="003824A9"/>
    <w:rsid w:val="003825B3"/>
    <w:rsid w:val="00382748"/>
    <w:rsid w:val="00383008"/>
    <w:rsid w:val="0038432C"/>
    <w:rsid w:val="00384EB9"/>
    <w:rsid w:val="00384F26"/>
    <w:rsid w:val="00385B38"/>
    <w:rsid w:val="00385D74"/>
    <w:rsid w:val="00386B17"/>
    <w:rsid w:val="003870C6"/>
    <w:rsid w:val="00390205"/>
    <w:rsid w:val="00390C73"/>
    <w:rsid w:val="003911C5"/>
    <w:rsid w:val="00391544"/>
    <w:rsid w:val="00391DDE"/>
    <w:rsid w:val="00391E43"/>
    <w:rsid w:val="00392785"/>
    <w:rsid w:val="00392C93"/>
    <w:rsid w:val="00393196"/>
    <w:rsid w:val="003931C3"/>
    <w:rsid w:val="003941D0"/>
    <w:rsid w:val="003944C5"/>
    <w:rsid w:val="0039474D"/>
    <w:rsid w:val="003948F4"/>
    <w:rsid w:val="00394CDC"/>
    <w:rsid w:val="00395757"/>
    <w:rsid w:val="00395C36"/>
    <w:rsid w:val="003962CB"/>
    <w:rsid w:val="0039632F"/>
    <w:rsid w:val="0039653F"/>
    <w:rsid w:val="00396EC9"/>
    <w:rsid w:val="003970ED"/>
    <w:rsid w:val="00397289"/>
    <w:rsid w:val="00397762"/>
    <w:rsid w:val="003977AE"/>
    <w:rsid w:val="00397907"/>
    <w:rsid w:val="00397ACB"/>
    <w:rsid w:val="003A017D"/>
    <w:rsid w:val="003A1019"/>
    <w:rsid w:val="003A15CB"/>
    <w:rsid w:val="003A1713"/>
    <w:rsid w:val="003A288C"/>
    <w:rsid w:val="003A2C57"/>
    <w:rsid w:val="003A35EF"/>
    <w:rsid w:val="003A4307"/>
    <w:rsid w:val="003A4363"/>
    <w:rsid w:val="003A494D"/>
    <w:rsid w:val="003A6083"/>
    <w:rsid w:val="003A68A9"/>
    <w:rsid w:val="003A79C1"/>
    <w:rsid w:val="003A7FA6"/>
    <w:rsid w:val="003B0044"/>
    <w:rsid w:val="003B01D9"/>
    <w:rsid w:val="003B0484"/>
    <w:rsid w:val="003B081A"/>
    <w:rsid w:val="003B0ECD"/>
    <w:rsid w:val="003B183D"/>
    <w:rsid w:val="003B1AAF"/>
    <w:rsid w:val="003B265A"/>
    <w:rsid w:val="003B2BB0"/>
    <w:rsid w:val="003B2D19"/>
    <w:rsid w:val="003B376F"/>
    <w:rsid w:val="003B3C2B"/>
    <w:rsid w:val="003B3E0F"/>
    <w:rsid w:val="003B3F47"/>
    <w:rsid w:val="003B41FF"/>
    <w:rsid w:val="003B47CB"/>
    <w:rsid w:val="003B4B5C"/>
    <w:rsid w:val="003B4FD1"/>
    <w:rsid w:val="003B68F4"/>
    <w:rsid w:val="003B7DEF"/>
    <w:rsid w:val="003C0133"/>
    <w:rsid w:val="003C05AA"/>
    <w:rsid w:val="003C10D8"/>
    <w:rsid w:val="003C2105"/>
    <w:rsid w:val="003C21D8"/>
    <w:rsid w:val="003C31DC"/>
    <w:rsid w:val="003C361A"/>
    <w:rsid w:val="003C4012"/>
    <w:rsid w:val="003C5F42"/>
    <w:rsid w:val="003C60A6"/>
    <w:rsid w:val="003C6953"/>
    <w:rsid w:val="003C6C98"/>
    <w:rsid w:val="003C7301"/>
    <w:rsid w:val="003C75B6"/>
    <w:rsid w:val="003C7C7F"/>
    <w:rsid w:val="003D0A07"/>
    <w:rsid w:val="003D1799"/>
    <w:rsid w:val="003D2019"/>
    <w:rsid w:val="003D246B"/>
    <w:rsid w:val="003D2883"/>
    <w:rsid w:val="003D3EC7"/>
    <w:rsid w:val="003D426A"/>
    <w:rsid w:val="003D52F4"/>
    <w:rsid w:val="003D6057"/>
    <w:rsid w:val="003D76B7"/>
    <w:rsid w:val="003D7E7A"/>
    <w:rsid w:val="003E0045"/>
    <w:rsid w:val="003E05FF"/>
    <w:rsid w:val="003E0EA2"/>
    <w:rsid w:val="003E102E"/>
    <w:rsid w:val="003E146C"/>
    <w:rsid w:val="003E14A9"/>
    <w:rsid w:val="003E1566"/>
    <w:rsid w:val="003E1839"/>
    <w:rsid w:val="003E1AA4"/>
    <w:rsid w:val="003E23FA"/>
    <w:rsid w:val="003E2EA1"/>
    <w:rsid w:val="003E3236"/>
    <w:rsid w:val="003E3D98"/>
    <w:rsid w:val="003E419E"/>
    <w:rsid w:val="003E428D"/>
    <w:rsid w:val="003E5EAE"/>
    <w:rsid w:val="003E69FB"/>
    <w:rsid w:val="003E6CC2"/>
    <w:rsid w:val="003F112D"/>
    <w:rsid w:val="003F1918"/>
    <w:rsid w:val="003F1C85"/>
    <w:rsid w:val="003F1F7F"/>
    <w:rsid w:val="003F3AE3"/>
    <w:rsid w:val="003F41F3"/>
    <w:rsid w:val="003F4269"/>
    <w:rsid w:val="003F4DD6"/>
    <w:rsid w:val="003F50A5"/>
    <w:rsid w:val="003F532C"/>
    <w:rsid w:val="003F5F3E"/>
    <w:rsid w:val="003F6266"/>
    <w:rsid w:val="003F6343"/>
    <w:rsid w:val="003F6804"/>
    <w:rsid w:val="00400055"/>
    <w:rsid w:val="004004C5"/>
    <w:rsid w:val="0040061A"/>
    <w:rsid w:val="0040063D"/>
    <w:rsid w:val="004009B8"/>
    <w:rsid w:val="004019F9"/>
    <w:rsid w:val="00401E59"/>
    <w:rsid w:val="004022C0"/>
    <w:rsid w:val="004025AA"/>
    <w:rsid w:val="004027AE"/>
    <w:rsid w:val="00402C68"/>
    <w:rsid w:val="00404523"/>
    <w:rsid w:val="00405A0F"/>
    <w:rsid w:val="0040617E"/>
    <w:rsid w:val="004061F4"/>
    <w:rsid w:val="004066F6"/>
    <w:rsid w:val="00406DB6"/>
    <w:rsid w:val="0040775F"/>
    <w:rsid w:val="00410490"/>
    <w:rsid w:val="0041068A"/>
    <w:rsid w:val="00411D47"/>
    <w:rsid w:val="00412BB6"/>
    <w:rsid w:val="00412D25"/>
    <w:rsid w:val="00412EC6"/>
    <w:rsid w:val="0041304C"/>
    <w:rsid w:val="004132F0"/>
    <w:rsid w:val="004135FE"/>
    <w:rsid w:val="00413EB1"/>
    <w:rsid w:val="004153D6"/>
    <w:rsid w:val="00415B99"/>
    <w:rsid w:val="00416B55"/>
    <w:rsid w:val="0041734B"/>
    <w:rsid w:val="00417A50"/>
    <w:rsid w:val="00417A75"/>
    <w:rsid w:val="00417AEA"/>
    <w:rsid w:val="00420301"/>
    <w:rsid w:val="0042069C"/>
    <w:rsid w:val="00420FD5"/>
    <w:rsid w:val="004210D5"/>
    <w:rsid w:val="00421237"/>
    <w:rsid w:val="00421B54"/>
    <w:rsid w:val="00421C03"/>
    <w:rsid w:val="00421E04"/>
    <w:rsid w:val="00421F1A"/>
    <w:rsid w:val="004222CA"/>
    <w:rsid w:val="004225C7"/>
    <w:rsid w:val="0042342B"/>
    <w:rsid w:val="00424250"/>
    <w:rsid w:val="0042569D"/>
    <w:rsid w:val="00425C37"/>
    <w:rsid w:val="00425CCD"/>
    <w:rsid w:val="004260AA"/>
    <w:rsid w:val="00426619"/>
    <w:rsid w:val="00426AD7"/>
    <w:rsid w:val="00426F8D"/>
    <w:rsid w:val="004302F4"/>
    <w:rsid w:val="004305AD"/>
    <w:rsid w:val="004309CB"/>
    <w:rsid w:val="00430B91"/>
    <w:rsid w:val="00430C5A"/>
    <w:rsid w:val="004314E5"/>
    <w:rsid w:val="004317F9"/>
    <w:rsid w:val="00431922"/>
    <w:rsid w:val="004322DD"/>
    <w:rsid w:val="004324B7"/>
    <w:rsid w:val="00434C53"/>
    <w:rsid w:val="0043571E"/>
    <w:rsid w:val="00435C6D"/>
    <w:rsid w:val="0043699C"/>
    <w:rsid w:val="00436EFC"/>
    <w:rsid w:val="0043728F"/>
    <w:rsid w:val="0043761F"/>
    <w:rsid w:val="004406D6"/>
    <w:rsid w:val="00440FD4"/>
    <w:rsid w:val="00441270"/>
    <w:rsid w:val="004417BE"/>
    <w:rsid w:val="00441C51"/>
    <w:rsid w:val="004430F8"/>
    <w:rsid w:val="004431C9"/>
    <w:rsid w:val="00443251"/>
    <w:rsid w:val="004433F2"/>
    <w:rsid w:val="004434C9"/>
    <w:rsid w:val="004438D0"/>
    <w:rsid w:val="00443AD6"/>
    <w:rsid w:val="00443E23"/>
    <w:rsid w:val="00443EA4"/>
    <w:rsid w:val="004448B7"/>
    <w:rsid w:val="004504F0"/>
    <w:rsid w:val="00450613"/>
    <w:rsid w:val="004510BD"/>
    <w:rsid w:val="004517A3"/>
    <w:rsid w:val="00452714"/>
    <w:rsid w:val="0045273F"/>
    <w:rsid w:val="00452BF2"/>
    <w:rsid w:val="0045326F"/>
    <w:rsid w:val="00453CD4"/>
    <w:rsid w:val="00453CFF"/>
    <w:rsid w:val="00453E51"/>
    <w:rsid w:val="004541EE"/>
    <w:rsid w:val="0045542C"/>
    <w:rsid w:val="004564E8"/>
    <w:rsid w:val="00456768"/>
    <w:rsid w:val="00456C9D"/>
    <w:rsid w:val="0045718E"/>
    <w:rsid w:val="0046166C"/>
    <w:rsid w:val="00461FC4"/>
    <w:rsid w:val="00461FE2"/>
    <w:rsid w:val="00462297"/>
    <w:rsid w:val="0046345A"/>
    <w:rsid w:val="00463557"/>
    <w:rsid w:val="00463E73"/>
    <w:rsid w:val="00464ADC"/>
    <w:rsid w:val="00464E52"/>
    <w:rsid w:val="00464E70"/>
    <w:rsid w:val="00466AE4"/>
    <w:rsid w:val="00467755"/>
    <w:rsid w:val="004679F9"/>
    <w:rsid w:val="00467AB0"/>
    <w:rsid w:val="00467E0B"/>
    <w:rsid w:val="004718C0"/>
    <w:rsid w:val="00472619"/>
    <w:rsid w:val="0047267E"/>
    <w:rsid w:val="0047289F"/>
    <w:rsid w:val="00472AC6"/>
    <w:rsid w:val="00473216"/>
    <w:rsid w:val="00473277"/>
    <w:rsid w:val="00475D9C"/>
    <w:rsid w:val="00477242"/>
    <w:rsid w:val="004772EA"/>
    <w:rsid w:val="00477815"/>
    <w:rsid w:val="00480207"/>
    <w:rsid w:val="00480AA4"/>
    <w:rsid w:val="00480FEF"/>
    <w:rsid w:val="00481177"/>
    <w:rsid w:val="0048199E"/>
    <w:rsid w:val="004819B1"/>
    <w:rsid w:val="00481E1B"/>
    <w:rsid w:val="0048216A"/>
    <w:rsid w:val="004822F2"/>
    <w:rsid w:val="004829CA"/>
    <w:rsid w:val="00482C02"/>
    <w:rsid w:val="00482DCA"/>
    <w:rsid w:val="00483591"/>
    <w:rsid w:val="00484531"/>
    <w:rsid w:val="0048470F"/>
    <w:rsid w:val="00484BF0"/>
    <w:rsid w:val="00485956"/>
    <w:rsid w:val="00486DD7"/>
    <w:rsid w:val="00486E7E"/>
    <w:rsid w:val="00490A38"/>
    <w:rsid w:val="00491166"/>
    <w:rsid w:val="00491321"/>
    <w:rsid w:val="004913F7"/>
    <w:rsid w:val="004914F9"/>
    <w:rsid w:val="0049210B"/>
    <w:rsid w:val="004923B5"/>
    <w:rsid w:val="0049458F"/>
    <w:rsid w:val="00494AAA"/>
    <w:rsid w:val="00494C86"/>
    <w:rsid w:val="00495066"/>
    <w:rsid w:val="00495CBE"/>
    <w:rsid w:val="004967E1"/>
    <w:rsid w:val="0049713A"/>
    <w:rsid w:val="004976E6"/>
    <w:rsid w:val="004A044A"/>
    <w:rsid w:val="004A099A"/>
    <w:rsid w:val="004A0ACD"/>
    <w:rsid w:val="004A11AF"/>
    <w:rsid w:val="004A151F"/>
    <w:rsid w:val="004A1E6A"/>
    <w:rsid w:val="004A2205"/>
    <w:rsid w:val="004A226E"/>
    <w:rsid w:val="004A2CA9"/>
    <w:rsid w:val="004A3C86"/>
    <w:rsid w:val="004A472C"/>
    <w:rsid w:val="004A4DD4"/>
    <w:rsid w:val="004A6D8F"/>
    <w:rsid w:val="004A7A09"/>
    <w:rsid w:val="004A7CAA"/>
    <w:rsid w:val="004A7E5A"/>
    <w:rsid w:val="004B040D"/>
    <w:rsid w:val="004B0DA4"/>
    <w:rsid w:val="004B13AB"/>
    <w:rsid w:val="004B13B8"/>
    <w:rsid w:val="004B1685"/>
    <w:rsid w:val="004B1C1B"/>
    <w:rsid w:val="004B2243"/>
    <w:rsid w:val="004B33F2"/>
    <w:rsid w:val="004B3865"/>
    <w:rsid w:val="004B407D"/>
    <w:rsid w:val="004B51B2"/>
    <w:rsid w:val="004B52C6"/>
    <w:rsid w:val="004B571D"/>
    <w:rsid w:val="004B60B5"/>
    <w:rsid w:val="004B6739"/>
    <w:rsid w:val="004B6F31"/>
    <w:rsid w:val="004B75C0"/>
    <w:rsid w:val="004B7828"/>
    <w:rsid w:val="004B7C23"/>
    <w:rsid w:val="004B7E00"/>
    <w:rsid w:val="004C0236"/>
    <w:rsid w:val="004C0479"/>
    <w:rsid w:val="004C08ED"/>
    <w:rsid w:val="004C095F"/>
    <w:rsid w:val="004C0D14"/>
    <w:rsid w:val="004C1240"/>
    <w:rsid w:val="004C13D3"/>
    <w:rsid w:val="004C14A0"/>
    <w:rsid w:val="004C2BCC"/>
    <w:rsid w:val="004C2EFC"/>
    <w:rsid w:val="004C30E1"/>
    <w:rsid w:val="004C3ED2"/>
    <w:rsid w:val="004C443A"/>
    <w:rsid w:val="004C4E7B"/>
    <w:rsid w:val="004C539A"/>
    <w:rsid w:val="004C56CA"/>
    <w:rsid w:val="004C5E1E"/>
    <w:rsid w:val="004C630D"/>
    <w:rsid w:val="004C6BF7"/>
    <w:rsid w:val="004C706A"/>
    <w:rsid w:val="004C718B"/>
    <w:rsid w:val="004C77E0"/>
    <w:rsid w:val="004C7A55"/>
    <w:rsid w:val="004C7E45"/>
    <w:rsid w:val="004D0A9D"/>
    <w:rsid w:val="004D1DD9"/>
    <w:rsid w:val="004D2022"/>
    <w:rsid w:val="004D2E8B"/>
    <w:rsid w:val="004D39F1"/>
    <w:rsid w:val="004D4B4F"/>
    <w:rsid w:val="004D5046"/>
    <w:rsid w:val="004D57E8"/>
    <w:rsid w:val="004D5D99"/>
    <w:rsid w:val="004D62D7"/>
    <w:rsid w:val="004D644E"/>
    <w:rsid w:val="004D6B44"/>
    <w:rsid w:val="004D707A"/>
    <w:rsid w:val="004D7241"/>
    <w:rsid w:val="004D7A66"/>
    <w:rsid w:val="004D7DAF"/>
    <w:rsid w:val="004E0233"/>
    <w:rsid w:val="004E0DE5"/>
    <w:rsid w:val="004E1F74"/>
    <w:rsid w:val="004E1F7C"/>
    <w:rsid w:val="004E20BA"/>
    <w:rsid w:val="004E27D7"/>
    <w:rsid w:val="004E2878"/>
    <w:rsid w:val="004E3BA5"/>
    <w:rsid w:val="004E3F8E"/>
    <w:rsid w:val="004E4314"/>
    <w:rsid w:val="004E4822"/>
    <w:rsid w:val="004E4C58"/>
    <w:rsid w:val="004E4D26"/>
    <w:rsid w:val="004E53BA"/>
    <w:rsid w:val="004E5DC0"/>
    <w:rsid w:val="004E673A"/>
    <w:rsid w:val="004E6BA2"/>
    <w:rsid w:val="004E6D85"/>
    <w:rsid w:val="004E6F49"/>
    <w:rsid w:val="004E72AB"/>
    <w:rsid w:val="004E744E"/>
    <w:rsid w:val="004E7686"/>
    <w:rsid w:val="004E7EC0"/>
    <w:rsid w:val="004F02BF"/>
    <w:rsid w:val="004F0E81"/>
    <w:rsid w:val="004F1240"/>
    <w:rsid w:val="004F199E"/>
    <w:rsid w:val="004F25B4"/>
    <w:rsid w:val="004F2715"/>
    <w:rsid w:val="004F2736"/>
    <w:rsid w:val="004F2DB3"/>
    <w:rsid w:val="004F31BA"/>
    <w:rsid w:val="004F34FA"/>
    <w:rsid w:val="004F35BC"/>
    <w:rsid w:val="004F5EA2"/>
    <w:rsid w:val="004F6071"/>
    <w:rsid w:val="004F6208"/>
    <w:rsid w:val="004F6243"/>
    <w:rsid w:val="004F670F"/>
    <w:rsid w:val="004F676E"/>
    <w:rsid w:val="004F6C9F"/>
    <w:rsid w:val="004F6DF5"/>
    <w:rsid w:val="004F7F0D"/>
    <w:rsid w:val="00500793"/>
    <w:rsid w:val="00501621"/>
    <w:rsid w:val="0050165C"/>
    <w:rsid w:val="0050183C"/>
    <w:rsid w:val="00501D20"/>
    <w:rsid w:val="0050208E"/>
    <w:rsid w:val="00502672"/>
    <w:rsid w:val="00502E55"/>
    <w:rsid w:val="00502E59"/>
    <w:rsid w:val="0050432F"/>
    <w:rsid w:val="005048C5"/>
    <w:rsid w:val="00504CB7"/>
    <w:rsid w:val="005051C2"/>
    <w:rsid w:val="00505270"/>
    <w:rsid w:val="0050536D"/>
    <w:rsid w:val="00506015"/>
    <w:rsid w:val="00506A97"/>
    <w:rsid w:val="00506B6F"/>
    <w:rsid w:val="00507025"/>
    <w:rsid w:val="00507BE4"/>
    <w:rsid w:val="005116A6"/>
    <w:rsid w:val="005129F1"/>
    <w:rsid w:val="00512EA2"/>
    <w:rsid w:val="005132F5"/>
    <w:rsid w:val="00513497"/>
    <w:rsid w:val="00513953"/>
    <w:rsid w:val="00513AA9"/>
    <w:rsid w:val="005144D4"/>
    <w:rsid w:val="005145E3"/>
    <w:rsid w:val="005147A3"/>
    <w:rsid w:val="005147C1"/>
    <w:rsid w:val="00514930"/>
    <w:rsid w:val="005156B6"/>
    <w:rsid w:val="00515B5F"/>
    <w:rsid w:val="00515CDF"/>
    <w:rsid w:val="005161A4"/>
    <w:rsid w:val="0051634A"/>
    <w:rsid w:val="00516872"/>
    <w:rsid w:val="00516B35"/>
    <w:rsid w:val="00516C94"/>
    <w:rsid w:val="00516D85"/>
    <w:rsid w:val="00516F72"/>
    <w:rsid w:val="0051729C"/>
    <w:rsid w:val="00517780"/>
    <w:rsid w:val="00517A94"/>
    <w:rsid w:val="00517BC0"/>
    <w:rsid w:val="005204DE"/>
    <w:rsid w:val="0052058C"/>
    <w:rsid w:val="0052124A"/>
    <w:rsid w:val="00521780"/>
    <w:rsid w:val="0052227E"/>
    <w:rsid w:val="0052232D"/>
    <w:rsid w:val="0052258E"/>
    <w:rsid w:val="00522A87"/>
    <w:rsid w:val="00522E9D"/>
    <w:rsid w:val="00523044"/>
    <w:rsid w:val="005231A3"/>
    <w:rsid w:val="0052378D"/>
    <w:rsid w:val="00523B63"/>
    <w:rsid w:val="00523E17"/>
    <w:rsid w:val="00524403"/>
    <w:rsid w:val="0052550A"/>
    <w:rsid w:val="00525DEC"/>
    <w:rsid w:val="00526116"/>
    <w:rsid w:val="00526A61"/>
    <w:rsid w:val="00526BD5"/>
    <w:rsid w:val="00526E5E"/>
    <w:rsid w:val="00526EC0"/>
    <w:rsid w:val="00527AE4"/>
    <w:rsid w:val="0053049E"/>
    <w:rsid w:val="00530B9F"/>
    <w:rsid w:val="0053127F"/>
    <w:rsid w:val="00531C53"/>
    <w:rsid w:val="0053291B"/>
    <w:rsid w:val="005331E2"/>
    <w:rsid w:val="0053323E"/>
    <w:rsid w:val="0053353C"/>
    <w:rsid w:val="00533792"/>
    <w:rsid w:val="00533E52"/>
    <w:rsid w:val="00534004"/>
    <w:rsid w:val="0053417D"/>
    <w:rsid w:val="00534432"/>
    <w:rsid w:val="00534885"/>
    <w:rsid w:val="00535ABF"/>
    <w:rsid w:val="00535ECB"/>
    <w:rsid w:val="0053678F"/>
    <w:rsid w:val="00536C27"/>
    <w:rsid w:val="005374A2"/>
    <w:rsid w:val="005403B9"/>
    <w:rsid w:val="00540828"/>
    <w:rsid w:val="00540A96"/>
    <w:rsid w:val="00540D76"/>
    <w:rsid w:val="00540E65"/>
    <w:rsid w:val="0054123D"/>
    <w:rsid w:val="00541814"/>
    <w:rsid w:val="005430EA"/>
    <w:rsid w:val="00544B71"/>
    <w:rsid w:val="00545211"/>
    <w:rsid w:val="00545A5B"/>
    <w:rsid w:val="00545E63"/>
    <w:rsid w:val="005478FD"/>
    <w:rsid w:val="00550878"/>
    <w:rsid w:val="005512D3"/>
    <w:rsid w:val="00551F7D"/>
    <w:rsid w:val="0055266D"/>
    <w:rsid w:val="0055270D"/>
    <w:rsid w:val="00552893"/>
    <w:rsid w:val="005529B9"/>
    <w:rsid w:val="00552B50"/>
    <w:rsid w:val="00553285"/>
    <w:rsid w:val="00553AEA"/>
    <w:rsid w:val="00553B04"/>
    <w:rsid w:val="0055422A"/>
    <w:rsid w:val="00554E9E"/>
    <w:rsid w:val="0055561C"/>
    <w:rsid w:val="00555C3B"/>
    <w:rsid w:val="00556056"/>
    <w:rsid w:val="005563EA"/>
    <w:rsid w:val="005572E2"/>
    <w:rsid w:val="005572E7"/>
    <w:rsid w:val="005579E8"/>
    <w:rsid w:val="00557C76"/>
    <w:rsid w:val="0056009B"/>
    <w:rsid w:val="0056063C"/>
    <w:rsid w:val="005606E7"/>
    <w:rsid w:val="005619EF"/>
    <w:rsid w:val="00562A08"/>
    <w:rsid w:val="00563A27"/>
    <w:rsid w:val="00563D68"/>
    <w:rsid w:val="00564ADF"/>
    <w:rsid w:val="0056619F"/>
    <w:rsid w:val="00566BAB"/>
    <w:rsid w:val="00567621"/>
    <w:rsid w:val="00567D1B"/>
    <w:rsid w:val="00567F5D"/>
    <w:rsid w:val="005701F2"/>
    <w:rsid w:val="00570FD9"/>
    <w:rsid w:val="005711D7"/>
    <w:rsid w:val="0057123F"/>
    <w:rsid w:val="0057124A"/>
    <w:rsid w:val="0057167E"/>
    <w:rsid w:val="00571D3B"/>
    <w:rsid w:val="005720BB"/>
    <w:rsid w:val="00574636"/>
    <w:rsid w:val="005749A3"/>
    <w:rsid w:val="0057592D"/>
    <w:rsid w:val="0057622B"/>
    <w:rsid w:val="00576907"/>
    <w:rsid w:val="005769AD"/>
    <w:rsid w:val="00576A6B"/>
    <w:rsid w:val="00577788"/>
    <w:rsid w:val="005777F4"/>
    <w:rsid w:val="00580033"/>
    <w:rsid w:val="005800CA"/>
    <w:rsid w:val="00580900"/>
    <w:rsid w:val="005820D5"/>
    <w:rsid w:val="00583B64"/>
    <w:rsid w:val="00583BA7"/>
    <w:rsid w:val="005844A2"/>
    <w:rsid w:val="00584637"/>
    <w:rsid w:val="005848E1"/>
    <w:rsid w:val="005850C0"/>
    <w:rsid w:val="0058515A"/>
    <w:rsid w:val="00585202"/>
    <w:rsid w:val="00585A9C"/>
    <w:rsid w:val="00585F69"/>
    <w:rsid w:val="00586FEB"/>
    <w:rsid w:val="005873C2"/>
    <w:rsid w:val="0058744A"/>
    <w:rsid w:val="00587DA0"/>
    <w:rsid w:val="00590142"/>
    <w:rsid w:val="00590323"/>
    <w:rsid w:val="005912CE"/>
    <w:rsid w:val="00591488"/>
    <w:rsid w:val="005927D8"/>
    <w:rsid w:val="005928C9"/>
    <w:rsid w:val="00593132"/>
    <w:rsid w:val="005940B9"/>
    <w:rsid w:val="00595158"/>
    <w:rsid w:val="00595403"/>
    <w:rsid w:val="00596E50"/>
    <w:rsid w:val="005974F9"/>
    <w:rsid w:val="005979C7"/>
    <w:rsid w:val="00597BC2"/>
    <w:rsid w:val="00597CAD"/>
    <w:rsid w:val="005A0060"/>
    <w:rsid w:val="005A02AA"/>
    <w:rsid w:val="005A075E"/>
    <w:rsid w:val="005A08AA"/>
    <w:rsid w:val="005A09EA"/>
    <w:rsid w:val="005A0D1C"/>
    <w:rsid w:val="005A0E83"/>
    <w:rsid w:val="005A24DC"/>
    <w:rsid w:val="005A2971"/>
    <w:rsid w:val="005A2C5F"/>
    <w:rsid w:val="005A310D"/>
    <w:rsid w:val="005A327E"/>
    <w:rsid w:val="005A3916"/>
    <w:rsid w:val="005A3C50"/>
    <w:rsid w:val="005A4A0C"/>
    <w:rsid w:val="005A5690"/>
    <w:rsid w:val="005A6B7B"/>
    <w:rsid w:val="005A6C61"/>
    <w:rsid w:val="005A71C5"/>
    <w:rsid w:val="005A7DC1"/>
    <w:rsid w:val="005A7EAF"/>
    <w:rsid w:val="005B0757"/>
    <w:rsid w:val="005B09FF"/>
    <w:rsid w:val="005B1332"/>
    <w:rsid w:val="005B17AB"/>
    <w:rsid w:val="005B1822"/>
    <w:rsid w:val="005B1857"/>
    <w:rsid w:val="005B1CE2"/>
    <w:rsid w:val="005B1D96"/>
    <w:rsid w:val="005B2025"/>
    <w:rsid w:val="005B2810"/>
    <w:rsid w:val="005B307C"/>
    <w:rsid w:val="005B3249"/>
    <w:rsid w:val="005B3635"/>
    <w:rsid w:val="005B3C19"/>
    <w:rsid w:val="005B405B"/>
    <w:rsid w:val="005B4BE8"/>
    <w:rsid w:val="005B4DBA"/>
    <w:rsid w:val="005B4DC0"/>
    <w:rsid w:val="005B5116"/>
    <w:rsid w:val="005B519C"/>
    <w:rsid w:val="005B5B81"/>
    <w:rsid w:val="005B77EE"/>
    <w:rsid w:val="005B79A9"/>
    <w:rsid w:val="005B7CBE"/>
    <w:rsid w:val="005B7D33"/>
    <w:rsid w:val="005C0701"/>
    <w:rsid w:val="005C1220"/>
    <w:rsid w:val="005C1742"/>
    <w:rsid w:val="005C1ED0"/>
    <w:rsid w:val="005C204E"/>
    <w:rsid w:val="005C2A4C"/>
    <w:rsid w:val="005C2BEB"/>
    <w:rsid w:val="005C32AD"/>
    <w:rsid w:val="005C355F"/>
    <w:rsid w:val="005C4571"/>
    <w:rsid w:val="005C4C82"/>
    <w:rsid w:val="005C52C7"/>
    <w:rsid w:val="005C638D"/>
    <w:rsid w:val="005C69A5"/>
    <w:rsid w:val="005C6CA1"/>
    <w:rsid w:val="005C6CAF"/>
    <w:rsid w:val="005C7433"/>
    <w:rsid w:val="005C784B"/>
    <w:rsid w:val="005D006F"/>
    <w:rsid w:val="005D030F"/>
    <w:rsid w:val="005D0797"/>
    <w:rsid w:val="005D0FF2"/>
    <w:rsid w:val="005D1659"/>
    <w:rsid w:val="005D1914"/>
    <w:rsid w:val="005D26FF"/>
    <w:rsid w:val="005D4E15"/>
    <w:rsid w:val="005D4F01"/>
    <w:rsid w:val="005D5100"/>
    <w:rsid w:val="005D55BA"/>
    <w:rsid w:val="005D55D2"/>
    <w:rsid w:val="005D5A56"/>
    <w:rsid w:val="005D5F7E"/>
    <w:rsid w:val="005D6112"/>
    <w:rsid w:val="005D6292"/>
    <w:rsid w:val="005D6716"/>
    <w:rsid w:val="005D6A3B"/>
    <w:rsid w:val="005D7234"/>
    <w:rsid w:val="005D7863"/>
    <w:rsid w:val="005D7EC5"/>
    <w:rsid w:val="005E00BF"/>
    <w:rsid w:val="005E071D"/>
    <w:rsid w:val="005E0AE0"/>
    <w:rsid w:val="005E1049"/>
    <w:rsid w:val="005E114F"/>
    <w:rsid w:val="005E157A"/>
    <w:rsid w:val="005E15BA"/>
    <w:rsid w:val="005E2715"/>
    <w:rsid w:val="005E2966"/>
    <w:rsid w:val="005E2F0A"/>
    <w:rsid w:val="005E3368"/>
    <w:rsid w:val="005E3375"/>
    <w:rsid w:val="005E3907"/>
    <w:rsid w:val="005E4EF2"/>
    <w:rsid w:val="005E4F94"/>
    <w:rsid w:val="005E5548"/>
    <w:rsid w:val="005E5735"/>
    <w:rsid w:val="005E61A2"/>
    <w:rsid w:val="005E68F6"/>
    <w:rsid w:val="005E6DBC"/>
    <w:rsid w:val="005E6DDF"/>
    <w:rsid w:val="005E7D35"/>
    <w:rsid w:val="005F0593"/>
    <w:rsid w:val="005F0A0E"/>
    <w:rsid w:val="005F0DD0"/>
    <w:rsid w:val="005F12DF"/>
    <w:rsid w:val="005F13CE"/>
    <w:rsid w:val="005F1996"/>
    <w:rsid w:val="005F1D0B"/>
    <w:rsid w:val="005F2157"/>
    <w:rsid w:val="005F267B"/>
    <w:rsid w:val="005F3E45"/>
    <w:rsid w:val="005F41A4"/>
    <w:rsid w:val="005F440B"/>
    <w:rsid w:val="005F45E5"/>
    <w:rsid w:val="005F4CF4"/>
    <w:rsid w:val="005F527B"/>
    <w:rsid w:val="005F6150"/>
    <w:rsid w:val="005F62F6"/>
    <w:rsid w:val="006000AD"/>
    <w:rsid w:val="006006A8"/>
    <w:rsid w:val="00600C4F"/>
    <w:rsid w:val="00601139"/>
    <w:rsid w:val="00601216"/>
    <w:rsid w:val="006016B2"/>
    <w:rsid w:val="00602E98"/>
    <w:rsid w:val="00603568"/>
    <w:rsid w:val="00603713"/>
    <w:rsid w:val="00603C95"/>
    <w:rsid w:val="00603FEE"/>
    <w:rsid w:val="00604E85"/>
    <w:rsid w:val="00606549"/>
    <w:rsid w:val="00606703"/>
    <w:rsid w:val="0060695E"/>
    <w:rsid w:val="006103F3"/>
    <w:rsid w:val="00611258"/>
    <w:rsid w:val="00611432"/>
    <w:rsid w:val="00611C81"/>
    <w:rsid w:val="00611F95"/>
    <w:rsid w:val="00612557"/>
    <w:rsid w:val="00612639"/>
    <w:rsid w:val="00613BD5"/>
    <w:rsid w:val="00614CF7"/>
    <w:rsid w:val="006162F4"/>
    <w:rsid w:val="00617512"/>
    <w:rsid w:val="00617A48"/>
    <w:rsid w:val="00617AE6"/>
    <w:rsid w:val="00620056"/>
    <w:rsid w:val="00621925"/>
    <w:rsid w:val="006229B4"/>
    <w:rsid w:val="00622EBD"/>
    <w:rsid w:val="006232E1"/>
    <w:rsid w:val="00623E48"/>
    <w:rsid w:val="00624FE4"/>
    <w:rsid w:val="00625597"/>
    <w:rsid w:val="00625945"/>
    <w:rsid w:val="00625ED1"/>
    <w:rsid w:val="006262E0"/>
    <w:rsid w:val="00627A2D"/>
    <w:rsid w:val="0063016E"/>
    <w:rsid w:val="00630567"/>
    <w:rsid w:val="00630F53"/>
    <w:rsid w:val="00631108"/>
    <w:rsid w:val="00631F76"/>
    <w:rsid w:val="00633324"/>
    <w:rsid w:val="00633391"/>
    <w:rsid w:val="00633531"/>
    <w:rsid w:val="006341A5"/>
    <w:rsid w:val="00635033"/>
    <w:rsid w:val="006352AE"/>
    <w:rsid w:val="0063579C"/>
    <w:rsid w:val="00635E32"/>
    <w:rsid w:val="00636289"/>
    <w:rsid w:val="00636514"/>
    <w:rsid w:val="00640501"/>
    <w:rsid w:val="00640593"/>
    <w:rsid w:val="00641466"/>
    <w:rsid w:val="006419E9"/>
    <w:rsid w:val="006423B4"/>
    <w:rsid w:val="0064293B"/>
    <w:rsid w:val="006431FF"/>
    <w:rsid w:val="006432BA"/>
    <w:rsid w:val="006435B3"/>
    <w:rsid w:val="006462A9"/>
    <w:rsid w:val="00646393"/>
    <w:rsid w:val="006465E4"/>
    <w:rsid w:val="00646EA9"/>
    <w:rsid w:val="0064702A"/>
    <w:rsid w:val="0064731A"/>
    <w:rsid w:val="00647508"/>
    <w:rsid w:val="00647768"/>
    <w:rsid w:val="00647C85"/>
    <w:rsid w:val="00650304"/>
    <w:rsid w:val="0065106B"/>
    <w:rsid w:val="006510AB"/>
    <w:rsid w:val="0065148D"/>
    <w:rsid w:val="006514D0"/>
    <w:rsid w:val="00651953"/>
    <w:rsid w:val="00651B19"/>
    <w:rsid w:val="00651E6A"/>
    <w:rsid w:val="006522EE"/>
    <w:rsid w:val="006523F0"/>
    <w:rsid w:val="00652A29"/>
    <w:rsid w:val="00652F0B"/>
    <w:rsid w:val="00652F11"/>
    <w:rsid w:val="006533CF"/>
    <w:rsid w:val="00653634"/>
    <w:rsid w:val="006543F3"/>
    <w:rsid w:val="00654579"/>
    <w:rsid w:val="00654824"/>
    <w:rsid w:val="00654941"/>
    <w:rsid w:val="00654E73"/>
    <w:rsid w:val="00654F95"/>
    <w:rsid w:val="006563C1"/>
    <w:rsid w:val="006568B8"/>
    <w:rsid w:val="006569F9"/>
    <w:rsid w:val="00656A2D"/>
    <w:rsid w:val="00656D42"/>
    <w:rsid w:val="00656F44"/>
    <w:rsid w:val="0065702C"/>
    <w:rsid w:val="00657032"/>
    <w:rsid w:val="006570DA"/>
    <w:rsid w:val="006577E5"/>
    <w:rsid w:val="00657B19"/>
    <w:rsid w:val="00657C9C"/>
    <w:rsid w:val="006604C9"/>
    <w:rsid w:val="006604E2"/>
    <w:rsid w:val="0066103B"/>
    <w:rsid w:val="00661BD2"/>
    <w:rsid w:val="006622BF"/>
    <w:rsid w:val="00662C7A"/>
    <w:rsid w:val="00662F0A"/>
    <w:rsid w:val="006631D0"/>
    <w:rsid w:val="0066380C"/>
    <w:rsid w:val="006651FC"/>
    <w:rsid w:val="00665259"/>
    <w:rsid w:val="00665639"/>
    <w:rsid w:val="00665EBE"/>
    <w:rsid w:val="0066642F"/>
    <w:rsid w:val="006665A5"/>
    <w:rsid w:val="00666B9F"/>
    <w:rsid w:val="0066780A"/>
    <w:rsid w:val="00667D1E"/>
    <w:rsid w:val="00667FBE"/>
    <w:rsid w:val="006701F2"/>
    <w:rsid w:val="006704AA"/>
    <w:rsid w:val="006707EA"/>
    <w:rsid w:val="00670866"/>
    <w:rsid w:val="00670D6E"/>
    <w:rsid w:val="006718E8"/>
    <w:rsid w:val="0067225D"/>
    <w:rsid w:val="006729D2"/>
    <w:rsid w:val="0067366F"/>
    <w:rsid w:val="00673BA5"/>
    <w:rsid w:val="00673D19"/>
    <w:rsid w:val="00673DC4"/>
    <w:rsid w:val="00674238"/>
    <w:rsid w:val="006742B1"/>
    <w:rsid w:val="006743F9"/>
    <w:rsid w:val="006744F7"/>
    <w:rsid w:val="00674550"/>
    <w:rsid w:val="0067483B"/>
    <w:rsid w:val="006754D7"/>
    <w:rsid w:val="00675502"/>
    <w:rsid w:val="006763FD"/>
    <w:rsid w:val="00676E3E"/>
    <w:rsid w:val="00677D6A"/>
    <w:rsid w:val="00677F60"/>
    <w:rsid w:val="0068000C"/>
    <w:rsid w:val="006804FE"/>
    <w:rsid w:val="006805FC"/>
    <w:rsid w:val="00681226"/>
    <w:rsid w:val="00681BAD"/>
    <w:rsid w:val="00681CF2"/>
    <w:rsid w:val="00682321"/>
    <w:rsid w:val="00682751"/>
    <w:rsid w:val="00683AD8"/>
    <w:rsid w:val="0068431C"/>
    <w:rsid w:val="00684678"/>
    <w:rsid w:val="00684B34"/>
    <w:rsid w:val="00684E36"/>
    <w:rsid w:val="006865D1"/>
    <w:rsid w:val="0068710C"/>
    <w:rsid w:val="00687CBF"/>
    <w:rsid w:val="00687D89"/>
    <w:rsid w:val="00690905"/>
    <w:rsid w:val="00690E24"/>
    <w:rsid w:val="006915E4"/>
    <w:rsid w:val="00691AC6"/>
    <w:rsid w:val="00692375"/>
    <w:rsid w:val="00692575"/>
    <w:rsid w:val="00692F53"/>
    <w:rsid w:val="006931BD"/>
    <w:rsid w:val="00695052"/>
    <w:rsid w:val="006957BE"/>
    <w:rsid w:val="00696948"/>
    <w:rsid w:val="00696D60"/>
    <w:rsid w:val="00696D65"/>
    <w:rsid w:val="00696D92"/>
    <w:rsid w:val="006976C1"/>
    <w:rsid w:val="006A02BD"/>
    <w:rsid w:val="006A0580"/>
    <w:rsid w:val="006A0C83"/>
    <w:rsid w:val="006A105B"/>
    <w:rsid w:val="006A19B0"/>
    <w:rsid w:val="006A19BE"/>
    <w:rsid w:val="006A1AAD"/>
    <w:rsid w:val="006A203C"/>
    <w:rsid w:val="006A206E"/>
    <w:rsid w:val="006A213B"/>
    <w:rsid w:val="006A22A3"/>
    <w:rsid w:val="006A30EE"/>
    <w:rsid w:val="006A3B24"/>
    <w:rsid w:val="006A3DDD"/>
    <w:rsid w:val="006A4194"/>
    <w:rsid w:val="006A466D"/>
    <w:rsid w:val="006A5D92"/>
    <w:rsid w:val="006A621E"/>
    <w:rsid w:val="006A757B"/>
    <w:rsid w:val="006A7B45"/>
    <w:rsid w:val="006A7EBD"/>
    <w:rsid w:val="006B048F"/>
    <w:rsid w:val="006B0F53"/>
    <w:rsid w:val="006B0F6B"/>
    <w:rsid w:val="006B144E"/>
    <w:rsid w:val="006B1E7A"/>
    <w:rsid w:val="006B2654"/>
    <w:rsid w:val="006B2C8E"/>
    <w:rsid w:val="006B2C97"/>
    <w:rsid w:val="006B2CA4"/>
    <w:rsid w:val="006B3453"/>
    <w:rsid w:val="006B3772"/>
    <w:rsid w:val="006B3AD1"/>
    <w:rsid w:val="006B3CFA"/>
    <w:rsid w:val="006B4A15"/>
    <w:rsid w:val="006B4B3A"/>
    <w:rsid w:val="006B645F"/>
    <w:rsid w:val="006B6651"/>
    <w:rsid w:val="006B68D3"/>
    <w:rsid w:val="006B7151"/>
    <w:rsid w:val="006B7504"/>
    <w:rsid w:val="006B7847"/>
    <w:rsid w:val="006B7C27"/>
    <w:rsid w:val="006C028C"/>
    <w:rsid w:val="006C07AC"/>
    <w:rsid w:val="006C0888"/>
    <w:rsid w:val="006C1612"/>
    <w:rsid w:val="006C16C4"/>
    <w:rsid w:val="006C1A9B"/>
    <w:rsid w:val="006C2017"/>
    <w:rsid w:val="006C2267"/>
    <w:rsid w:val="006C25B5"/>
    <w:rsid w:val="006C3510"/>
    <w:rsid w:val="006C39D1"/>
    <w:rsid w:val="006C3F57"/>
    <w:rsid w:val="006C422B"/>
    <w:rsid w:val="006C4490"/>
    <w:rsid w:val="006C48C4"/>
    <w:rsid w:val="006C5B5D"/>
    <w:rsid w:val="006C5DFC"/>
    <w:rsid w:val="006C6C45"/>
    <w:rsid w:val="006C7D82"/>
    <w:rsid w:val="006D0664"/>
    <w:rsid w:val="006D0A0F"/>
    <w:rsid w:val="006D0C1C"/>
    <w:rsid w:val="006D1AE5"/>
    <w:rsid w:val="006D2993"/>
    <w:rsid w:val="006D335F"/>
    <w:rsid w:val="006D4335"/>
    <w:rsid w:val="006D4C1A"/>
    <w:rsid w:val="006D4D78"/>
    <w:rsid w:val="006D511F"/>
    <w:rsid w:val="006D5263"/>
    <w:rsid w:val="006D6791"/>
    <w:rsid w:val="006D7333"/>
    <w:rsid w:val="006D7D2A"/>
    <w:rsid w:val="006E0232"/>
    <w:rsid w:val="006E0685"/>
    <w:rsid w:val="006E10C8"/>
    <w:rsid w:val="006E17C1"/>
    <w:rsid w:val="006E1B2A"/>
    <w:rsid w:val="006E2419"/>
    <w:rsid w:val="006E2433"/>
    <w:rsid w:val="006E377D"/>
    <w:rsid w:val="006E443B"/>
    <w:rsid w:val="006E497E"/>
    <w:rsid w:val="006E4BC3"/>
    <w:rsid w:val="006E4C38"/>
    <w:rsid w:val="006E4EAC"/>
    <w:rsid w:val="006E56D1"/>
    <w:rsid w:val="006E5ED0"/>
    <w:rsid w:val="006E65E2"/>
    <w:rsid w:val="006E6CF5"/>
    <w:rsid w:val="006E72DF"/>
    <w:rsid w:val="006E7711"/>
    <w:rsid w:val="006E7CC8"/>
    <w:rsid w:val="006F0347"/>
    <w:rsid w:val="006F1A61"/>
    <w:rsid w:val="006F22CB"/>
    <w:rsid w:val="006F28F4"/>
    <w:rsid w:val="006F2BD4"/>
    <w:rsid w:val="006F38FC"/>
    <w:rsid w:val="006F3A09"/>
    <w:rsid w:val="006F3FC8"/>
    <w:rsid w:val="006F405B"/>
    <w:rsid w:val="006F4D04"/>
    <w:rsid w:val="006F4F9F"/>
    <w:rsid w:val="006F615B"/>
    <w:rsid w:val="006F6726"/>
    <w:rsid w:val="006F6CAC"/>
    <w:rsid w:val="006F6D08"/>
    <w:rsid w:val="006F7091"/>
    <w:rsid w:val="006F719D"/>
    <w:rsid w:val="006F72F8"/>
    <w:rsid w:val="006F750E"/>
    <w:rsid w:val="00700A1B"/>
    <w:rsid w:val="00700DAF"/>
    <w:rsid w:val="0070164B"/>
    <w:rsid w:val="007027C6"/>
    <w:rsid w:val="007030AE"/>
    <w:rsid w:val="00703922"/>
    <w:rsid w:val="00703985"/>
    <w:rsid w:val="007043E0"/>
    <w:rsid w:val="007043F9"/>
    <w:rsid w:val="00704DDE"/>
    <w:rsid w:val="00704E1A"/>
    <w:rsid w:val="007062F0"/>
    <w:rsid w:val="0070726F"/>
    <w:rsid w:val="00707861"/>
    <w:rsid w:val="00707A8D"/>
    <w:rsid w:val="00707D10"/>
    <w:rsid w:val="007106BC"/>
    <w:rsid w:val="007109FD"/>
    <w:rsid w:val="0071169A"/>
    <w:rsid w:val="00711A90"/>
    <w:rsid w:val="00711DFC"/>
    <w:rsid w:val="0071219C"/>
    <w:rsid w:val="007128F7"/>
    <w:rsid w:val="00712A09"/>
    <w:rsid w:val="00713BE4"/>
    <w:rsid w:val="00714DA6"/>
    <w:rsid w:val="0071561A"/>
    <w:rsid w:val="007157AF"/>
    <w:rsid w:val="00715FB8"/>
    <w:rsid w:val="00716E64"/>
    <w:rsid w:val="007200FC"/>
    <w:rsid w:val="00720278"/>
    <w:rsid w:val="0072079B"/>
    <w:rsid w:val="007208D5"/>
    <w:rsid w:val="00720A14"/>
    <w:rsid w:val="00720D3D"/>
    <w:rsid w:val="0072105D"/>
    <w:rsid w:val="007214A2"/>
    <w:rsid w:val="0072175B"/>
    <w:rsid w:val="00721850"/>
    <w:rsid w:val="00721D23"/>
    <w:rsid w:val="00721DF5"/>
    <w:rsid w:val="00722100"/>
    <w:rsid w:val="0072379A"/>
    <w:rsid w:val="00723B74"/>
    <w:rsid w:val="00723CEB"/>
    <w:rsid w:val="00724057"/>
    <w:rsid w:val="00724A8B"/>
    <w:rsid w:val="0072523D"/>
    <w:rsid w:val="00725248"/>
    <w:rsid w:val="00725DB0"/>
    <w:rsid w:val="00726C28"/>
    <w:rsid w:val="00726C78"/>
    <w:rsid w:val="007273F3"/>
    <w:rsid w:val="00727C8F"/>
    <w:rsid w:val="0073006F"/>
    <w:rsid w:val="007313DE"/>
    <w:rsid w:val="00732DFB"/>
    <w:rsid w:val="00733205"/>
    <w:rsid w:val="0073366C"/>
    <w:rsid w:val="007336DE"/>
    <w:rsid w:val="007337C7"/>
    <w:rsid w:val="00733911"/>
    <w:rsid w:val="007354CF"/>
    <w:rsid w:val="007372A8"/>
    <w:rsid w:val="007400A7"/>
    <w:rsid w:val="007400F6"/>
    <w:rsid w:val="00740934"/>
    <w:rsid w:val="00741193"/>
    <w:rsid w:val="007416C7"/>
    <w:rsid w:val="00741954"/>
    <w:rsid w:val="00741E0A"/>
    <w:rsid w:val="00742ABD"/>
    <w:rsid w:val="00742E60"/>
    <w:rsid w:val="00742FFA"/>
    <w:rsid w:val="00743543"/>
    <w:rsid w:val="0074408B"/>
    <w:rsid w:val="00744429"/>
    <w:rsid w:val="007450CE"/>
    <w:rsid w:val="00746078"/>
    <w:rsid w:val="007461EE"/>
    <w:rsid w:val="00746575"/>
    <w:rsid w:val="00746E07"/>
    <w:rsid w:val="00747B70"/>
    <w:rsid w:val="00747B94"/>
    <w:rsid w:val="00747C12"/>
    <w:rsid w:val="007508F4"/>
    <w:rsid w:val="00750F39"/>
    <w:rsid w:val="00751295"/>
    <w:rsid w:val="00751F74"/>
    <w:rsid w:val="00752EE7"/>
    <w:rsid w:val="007532EB"/>
    <w:rsid w:val="007535BA"/>
    <w:rsid w:val="00753687"/>
    <w:rsid w:val="0075389F"/>
    <w:rsid w:val="00753C47"/>
    <w:rsid w:val="00754D0A"/>
    <w:rsid w:val="0075551B"/>
    <w:rsid w:val="00756761"/>
    <w:rsid w:val="00760313"/>
    <w:rsid w:val="007619FC"/>
    <w:rsid w:val="00761C8E"/>
    <w:rsid w:val="0076276A"/>
    <w:rsid w:val="00762884"/>
    <w:rsid w:val="007629D8"/>
    <w:rsid w:val="00764446"/>
    <w:rsid w:val="00764661"/>
    <w:rsid w:val="007654F9"/>
    <w:rsid w:val="00765CB9"/>
    <w:rsid w:val="00765EBB"/>
    <w:rsid w:val="007666E8"/>
    <w:rsid w:val="00766882"/>
    <w:rsid w:val="00766AD5"/>
    <w:rsid w:val="00767564"/>
    <w:rsid w:val="007702C4"/>
    <w:rsid w:val="00770831"/>
    <w:rsid w:val="00770DC3"/>
    <w:rsid w:val="007721DE"/>
    <w:rsid w:val="0077252F"/>
    <w:rsid w:val="00772597"/>
    <w:rsid w:val="00772A28"/>
    <w:rsid w:val="00772BEC"/>
    <w:rsid w:val="00772DA1"/>
    <w:rsid w:val="007745BA"/>
    <w:rsid w:val="00774EF0"/>
    <w:rsid w:val="00775BF2"/>
    <w:rsid w:val="007764D5"/>
    <w:rsid w:val="007764DB"/>
    <w:rsid w:val="0078034D"/>
    <w:rsid w:val="0078084B"/>
    <w:rsid w:val="00781302"/>
    <w:rsid w:val="00781343"/>
    <w:rsid w:val="0078171D"/>
    <w:rsid w:val="00782644"/>
    <w:rsid w:val="00782C3D"/>
    <w:rsid w:val="00782DD7"/>
    <w:rsid w:val="00782F4D"/>
    <w:rsid w:val="00783049"/>
    <w:rsid w:val="007838B7"/>
    <w:rsid w:val="00783B3E"/>
    <w:rsid w:val="00783F55"/>
    <w:rsid w:val="00784153"/>
    <w:rsid w:val="007842D3"/>
    <w:rsid w:val="00784422"/>
    <w:rsid w:val="00784684"/>
    <w:rsid w:val="00784AA9"/>
    <w:rsid w:val="00785A98"/>
    <w:rsid w:val="0078698E"/>
    <w:rsid w:val="00787208"/>
    <w:rsid w:val="007879D9"/>
    <w:rsid w:val="0079005D"/>
    <w:rsid w:val="0079040B"/>
    <w:rsid w:val="0079046D"/>
    <w:rsid w:val="0079083E"/>
    <w:rsid w:val="0079093A"/>
    <w:rsid w:val="00790991"/>
    <w:rsid w:val="00790B8F"/>
    <w:rsid w:val="0079115D"/>
    <w:rsid w:val="007917B5"/>
    <w:rsid w:val="00791AE1"/>
    <w:rsid w:val="00792485"/>
    <w:rsid w:val="0079311E"/>
    <w:rsid w:val="00793BB1"/>
    <w:rsid w:val="00794465"/>
    <w:rsid w:val="007949F1"/>
    <w:rsid w:val="00795E3D"/>
    <w:rsid w:val="00797C42"/>
    <w:rsid w:val="00797EC3"/>
    <w:rsid w:val="007A0CBE"/>
    <w:rsid w:val="007A0DD0"/>
    <w:rsid w:val="007A0EB9"/>
    <w:rsid w:val="007A29ED"/>
    <w:rsid w:val="007A32C2"/>
    <w:rsid w:val="007A3793"/>
    <w:rsid w:val="007A37D6"/>
    <w:rsid w:val="007A3FE5"/>
    <w:rsid w:val="007A4E68"/>
    <w:rsid w:val="007A4FAD"/>
    <w:rsid w:val="007A6628"/>
    <w:rsid w:val="007A6853"/>
    <w:rsid w:val="007A7080"/>
    <w:rsid w:val="007A7B4B"/>
    <w:rsid w:val="007A7C86"/>
    <w:rsid w:val="007B020F"/>
    <w:rsid w:val="007B0717"/>
    <w:rsid w:val="007B1173"/>
    <w:rsid w:val="007B175C"/>
    <w:rsid w:val="007B1763"/>
    <w:rsid w:val="007B1D86"/>
    <w:rsid w:val="007B1EE5"/>
    <w:rsid w:val="007B1EE7"/>
    <w:rsid w:val="007B2087"/>
    <w:rsid w:val="007B24A1"/>
    <w:rsid w:val="007B2856"/>
    <w:rsid w:val="007B2D45"/>
    <w:rsid w:val="007B3D74"/>
    <w:rsid w:val="007B4C57"/>
    <w:rsid w:val="007B5838"/>
    <w:rsid w:val="007B782C"/>
    <w:rsid w:val="007B7899"/>
    <w:rsid w:val="007C0102"/>
    <w:rsid w:val="007C0954"/>
    <w:rsid w:val="007C0E4D"/>
    <w:rsid w:val="007C0F9E"/>
    <w:rsid w:val="007C1337"/>
    <w:rsid w:val="007C1C74"/>
    <w:rsid w:val="007C286E"/>
    <w:rsid w:val="007C3FB3"/>
    <w:rsid w:val="007C47AE"/>
    <w:rsid w:val="007C51E8"/>
    <w:rsid w:val="007C5296"/>
    <w:rsid w:val="007C5C57"/>
    <w:rsid w:val="007C5D55"/>
    <w:rsid w:val="007C6598"/>
    <w:rsid w:val="007C7841"/>
    <w:rsid w:val="007C7B08"/>
    <w:rsid w:val="007C7FCA"/>
    <w:rsid w:val="007D00CA"/>
    <w:rsid w:val="007D0281"/>
    <w:rsid w:val="007D0427"/>
    <w:rsid w:val="007D09A4"/>
    <w:rsid w:val="007D0F8E"/>
    <w:rsid w:val="007D1270"/>
    <w:rsid w:val="007D1969"/>
    <w:rsid w:val="007D2F2D"/>
    <w:rsid w:val="007D3707"/>
    <w:rsid w:val="007D38A2"/>
    <w:rsid w:val="007D3C43"/>
    <w:rsid w:val="007D422E"/>
    <w:rsid w:val="007D4532"/>
    <w:rsid w:val="007D4ECE"/>
    <w:rsid w:val="007D4FBC"/>
    <w:rsid w:val="007D52F5"/>
    <w:rsid w:val="007D5A38"/>
    <w:rsid w:val="007D5E82"/>
    <w:rsid w:val="007D72DB"/>
    <w:rsid w:val="007D7515"/>
    <w:rsid w:val="007D7A5C"/>
    <w:rsid w:val="007E01F7"/>
    <w:rsid w:val="007E064E"/>
    <w:rsid w:val="007E09F6"/>
    <w:rsid w:val="007E0C1F"/>
    <w:rsid w:val="007E0D42"/>
    <w:rsid w:val="007E217E"/>
    <w:rsid w:val="007E3902"/>
    <w:rsid w:val="007E39CC"/>
    <w:rsid w:val="007E3FE0"/>
    <w:rsid w:val="007E4A00"/>
    <w:rsid w:val="007E4E3E"/>
    <w:rsid w:val="007E4F56"/>
    <w:rsid w:val="007E5005"/>
    <w:rsid w:val="007E50BA"/>
    <w:rsid w:val="007E5282"/>
    <w:rsid w:val="007E52BC"/>
    <w:rsid w:val="007E628F"/>
    <w:rsid w:val="007E6649"/>
    <w:rsid w:val="007E6C5B"/>
    <w:rsid w:val="007F0237"/>
    <w:rsid w:val="007F0757"/>
    <w:rsid w:val="007F12F4"/>
    <w:rsid w:val="007F14AB"/>
    <w:rsid w:val="007F1F6C"/>
    <w:rsid w:val="007F2340"/>
    <w:rsid w:val="007F274C"/>
    <w:rsid w:val="007F2E25"/>
    <w:rsid w:val="007F3C81"/>
    <w:rsid w:val="007F3D17"/>
    <w:rsid w:val="007F3DF7"/>
    <w:rsid w:val="007F4385"/>
    <w:rsid w:val="007F4527"/>
    <w:rsid w:val="007F46FD"/>
    <w:rsid w:val="007F50E9"/>
    <w:rsid w:val="007F5709"/>
    <w:rsid w:val="007F5BBC"/>
    <w:rsid w:val="007F6810"/>
    <w:rsid w:val="007F68AB"/>
    <w:rsid w:val="007F6B65"/>
    <w:rsid w:val="007F7214"/>
    <w:rsid w:val="007F7EF7"/>
    <w:rsid w:val="00800003"/>
    <w:rsid w:val="008000D7"/>
    <w:rsid w:val="0080010D"/>
    <w:rsid w:val="00801743"/>
    <w:rsid w:val="008024D9"/>
    <w:rsid w:val="00802BE4"/>
    <w:rsid w:val="008031CE"/>
    <w:rsid w:val="00803612"/>
    <w:rsid w:val="00804799"/>
    <w:rsid w:val="008047D4"/>
    <w:rsid w:val="00804A3C"/>
    <w:rsid w:val="008053E0"/>
    <w:rsid w:val="0080673D"/>
    <w:rsid w:val="0080681D"/>
    <w:rsid w:val="008068DA"/>
    <w:rsid w:val="00806A4E"/>
    <w:rsid w:val="008074C2"/>
    <w:rsid w:val="00807606"/>
    <w:rsid w:val="00807609"/>
    <w:rsid w:val="008078B0"/>
    <w:rsid w:val="00807B0E"/>
    <w:rsid w:val="00810157"/>
    <w:rsid w:val="00810499"/>
    <w:rsid w:val="00810E7D"/>
    <w:rsid w:val="00810F7F"/>
    <w:rsid w:val="00812345"/>
    <w:rsid w:val="0081260E"/>
    <w:rsid w:val="00812A0A"/>
    <w:rsid w:val="0081363D"/>
    <w:rsid w:val="00813EC5"/>
    <w:rsid w:val="00813F5F"/>
    <w:rsid w:val="00814582"/>
    <w:rsid w:val="0081516B"/>
    <w:rsid w:val="00815398"/>
    <w:rsid w:val="008153FD"/>
    <w:rsid w:val="00815896"/>
    <w:rsid w:val="00815A28"/>
    <w:rsid w:val="00815B07"/>
    <w:rsid w:val="00815BFA"/>
    <w:rsid w:val="00816616"/>
    <w:rsid w:val="0081682F"/>
    <w:rsid w:val="00816972"/>
    <w:rsid w:val="00816A9E"/>
    <w:rsid w:val="00817592"/>
    <w:rsid w:val="008175AE"/>
    <w:rsid w:val="008175BF"/>
    <w:rsid w:val="00817F82"/>
    <w:rsid w:val="008205DA"/>
    <w:rsid w:val="0082104A"/>
    <w:rsid w:val="00821AD1"/>
    <w:rsid w:val="00821B75"/>
    <w:rsid w:val="00822581"/>
    <w:rsid w:val="00822782"/>
    <w:rsid w:val="00822825"/>
    <w:rsid w:val="00822924"/>
    <w:rsid w:val="008230D1"/>
    <w:rsid w:val="008234AA"/>
    <w:rsid w:val="00823556"/>
    <w:rsid w:val="0082398E"/>
    <w:rsid w:val="0082440A"/>
    <w:rsid w:val="00824C60"/>
    <w:rsid w:val="0082509A"/>
    <w:rsid w:val="00825308"/>
    <w:rsid w:val="0082543A"/>
    <w:rsid w:val="0082598F"/>
    <w:rsid w:val="008259E5"/>
    <w:rsid w:val="0082712F"/>
    <w:rsid w:val="0082717C"/>
    <w:rsid w:val="0082764A"/>
    <w:rsid w:val="00827652"/>
    <w:rsid w:val="0082789E"/>
    <w:rsid w:val="008309B3"/>
    <w:rsid w:val="00831BB9"/>
    <w:rsid w:val="00832145"/>
    <w:rsid w:val="008324FE"/>
    <w:rsid w:val="00832785"/>
    <w:rsid w:val="00833621"/>
    <w:rsid w:val="00833AE9"/>
    <w:rsid w:val="008344E3"/>
    <w:rsid w:val="008345F6"/>
    <w:rsid w:val="0083528D"/>
    <w:rsid w:val="00835359"/>
    <w:rsid w:val="00835412"/>
    <w:rsid w:val="00835A39"/>
    <w:rsid w:val="00835A90"/>
    <w:rsid w:val="00835F36"/>
    <w:rsid w:val="00836222"/>
    <w:rsid w:val="00837245"/>
    <w:rsid w:val="008372E4"/>
    <w:rsid w:val="008377C4"/>
    <w:rsid w:val="00842C5E"/>
    <w:rsid w:val="00843690"/>
    <w:rsid w:val="00843CF7"/>
    <w:rsid w:val="00843D87"/>
    <w:rsid w:val="008443C4"/>
    <w:rsid w:val="008449F7"/>
    <w:rsid w:val="00844E73"/>
    <w:rsid w:val="008454A7"/>
    <w:rsid w:val="008457E1"/>
    <w:rsid w:val="00846082"/>
    <w:rsid w:val="00846834"/>
    <w:rsid w:val="00847186"/>
    <w:rsid w:val="00847569"/>
    <w:rsid w:val="008505DD"/>
    <w:rsid w:val="00850B69"/>
    <w:rsid w:val="00850C3E"/>
    <w:rsid w:val="00851A32"/>
    <w:rsid w:val="00851CA0"/>
    <w:rsid w:val="00852311"/>
    <w:rsid w:val="008526C2"/>
    <w:rsid w:val="00852EA0"/>
    <w:rsid w:val="00852FD1"/>
    <w:rsid w:val="00853033"/>
    <w:rsid w:val="00853D1D"/>
    <w:rsid w:val="00854042"/>
    <w:rsid w:val="008544D2"/>
    <w:rsid w:val="00854FEA"/>
    <w:rsid w:val="008551DC"/>
    <w:rsid w:val="00855AB5"/>
    <w:rsid w:val="00856AF8"/>
    <w:rsid w:val="0085717C"/>
    <w:rsid w:val="008573B0"/>
    <w:rsid w:val="00857483"/>
    <w:rsid w:val="008574CC"/>
    <w:rsid w:val="00857BEC"/>
    <w:rsid w:val="008600DA"/>
    <w:rsid w:val="00860687"/>
    <w:rsid w:val="008613F6"/>
    <w:rsid w:val="0086146F"/>
    <w:rsid w:val="00862CC8"/>
    <w:rsid w:val="00862CCF"/>
    <w:rsid w:val="00863E01"/>
    <w:rsid w:val="00863FCA"/>
    <w:rsid w:val="00865007"/>
    <w:rsid w:val="00865013"/>
    <w:rsid w:val="0086535A"/>
    <w:rsid w:val="00865564"/>
    <w:rsid w:val="00865848"/>
    <w:rsid w:val="00865F67"/>
    <w:rsid w:val="0086604D"/>
    <w:rsid w:val="008660D4"/>
    <w:rsid w:val="00871225"/>
    <w:rsid w:val="00871407"/>
    <w:rsid w:val="00871572"/>
    <w:rsid w:val="0087178C"/>
    <w:rsid w:val="00871849"/>
    <w:rsid w:val="00872B87"/>
    <w:rsid w:val="0087320A"/>
    <w:rsid w:val="008732E3"/>
    <w:rsid w:val="008743A3"/>
    <w:rsid w:val="00874CFA"/>
    <w:rsid w:val="008756C9"/>
    <w:rsid w:val="008759E9"/>
    <w:rsid w:val="00875C2F"/>
    <w:rsid w:val="00875E07"/>
    <w:rsid w:val="0087623C"/>
    <w:rsid w:val="00876E94"/>
    <w:rsid w:val="008822A0"/>
    <w:rsid w:val="00882336"/>
    <w:rsid w:val="008825A1"/>
    <w:rsid w:val="00882B90"/>
    <w:rsid w:val="00882C24"/>
    <w:rsid w:val="0088378C"/>
    <w:rsid w:val="00883AFC"/>
    <w:rsid w:val="008847DF"/>
    <w:rsid w:val="00885551"/>
    <w:rsid w:val="0088612D"/>
    <w:rsid w:val="0088686A"/>
    <w:rsid w:val="0088716D"/>
    <w:rsid w:val="00887373"/>
    <w:rsid w:val="0088738F"/>
    <w:rsid w:val="00887A5C"/>
    <w:rsid w:val="00890148"/>
    <w:rsid w:val="00890A92"/>
    <w:rsid w:val="0089101F"/>
    <w:rsid w:val="0089137E"/>
    <w:rsid w:val="008916AE"/>
    <w:rsid w:val="00891B0B"/>
    <w:rsid w:val="00891D2B"/>
    <w:rsid w:val="00891EA0"/>
    <w:rsid w:val="00892E4B"/>
    <w:rsid w:val="0089323F"/>
    <w:rsid w:val="008946E5"/>
    <w:rsid w:val="00895260"/>
    <w:rsid w:val="00895652"/>
    <w:rsid w:val="008958AA"/>
    <w:rsid w:val="00895F6F"/>
    <w:rsid w:val="008965EF"/>
    <w:rsid w:val="00896D89"/>
    <w:rsid w:val="008971F7"/>
    <w:rsid w:val="008975BC"/>
    <w:rsid w:val="00897C87"/>
    <w:rsid w:val="008A03E6"/>
    <w:rsid w:val="008A0DE4"/>
    <w:rsid w:val="008A23E7"/>
    <w:rsid w:val="008A24C3"/>
    <w:rsid w:val="008A291D"/>
    <w:rsid w:val="008A2E79"/>
    <w:rsid w:val="008A34D6"/>
    <w:rsid w:val="008A39A7"/>
    <w:rsid w:val="008A3DF7"/>
    <w:rsid w:val="008A41F1"/>
    <w:rsid w:val="008A464D"/>
    <w:rsid w:val="008A497D"/>
    <w:rsid w:val="008A4990"/>
    <w:rsid w:val="008A4A4F"/>
    <w:rsid w:val="008A4D07"/>
    <w:rsid w:val="008A4FF5"/>
    <w:rsid w:val="008A56DB"/>
    <w:rsid w:val="008A5BCC"/>
    <w:rsid w:val="008A6007"/>
    <w:rsid w:val="008A692E"/>
    <w:rsid w:val="008A6FE3"/>
    <w:rsid w:val="008A7052"/>
    <w:rsid w:val="008A75A2"/>
    <w:rsid w:val="008A7C3A"/>
    <w:rsid w:val="008A7E89"/>
    <w:rsid w:val="008B04D4"/>
    <w:rsid w:val="008B0896"/>
    <w:rsid w:val="008B0C2D"/>
    <w:rsid w:val="008B116D"/>
    <w:rsid w:val="008B1282"/>
    <w:rsid w:val="008B1285"/>
    <w:rsid w:val="008B1655"/>
    <w:rsid w:val="008B19B9"/>
    <w:rsid w:val="008B1FDF"/>
    <w:rsid w:val="008B2A02"/>
    <w:rsid w:val="008B3993"/>
    <w:rsid w:val="008B3C30"/>
    <w:rsid w:val="008B3FC7"/>
    <w:rsid w:val="008B49FB"/>
    <w:rsid w:val="008B5511"/>
    <w:rsid w:val="008B58CC"/>
    <w:rsid w:val="008B75C9"/>
    <w:rsid w:val="008B799A"/>
    <w:rsid w:val="008B79C0"/>
    <w:rsid w:val="008C002F"/>
    <w:rsid w:val="008C077F"/>
    <w:rsid w:val="008C0A1C"/>
    <w:rsid w:val="008C0BBC"/>
    <w:rsid w:val="008C12EC"/>
    <w:rsid w:val="008C1899"/>
    <w:rsid w:val="008C191A"/>
    <w:rsid w:val="008C1E31"/>
    <w:rsid w:val="008C2635"/>
    <w:rsid w:val="008C338F"/>
    <w:rsid w:val="008C352C"/>
    <w:rsid w:val="008C35DB"/>
    <w:rsid w:val="008C36FB"/>
    <w:rsid w:val="008C3C90"/>
    <w:rsid w:val="008C5008"/>
    <w:rsid w:val="008C5CC6"/>
    <w:rsid w:val="008C6BC9"/>
    <w:rsid w:val="008C738C"/>
    <w:rsid w:val="008C752C"/>
    <w:rsid w:val="008C7D8A"/>
    <w:rsid w:val="008D02FF"/>
    <w:rsid w:val="008D0CDD"/>
    <w:rsid w:val="008D10A1"/>
    <w:rsid w:val="008D11D9"/>
    <w:rsid w:val="008D15B1"/>
    <w:rsid w:val="008D1CE2"/>
    <w:rsid w:val="008D225E"/>
    <w:rsid w:val="008D2932"/>
    <w:rsid w:val="008D44D3"/>
    <w:rsid w:val="008D6100"/>
    <w:rsid w:val="008D71E7"/>
    <w:rsid w:val="008D7BAD"/>
    <w:rsid w:val="008E1229"/>
    <w:rsid w:val="008E2E70"/>
    <w:rsid w:val="008E2FF9"/>
    <w:rsid w:val="008E3AB4"/>
    <w:rsid w:val="008E3F3A"/>
    <w:rsid w:val="008E433C"/>
    <w:rsid w:val="008E4FE6"/>
    <w:rsid w:val="008E5438"/>
    <w:rsid w:val="008E5B12"/>
    <w:rsid w:val="008E5CC5"/>
    <w:rsid w:val="008E6233"/>
    <w:rsid w:val="008E62A1"/>
    <w:rsid w:val="008E646D"/>
    <w:rsid w:val="008E694F"/>
    <w:rsid w:val="008E699A"/>
    <w:rsid w:val="008E7C25"/>
    <w:rsid w:val="008F03E6"/>
    <w:rsid w:val="008F0965"/>
    <w:rsid w:val="008F1490"/>
    <w:rsid w:val="008F17CE"/>
    <w:rsid w:val="008F2254"/>
    <w:rsid w:val="008F2AB5"/>
    <w:rsid w:val="008F2E86"/>
    <w:rsid w:val="008F3028"/>
    <w:rsid w:val="008F37E2"/>
    <w:rsid w:val="008F3A5A"/>
    <w:rsid w:val="008F3EB3"/>
    <w:rsid w:val="008F43DB"/>
    <w:rsid w:val="008F44E6"/>
    <w:rsid w:val="008F5241"/>
    <w:rsid w:val="008F5DFB"/>
    <w:rsid w:val="008F5E94"/>
    <w:rsid w:val="008F71C2"/>
    <w:rsid w:val="008F7C53"/>
    <w:rsid w:val="008F7E17"/>
    <w:rsid w:val="00900106"/>
    <w:rsid w:val="0090094E"/>
    <w:rsid w:val="009009A6"/>
    <w:rsid w:val="009010B9"/>
    <w:rsid w:val="00901100"/>
    <w:rsid w:val="009011D6"/>
    <w:rsid w:val="00901474"/>
    <w:rsid w:val="00902260"/>
    <w:rsid w:val="00902819"/>
    <w:rsid w:val="0090384E"/>
    <w:rsid w:val="00904749"/>
    <w:rsid w:val="00904AD2"/>
    <w:rsid w:val="00904C04"/>
    <w:rsid w:val="00904EF1"/>
    <w:rsid w:val="009068A8"/>
    <w:rsid w:val="00906E14"/>
    <w:rsid w:val="00907807"/>
    <w:rsid w:val="00910204"/>
    <w:rsid w:val="00910606"/>
    <w:rsid w:val="00910E0F"/>
    <w:rsid w:val="00911752"/>
    <w:rsid w:val="00912354"/>
    <w:rsid w:val="00912599"/>
    <w:rsid w:val="009125CD"/>
    <w:rsid w:val="00912E0C"/>
    <w:rsid w:val="00913A6D"/>
    <w:rsid w:val="00913ACA"/>
    <w:rsid w:val="00914705"/>
    <w:rsid w:val="009148A4"/>
    <w:rsid w:val="00914E42"/>
    <w:rsid w:val="00915320"/>
    <w:rsid w:val="0091568E"/>
    <w:rsid w:val="009172D0"/>
    <w:rsid w:val="009173BF"/>
    <w:rsid w:val="00917A30"/>
    <w:rsid w:val="00917DCE"/>
    <w:rsid w:val="009209A2"/>
    <w:rsid w:val="00921288"/>
    <w:rsid w:val="00921726"/>
    <w:rsid w:val="00921826"/>
    <w:rsid w:val="009218D8"/>
    <w:rsid w:val="00922C5B"/>
    <w:rsid w:val="00922EDF"/>
    <w:rsid w:val="00923960"/>
    <w:rsid w:val="009241F7"/>
    <w:rsid w:val="00924857"/>
    <w:rsid w:val="00924F7D"/>
    <w:rsid w:val="009257D5"/>
    <w:rsid w:val="00925A4E"/>
    <w:rsid w:val="00925D42"/>
    <w:rsid w:val="0092607D"/>
    <w:rsid w:val="0092618A"/>
    <w:rsid w:val="009263A4"/>
    <w:rsid w:val="00926708"/>
    <w:rsid w:val="009269AA"/>
    <w:rsid w:val="00926A08"/>
    <w:rsid w:val="00926B86"/>
    <w:rsid w:val="009271E1"/>
    <w:rsid w:val="009273E0"/>
    <w:rsid w:val="00927931"/>
    <w:rsid w:val="00927DB0"/>
    <w:rsid w:val="0093014E"/>
    <w:rsid w:val="009305D4"/>
    <w:rsid w:val="009310F9"/>
    <w:rsid w:val="009327AA"/>
    <w:rsid w:val="00932C57"/>
    <w:rsid w:val="00932E8E"/>
    <w:rsid w:val="00932F77"/>
    <w:rsid w:val="0093345D"/>
    <w:rsid w:val="0093384A"/>
    <w:rsid w:val="009339A0"/>
    <w:rsid w:val="00933E99"/>
    <w:rsid w:val="00934659"/>
    <w:rsid w:val="00934B9C"/>
    <w:rsid w:val="00934DB1"/>
    <w:rsid w:val="00934EA1"/>
    <w:rsid w:val="009354F1"/>
    <w:rsid w:val="009369C5"/>
    <w:rsid w:val="00936CBF"/>
    <w:rsid w:val="00936E36"/>
    <w:rsid w:val="00937B76"/>
    <w:rsid w:val="00940BEF"/>
    <w:rsid w:val="0094146D"/>
    <w:rsid w:val="009416C9"/>
    <w:rsid w:val="00941DB7"/>
    <w:rsid w:val="009424D3"/>
    <w:rsid w:val="00942B43"/>
    <w:rsid w:val="00942D9E"/>
    <w:rsid w:val="00942ED1"/>
    <w:rsid w:val="009431EC"/>
    <w:rsid w:val="00943AE6"/>
    <w:rsid w:val="00944430"/>
    <w:rsid w:val="00944FB8"/>
    <w:rsid w:val="00945290"/>
    <w:rsid w:val="00945AD0"/>
    <w:rsid w:val="00946168"/>
    <w:rsid w:val="00947331"/>
    <w:rsid w:val="00947537"/>
    <w:rsid w:val="00947DCE"/>
    <w:rsid w:val="0095028A"/>
    <w:rsid w:val="00951029"/>
    <w:rsid w:val="00951581"/>
    <w:rsid w:val="009523DD"/>
    <w:rsid w:val="00952695"/>
    <w:rsid w:val="00952C19"/>
    <w:rsid w:val="00953093"/>
    <w:rsid w:val="0095333A"/>
    <w:rsid w:val="0095420D"/>
    <w:rsid w:val="00954728"/>
    <w:rsid w:val="009556FE"/>
    <w:rsid w:val="00956A72"/>
    <w:rsid w:val="00956F87"/>
    <w:rsid w:val="00960782"/>
    <w:rsid w:val="00960A80"/>
    <w:rsid w:val="009619B7"/>
    <w:rsid w:val="0096248A"/>
    <w:rsid w:val="00962A76"/>
    <w:rsid w:val="009632DD"/>
    <w:rsid w:val="00963893"/>
    <w:rsid w:val="00963B06"/>
    <w:rsid w:val="00964011"/>
    <w:rsid w:val="009641C6"/>
    <w:rsid w:val="009642C6"/>
    <w:rsid w:val="00964301"/>
    <w:rsid w:val="0096431C"/>
    <w:rsid w:val="009647B7"/>
    <w:rsid w:val="00964CB7"/>
    <w:rsid w:val="0096531A"/>
    <w:rsid w:val="009653E4"/>
    <w:rsid w:val="00965D39"/>
    <w:rsid w:val="00966190"/>
    <w:rsid w:val="00966192"/>
    <w:rsid w:val="009662F6"/>
    <w:rsid w:val="009672B9"/>
    <w:rsid w:val="009674CF"/>
    <w:rsid w:val="009674EB"/>
    <w:rsid w:val="00967758"/>
    <w:rsid w:val="00967BDF"/>
    <w:rsid w:val="00967C3A"/>
    <w:rsid w:val="00971A38"/>
    <w:rsid w:val="00972D19"/>
    <w:rsid w:val="00973440"/>
    <w:rsid w:val="0097382F"/>
    <w:rsid w:val="0097407C"/>
    <w:rsid w:val="009746A5"/>
    <w:rsid w:val="00974E3E"/>
    <w:rsid w:val="00975742"/>
    <w:rsid w:val="00975D82"/>
    <w:rsid w:val="00975D99"/>
    <w:rsid w:val="00975E92"/>
    <w:rsid w:val="00975F9D"/>
    <w:rsid w:val="0097607A"/>
    <w:rsid w:val="00976393"/>
    <w:rsid w:val="009771C4"/>
    <w:rsid w:val="00977333"/>
    <w:rsid w:val="0097747D"/>
    <w:rsid w:val="00977A1B"/>
    <w:rsid w:val="00977DF3"/>
    <w:rsid w:val="00977FC0"/>
    <w:rsid w:val="00980817"/>
    <w:rsid w:val="009812A7"/>
    <w:rsid w:val="009816BE"/>
    <w:rsid w:val="00981DE2"/>
    <w:rsid w:val="009824BF"/>
    <w:rsid w:val="009827A8"/>
    <w:rsid w:val="00983062"/>
    <w:rsid w:val="00983B12"/>
    <w:rsid w:val="009854DD"/>
    <w:rsid w:val="00985CD7"/>
    <w:rsid w:val="00985F3D"/>
    <w:rsid w:val="00985F45"/>
    <w:rsid w:val="00985F70"/>
    <w:rsid w:val="00986606"/>
    <w:rsid w:val="00986858"/>
    <w:rsid w:val="00986AC1"/>
    <w:rsid w:val="00986B67"/>
    <w:rsid w:val="00986F71"/>
    <w:rsid w:val="00987664"/>
    <w:rsid w:val="00987F21"/>
    <w:rsid w:val="00990F07"/>
    <w:rsid w:val="009912DF"/>
    <w:rsid w:val="00991363"/>
    <w:rsid w:val="00992517"/>
    <w:rsid w:val="00992693"/>
    <w:rsid w:val="0099364E"/>
    <w:rsid w:val="00993A72"/>
    <w:rsid w:val="0099486F"/>
    <w:rsid w:val="00996BB0"/>
    <w:rsid w:val="009977F6"/>
    <w:rsid w:val="00997D4A"/>
    <w:rsid w:val="009A03AF"/>
    <w:rsid w:val="009A08AF"/>
    <w:rsid w:val="009A1249"/>
    <w:rsid w:val="009A189D"/>
    <w:rsid w:val="009A1A4A"/>
    <w:rsid w:val="009A3BCB"/>
    <w:rsid w:val="009A4A4D"/>
    <w:rsid w:val="009A4C07"/>
    <w:rsid w:val="009A4D3F"/>
    <w:rsid w:val="009A5769"/>
    <w:rsid w:val="009A5B77"/>
    <w:rsid w:val="009A5CE6"/>
    <w:rsid w:val="009A6A87"/>
    <w:rsid w:val="009A6F66"/>
    <w:rsid w:val="009A7299"/>
    <w:rsid w:val="009B0C56"/>
    <w:rsid w:val="009B1575"/>
    <w:rsid w:val="009B1F39"/>
    <w:rsid w:val="009B22E5"/>
    <w:rsid w:val="009B29FB"/>
    <w:rsid w:val="009B39FF"/>
    <w:rsid w:val="009B4364"/>
    <w:rsid w:val="009B448E"/>
    <w:rsid w:val="009B46D9"/>
    <w:rsid w:val="009B48F5"/>
    <w:rsid w:val="009B5D48"/>
    <w:rsid w:val="009B758D"/>
    <w:rsid w:val="009B77BA"/>
    <w:rsid w:val="009C05DD"/>
    <w:rsid w:val="009C0975"/>
    <w:rsid w:val="009C1343"/>
    <w:rsid w:val="009C1C36"/>
    <w:rsid w:val="009C1FEE"/>
    <w:rsid w:val="009C21DA"/>
    <w:rsid w:val="009C29B8"/>
    <w:rsid w:val="009C330C"/>
    <w:rsid w:val="009C3A2C"/>
    <w:rsid w:val="009C4052"/>
    <w:rsid w:val="009C45F6"/>
    <w:rsid w:val="009C5C39"/>
    <w:rsid w:val="009C5DF0"/>
    <w:rsid w:val="009C68D1"/>
    <w:rsid w:val="009C6C19"/>
    <w:rsid w:val="009C7153"/>
    <w:rsid w:val="009D0024"/>
    <w:rsid w:val="009D08FE"/>
    <w:rsid w:val="009D102E"/>
    <w:rsid w:val="009D1781"/>
    <w:rsid w:val="009D192A"/>
    <w:rsid w:val="009D194B"/>
    <w:rsid w:val="009D1C02"/>
    <w:rsid w:val="009D2076"/>
    <w:rsid w:val="009D232D"/>
    <w:rsid w:val="009D34E2"/>
    <w:rsid w:val="009D3BE9"/>
    <w:rsid w:val="009D3CB8"/>
    <w:rsid w:val="009D3ED1"/>
    <w:rsid w:val="009D451E"/>
    <w:rsid w:val="009D49C9"/>
    <w:rsid w:val="009D4B48"/>
    <w:rsid w:val="009D4E73"/>
    <w:rsid w:val="009D4F21"/>
    <w:rsid w:val="009D5782"/>
    <w:rsid w:val="009D5EC0"/>
    <w:rsid w:val="009D5F3D"/>
    <w:rsid w:val="009D600D"/>
    <w:rsid w:val="009D60E0"/>
    <w:rsid w:val="009D6302"/>
    <w:rsid w:val="009D6402"/>
    <w:rsid w:val="009D6F8E"/>
    <w:rsid w:val="009D79AC"/>
    <w:rsid w:val="009D7ED9"/>
    <w:rsid w:val="009E014D"/>
    <w:rsid w:val="009E0217"/>
    <w:rsid w:val="009E0A0B"/>
    <w:rsid w:val="009E0CBA"/>
    <w:rsid w:val="009E0D26"/>
    <w:rsid w:val="009E10BB"/>
    <w:rsid w:val="009E1D3F"/>
    <w:rsid w:val="009E2371"/>
    <w:rsid w:val="009E24EE"/>
    <w:rsid w:val="009E2CAB"/>
    <w:rsid w:val="009E3448"/>
    <w:rsid w:val="009E4AB0"/>
    <w:rsid w:val="009E4E0E"/>
    <w:rsid w:val="009E4FAC"/>
    <w:rsid w:val="009E57E0"/>
    <w:rsid w:val="009E5C32"/>
    <w:rsid w:val="009E5EA8"/>
    <w:rsid w:val="009E663E"/>
    <w:rsid w:val="009E6BCC"/>
    <w:rsid w:val="009E796F"/>
    <w:rsid w:val="009E7C2E"/>
    <w:rsid w:val="009F02D7"/>
    <w:rsid w:val="009F04C1"/>
    <w:rsid w:val="009F063C"/>
    <w:rsid w:val="009F0956"/>
    <w:rsid w:val="009F1CBC"/>
    <w:rsid w:val="009F2591"/>
    <w:rsid w:val="009F4A12"/>
    <w:rsid w:val="009F4C12"/>
    <w:rsid w:val="009F4C98"/>
    <w:rsid w:val="009F503D"/>
    <w:rsid w:val="009F5274"/>
    <w:rsid w:val="009F53EB"/>
    <w:rsid w:val="009F597A"/>
    <w:rsid w:val="009F5BEA"/>
    <w:rsid w:val="009F5F20"/>
    <w:rsid w:val="009F6B07"/>
    <w:rsid w:val="009F6CB0"/>
    <w:rsid w:val="009F718F"/>
    <w:rsid w:val="00A006AC"/>
    <w:rsid w:val="00A006D3"/>
    <w:rsid w:val="00A007CD"/>
    <w:rsid w:val="00A00C00"/>
    <w:rsid w:val="00A00F64"/>
    <w:rsid w:val="00A00FA6"/>
    <w:rsid w:val="00A021A9"/>
    <w:rsid w:val="00A0251A"/>
    <w:rsid w:val="00A03248"/>
    <w:rsid w:val="00A034A3"/>
    <w:rsid w:val="00A03A29"/>
    <w:rsid w:val="00A03FC8"/>
    <w:rsid w:val="00A04028"/>
    <w:rsid w:val="00A0422A"/>
    <w:rsid w:val="00A042E7"/>
    <w:rsid w:val="00A043DD"/>
    <w:rsid w:val="00A0453D"/>
    <w:rsid w:val="00A0455F"/>
    <w:rsid w:val="00A04BDA"/>
    <w:rsid w:val="00A05E90"/>
    <w:rsid w:val="00A06058"/>
    <w:rsid w:val="00A06191"/>
    <w:rsid w:val="00A062D9"/>
    <w:rsid w:val="00A0751F"/>
    <w:rsid w:val="00A10922"/>
    <w:rsid w:val="00A118C1"/>
    <w:rsid w:val="00A11A53"/>
    <w:rsid w:val="00A128AD"/>
    <w:rsid w:val="00A128DE"/>
    <w:rsid w:val="00A12C57"/>
    <w:rsid w:val="00A12CCC"/>
    <w:rsid w:val="00A13A6E"/>
    <w:rsid w:val="00A13EED"/>
    <w:rsid w:val="00A144B0"/>
    <w:rsid w:val="00A14B51"/>
    <w:rsid w:val="00A15018"/>
    <w:rsid w:val="00A15A58"/>
    <w:rsid w:val="00A15EC0"/>
    <w:rsid w:val="00A16112"/>
    <w:rsid w:val="00A167E6"/>
    <w:rsid w:val="00A168A3"/>
    <w:rsid w:val="00A16CCE"/>
    <w:rsid w:val="00A16E1C"/>
    <w:rsid w:val="00A17204"/>
    <w:rsid w:val="00A17B6D"/>
    <w:rsid w:val="00A20261"/>
    <w:rsid w:val="00A20621"/>
    <w:rsid w:val="00A20E57"/>
    <w:rsid w:val="00A210A3"/>
    <w:rsid w:val="00A22F2B"/>
    <w:rsid w:val="00A231C0"/>
    <w:rsid w:val="00A23385"/>
    <w:rsid w:val="00A23DE7"/>
    <w:rsid w:val="00A24054"/>
    <w:rsid w:val="00A251CB"/>
    <w:rsid w:val="00A25C4C"/>
    <w:rsid w:val="00A260D3"/>
    <w:rsid w:val="00A27A33"/>
    <w:rsid w:val="00A27D77"/>
    <w:rsid w:val="00A3061A"/>
    <w:rsid w:val="00A30707"/>
    <w:rsid w:val="00A31667"/>
    <w:rsid w:val="00A31B52"/>
    <w:rsid w:val="00A330C5"/>
    <w:rsid w:val="00A332DA"/>
    <w:rsid w:val="00A33955"/>
    <w:rsid w:val="00A34863"/>
    <w:rsid w:val="00A3498E"/>
    <w:rsid w:val="00A34DAF"/>
    <w:rsid w:val="00A35DF1"/>
    <w:rsid w:val="00A36010"/>
    <w:rsid w:val="00A36017"/>
    <w:rsid w:val="00A367D6"/>
    <w:rsid w:val="00A3689F"/>
    <w:rsid w:val="00A36A8A"/>
    <w:rsid w:val="00A3735B"/>
    <w:rsid w:val="00A40370"/>
    <w:rsid w:val="00A40705"/>
    <w:rsid w:val="00A40A76"/>
    <w:rsid w:val="00A40B04"/>
    <w:rsid w:val="00A41275"/>
    <w:rsid w:val="00A412D2"/>
    <w:rsid w:val="00A41755"/>
    <w:rsid w:val="00A41B18"/>
    <w:rsid w:val="00A43126"/>
    <w:rsid w:val="00A44205"/>
    <w:rsid w:val="00A459C5"/>
    <w:rsid w:val="00A46898"/>
    <w:rsid w:val="00A46970"/>
    <w:rsid w:val="00A46D96"/>
    <w:rsid w:val="00A474F0"/>
    <w:rsid w:val="00A47E44"/>
    <w:rsid w:val="00A50465"/>
    <w:rsid w:val="00A5067F"/>
    <w:rsid w:val="00A50B91"/>
    <w:rsid w:val="00A5217B"/>
    <w:rsid w:val="00A523E2"/>
    <w:rsid w:val="00A53176"/>
    <w:rsid w:val="00A531F9"/>
    <w:rsid w:val="00A534CE"/>
    <w:rsid w:val="00A53F9D"/>
    <w:rsid w:val="00A54233"/>
    <w:rsid w:val="00A547CB"/>
    <w:rsid w:val="00A54E93"/>
    <w:rsid w:val="00A554A9"/>
    <w:rsid w:val="00A55C87"/>
    <w:rsid w:val="00A562C5"/>
    <w:rsid w:val="00A56402"/>
    <w:rsid w:val="00A56D91"/>
    <w:rsid w:val="00A56FC3"/>
    <w:rsid w:val="00A578CF"/>
    <w:rsid w:val="00A60460"/>
    <w:rsid w:val="00A60889"/>
    <w:rsid w:val="00A62573"/>
    <w:rsid w:val="00A637D1"/>
    <w:rsid w:val="00A6389B"/>
    <w:rsid w:val="00A63DA6"/>
    <w:rsid w:val="00A63DFC"/>
    <w:rsid w:val="00A64700"/>
    <w:rsid w:val="00A65E84"/>
    <w:rsid w:val="00A66273"/>
    <w:rsid w:val="00A66822"/>
    <w:rsid w:val="00A668EB"/>
    <w:rsid w:val="00A67544"/>
    <w:rsid w:val="00A6781B"/>
    <w:rsid w:val="00A6798C"/>
    <w:rsid w:val="00A70DA5"/>
    <w:rsid w:val="00A70EC3"/>
    <w:rsid w:val="00A70F4F"/>
    <w:rsid w:val="00A712C4"/>
    <w:rsid w:val="00A71F03"/>
    <w:rsid w:val="00A71F27"/>
    <w:rsid w:val="00A72273"/>
    <w:rsid w:val="00A734CB"/>
    <w:rsid w:val="00A73D61"/>
    <w:rsid w:val="00A74340"/>
    <w:rsid w:val="00A743EC"/>
    <w:rsid w:val="00A74D67"/>
    <w:rsid w:val="00A7538A"/>
    <w:rsid w:val="00A75745"/>
    <w:rsid w:val="00A75EDB"/>
    <w:rsid w:val="00A75F5B"/>
    <w:rsid w:val="00A76278"/>
    <w:rsid w:val="00A76559"/>
    <w:rsid w:val="00A768B6"/>
    <w:rsid w:val="00A76A88"/>
    <w:rsid w:val="00A7757A"/>
    <w:rsid w:val="00A77E48"/>
    <w:rsid w:val="00A805A9"/>
    <w:rsid w:val="00A806BA"/>
    <w:rsid w:val="00A8088F"/>
    <w:rsid w:val="00A82221"/>
    <w:rsid w:val="00A8223E"/>
    <w:rsid w:val="00A8270E"/>
    <w:rsid w:val="00A82966"/>
    <w:rsid w:val="00A8369F"/>
    <w:rsid w:val="00A841B9"/>
    <w:rsid w:val="00A8428A"/>
    <w:rsid w:val="00A8559E"/>
    <w:rsid w:val="00A860E6"/>
    <w:rsid w:val="00A86185"/>
    <w:rsid w:val="00A86642"/>
    <w:rsid w:val="00A86F05"/>
    <w:rsid w:val="00A87047"/>
    <w:rsid w:val="00A877F8"/>
    <w:rsid w:val="00A87F19"/>
    <w:rsid w:val="00A87F55"/>
    <w:rsid w:val="00A9038A"/>
    <w:rsid w:val="00A90704"/>
    <w:rsid w:val="00A90848"/>
    <w:rsid w:val="00A90981"/>
    <w:rsid w:val="00A921A7"/>
    <w:rsid w:val="00A922BB"/>
    <w:rsid w:val="00A94075"/>
    <w:rsid w:val="00A94830"/>
    <w:rsid w:val="00A9517A"/>
    <w:rsid w:val="00A954B3"/>
    <w:rsid w:val="00A954F2"/>
    <w:rsid w:val="00A955FB"/>
    <w:rsid w:val="00A95653"/>
    <w:rsid w:val="00A95AED"/>
    <w:rsid w:val="00A97094"/>
    <w:rsid w:val="00AA035F"/>
    <w:rsid w:val="00AA0431"/>
    <w:rsid w:val="00AA056C"/>
    <w:rsid w:val="00AA0780"/>
    <w:rsid w:val="00AA12F7"/>
    <w:rsid w:val="00AA1305"/>
    <w:rsid w:val="00AA1371"/>
    <w:rsid w:val="00AA2A9F"/>
    <w:rsid w:val="00AA2AC1"/>
    <w:rsid w:val="00AA30BD"/>
    <w:rsid w:val="00AA36B4"/>
    <w:rsid w:val="00AA391C"/>
    <w:rsid w:val="00AA4B35"/>
    <w:rsid w:val="00AA4BFD"/>
    <w:rsid w:val="00AA5086"/>
    <w:rsid w:val="00AA582E"/>
    <w:rsid w:val="00AA5D8D"/>
    <w:rsid w:val="00AA5E1C"/>
    <w:rsid w:val="00AA614A"/>
    <w:rsid w:val="00AB05E1"/>
    <w:rsid w:val="00AB08A4"/>
    <w:rsid w:val="00AB0F7A"/>
    <w:rsid w:val="00AB12EE"/>
    <w:rsid w:val="00AB1A80"/>
    <w:rsid w:val="00AB1DF4"/>
    <w:rsid w:val="00AB2375"/>
    <w:rsid w:val="00AB2D27"/>
    <w:rsid w:val="00AB343F"/>
    <w:rsid w:val="00AB3500"/>
    <w:rsid w:val="00AB41A3"/>
    <w:rsid w:val="00AB48ED"/>
    <w:rsid w:val="00AB4967"/>
    <w:rsid w:val="00AB5010"/>
    <w:rsid w:val="00AB5572"/>
    <w:rsid w:val="00AB575F"/>
    <w:rsid w:val="00AB6ABC"/>
    <w:rsid w:val="00AC06D2"/>
    <w:rsid w:val="00AC0B99"/>
    <w:rsid w:val="00AC0DB0"/>
    <w:rsid w:val="00AC1DFE"/>
    <w:rsid w:val="00AC289A"/>
    <w:rsid w:val="00AC2A98"/>
    <w:rsid w:val="00AC2B69"/>
    <w:rsid w:val="00AC2E92"/>
    <w:rsid w:val="00AC3657"/>
    <w:rsid w:val="00AC3C04"/>
    <w:rsid w:val="00AC3DC4"/>
    <w:rsid w:val="00AC41B7"/>
    <w:rsid w:val="00AC426C"/>
    <w:rsid w:val="00AC4432"/>
    <w:rsid w:val="00AC45CF"/>
    <w:rsid w:val="00AC4CEB"/>
    <w:rsid w:val="00AC50C0"/>
    <w:rsid w:val="00AC5A81"/>
    <w:rsid w:val="00AC5AC8"/>
    <w:rsid w:val="00AC5B38"/>
    <w:rsid w:val="00AC60B5"/>
    <w:rsid w:val="00AC625E"/>
    <w:rsid w:val="00AC6AA2"/>
    <w:rsid w:val="00AC6B10"/>
    <w:rsid w:val="00AC7633"/>
    <w:rsid w:val="00AD0543"/>
    <w:rsid w:val="00AD05AC"/>
    <w:rsid w:val="00AD0987"/>
    <w:rsid w:val="00AD0E07"/>
    <w:rsid w:val="00AD0E67"/>
    <w:rsid w:val="00AD0E84"/>
    <w:rsid w:val="00AD1337"/>
    <w:rsid w:val="00AD15D8"/>
    <w:rsid w:val="00AD1924"/>
    <w:rsid w:val="00AD1AFF"/>
    <w:rsid w:val="00AD1DB1"/>
    <w:rsid w:val="00AD2475"/>
    <w:rsid w:val="00AD28D0"/>
    <w:rsid w:val="00AD29E2"/>
    <w:rsid w:val="00AD2C35"/>
    <w:rsid w:val="00AD3779"/>
    <w:rsid w:val="00AD4AFE"/>
    <w:rsid w:val="00AD4D7D"/>
    <w:rsid w:val="00AD4DC0"/>
    <w:rsid w:val="00AD4E3F"/>
    <w:rsid w:val="00AD572B"/>
    <w:rsid w:val="00AD58E0"/>
    <w:rsid w:val="00AD59DF"/>
    <w:rsid w:val="00AD70F7"/>
    <w:rsid w:val="00AD7D7A"/>
    <w:rsid w:val="00AE05E5"/>
    <w:rsid w:val="00AE0702"/>
    <w:rsid w:val="00AE1532"/>
    <w:rsid w:val="00AE198C"/>
    <w:rsid w:val="00AE1C2E"/>
    <w:rsid w:val="00AE1F78"/>
    <w:rsid w:val="00AE3EC1"/>
    <w:rsid w:val="00AE5484"/>
    <w:rsid w:val="00AE5910"/>
    <w:rsid w:val="00AE5C7B"/>
    <w:rsid w:val="00AE6144"/>
    <w:rsid w:val="00AE6930"/>
    <w:rsid w:val="00AE7669"/>
    <w:rsid w:val="00AE786B"/>
    <w:rsid w:val="00AE7B9E"/>
    <w:rsid w:val="00AF070F"/>
    <w:rsid w:val="00AF169A"/>
    <w:rsid w:val="00AF209B"/>
    <w:rsid w:val="00AF2112"/>
    <w:rsid w:val="00AF2626"/>
    <w:rsid w:val="00AF2985"/>
    <w:rsid w:val="00AF2FB4"/>
    <w:rsid w:val="00AF4810"/>
    <w:rsid w:val="00AF4992"/>
    <w:rsid w:val="00AF4ECA"/>
    <w:rsid w:val="00AF5EF3"/>
    <w:rsid w:val="00AF5F56"/>
    <w:rsid w:val="00AF651F"/>
    <w:rsid w:val="00AF7A34"/>
    <w:rsid w:val="00B00244"/>
    <w:rsid w:val="00B00366"/>
    <w:rsid w:val="00B00399"/>
    <w:rsid w:val="00B00559"/>
    <w:rsid w:val="00B006B7"/>
    <w:rsid w:val="00B00747"/>
    <w:rsid w:val="00B008E9"/>
    <w:rsid w:val="00B039C0"/>
    <w:rsid w:val="00B044DC"/>
    <w:rsid w:val="00B04F51"/>
    <w:rsid w:val="00B05C46"/>
    <w:rsid w:val="00B06074"/>
    <w:rsid w:val="00B06BAD"/>
    <w:rsid w:val="00B0756B"/>
    <w:rsid w:val="00B07B31"/>
    <w:rsid w:val="00B103DC"/>
    <w:rsid w:val="00B117F5"/>
    <w:rsid w:val="00B12395"/>
    <w:rsid w:val="00B12573"/>
    <w:rsid w:val="00B12594"/>
    <w:rsid w:val="00B127B9"/>
    <w:rsid w:val="00B12834"/>
    <w:rsid w:val="00B12B0E"/>
    <w:rsid w:val="00B140C1"/>
    <w:rsid w:val="00B14A6D"/>
    <w:rsid w:val="00B14D48"/>
    <w:rsid w:val="00B15884"/>
    <w:rsid w:val="00B161F5"/>
    <w:rsid w:val="00B1671C"/>
    <w:rsid w:val="00B16834"/>
    <w:rsid w:val="00B16FC0"/>
    <w:rsid w:val="00B172FB"/>
    <w:rsid w:val="00B178B4"/>
    <w:rsid w:val="00B17912"/>
    <w:rsid w:val="00B1793F"/>
    <w:rsid w:val="00B17975"/>
    <w:rsid w:val="00B17E6E"/>
    <w:rsid w:val="00B20547"/>
    <w:rsid w:val="00B20727"/>
    <w:rsid w:val="00B2078C"/>
    <w:rsid w:val="00B20948"/>
    <w:rsid w:val="00B209BB"/>
    <w:rsid w:val="00B20E9C"/>
    <w:rsid w:val="00B21EB8"/>
    <w:rsid w:val="00B21FB1"/>
    <w:rsid w:val="00B22259"/>
    <w:rsid w:val="00B23047"/>
    <w:rsid w:val="00B231B8"/>
    <w:rsid w:val="00B23ED6"/>
    <w:rsid w:val="00B23F3F"/>
    <w:rsid w:val="00B2455A"/>
    <w:rsid w:val="00B24BA0"/>
    <w:rsid w:val="00B252BF"/>
    <w:rsid w:val="00B25A0E"/>
    <w:rsid w:val="00B26430"/>
    <w:rsid w:val="00B264F7"/>
    <w:rsid w:val="00B27006"/>
    <w:rsid w:val="00B270E6"/>
    <w:rsid w:val="00B27562"/>
    <w:rsid w:val="00B2771F"/>
    <w:rsid w:val="00B2781C"/>
    <w:rsid w:val="00B2793F"/>
    <w:rsid w:val="00B3036E"/>
    <w:rsid w:val="00B309B3"/>
    <w:rsid w:val="00B30A0E"/>
    <w:rsid w:val="00B31CDB"/>
    <w:rsid w:val="00B32068"/>
    <w:rsid w:val="00B327FF"/>
    <w:rsid w:val="00B33179"/>
    <w:rsid w:val="00B336AE"/>
    <w:rsid w:val="00B33B84"/>
    <w:rsid w:val="00B344C9"/>
    <w:rsid w:val="00B348CC"/>
    <w:rsid w:val="00B34987"/>
    <w:rsid w:val="00B34FE0"/>
    <w:rsid w:val="00B355ED"/>
    <w:rsid w:val="00B3565C"/>
    <w:rsid w:val="00B364E0"/>
    <w:rsid w:val="00B365ED"/>
    <w:rsid w:val="00B366F6"/>
    <w:rsid w:val="00B36884"/>
    <w:rsid w:val="00B37CCB"/>
    <w:rsid w:val="00B403CA"/>
    <w:rsid w:val="00B408F4"/>
    <w:rsid w:val="00B409B0"/>
    <w:rsid w:val="00B40C54"/>
    <w:rsid w:val="00B42050"/>
    <w:rsid w:val="00B4237A"/>
    <w:rsid w:val="00B423BC"/>
    <w:rsid w:val="00B423D2"/>
    <w:rsid w:val="00B425B6"/>
    <w:rsid w:val="00B4303D"/>
    <w:rsid w:val="00B433DA"/>
    <w:rsid w:val="00B436DE"/>
    <w:rsid w:val="00B43A2F"/>
    <w:rsid w:val="00B43F3A"/>
    <w:rsid w:val="00B4541B"/>
    <w:rsid w:val="00B45B1C"/>
    <w:rsid w:val="00B45F15"/>
    <w:rsid w:val="00B461A4"/>
    <w:rsid w:val="00B50AB3"/>
    <w:rsid w:val="00B50EF9"/>
    <w:rsid w:val="00B51243"/>
    <w:rsid w:val="00B51616"/>
    <w:rsid w:val="00B5188A"/>
    <w:rsid w:val="00B52C5D"/>
    <w:rsid w:val="00B53CB0"/>
    <w:rsid w:val="00B541D5"/>
    <w:rsid w:val="00B5466F"/>
    <w:rsid w:val="00B554C4"/>
    <w:rsid w:val="00B55525"/>
    <w:rsid w:val="00B5616A"/>
    <w:rsid w:val="00B567A2"/>
    <w:rsid w:val="00B56824"/>
    <w:rsid w:val="00B56C80"/>
    <w:rsid w:val="00B56E9C"/>
    <w:rsid w:val="00B56F18"/>
    <w:rsid w:val="00B57E54"/>
    <w:rsid w:val="00B60986"/>
    <w:rsid w:val="00B60BE1"/>
    <w:rsid w:val="00B61123"/>
    <w:rsid w:val="00B61194"/>
    <w:rsid w:val="00B613F0"/>
    <w:rsid w:val="00B61881"/>
    <w:rsid w:val="00B61922"/>
    <w:rsid w:val="00B61C43"/>
    <w:rsid w:val="00B61E30"/>
    <w:rsid w:val="00B6440D"/>
    <w:rsid w:val="00B646AB"/>
    <w:rsid w:val="00B64940"/>
    <w:rsid w:val="00B64AD9"/>
    <w:rsid w:val="00B64CA3"/>
    <w:rsid w:val="00B6509B"/>
    <w:rsid w:val="00B65E99"/>
    <w:rsid w:val="00B66A68"/>
    <w:rsid w:val="00B67B86"/>
    <w:rsid w:val="00B67BE9"/>
    <w:rsid w:val="00B67CC1"/>
    <w:rsid w:val="00B7001C"/>
    <w:rsid w:val="00B70646"/>
    <w:rsid w:val="00B7067E"/>
    <w:rsid w:val="00B70EE9"/>
    <w:rsid w:val="00B71D88"/>
    <w:rsid w:val="00B7283F"/>
    <w:rsid w:val="00B72F37"/>
    <w:rsid w:val="00B73814"/>
    <w:rsid w:val="00B75C94"/>
    <w:rsid w:val="00B7696F"/>
    <w:rsid w:val="00B773BF"/>
    <w:rsid w:val="00B77E8E"/>
    <w:rsid w:val="00B8012A"/>
    <w:rsid w:val="00B80398"/>
    <w:rsid w:val="00B80813"/>
    <w:rsid w:val="00B812BD"/>
    <w:rsid w:val="00B82676"/>
    <w:rsid w:val="00B82DA7"/>
    <w:rsid w:val="00B82F55"/>
    <w:rsid w:val="00B8376A"/>
    <w:rsid w:val="00B83945"/>
    <w:rsid w:val="00B84B17"/>
    <w:rsid w:val="00B84D14"/>
    <w:rsid w:val="00B84D2D"/>
    <w:rsid w:val="00B8537C"/>
    <w:rsid w:val="00B86299"/>
    <w:rsid w:val="00B86685"/>
    <w:rsid w:val="00B86773"/>
    <w:rsid w:val="00B87092"/>
    <w:rsid w:val="00B877D9"/>
    <w:rsid w:val="00B87994"/>
    <w:rsid w:val="00B87F0E"/>
    <w:rsid w:val="00B90539"/>
    <w:rsid w:val="00B90C71"/>
    <w:rsid w:val="00B9156D"/>
    <w:rsid w:val="00B916AF"/>
    <w:rsid w:val="00B92148"/>
    <w:rsid w:val="00B92FC3"/>
    <w:rsid w:val="00B9414B"/>
    <w:rsid w:val="00B9443E"/>
    <w:rsid w:val="00B94DCB"/>
    <w:rsid w:val="00B94E27"/>
    <w:rsid w:val="00B95314"/>
    <w:rsid w:val="00B96DC5"/>
    <w:rsid w:val="00B971FE"/>
    <w:rsid w:val="00B97588"/>
    <w:rsid w:val="00B97898"/>
    <w:rsid w:val="00B97BBB"/>
    <w:rsid w:val="00BA036C"/>
    <w:rsid w:val="00BA044A"/>
    <w:rsid w:val="00BA0C05"/>
    <w:rsid w:val="00BA1071"/>
    <w:rsid w:val="00BA15A5"/>
    <w:rsid w:val="00BA1961"/>
    <w:rsid w:val="00BA1A7B"/>
    <w:rsid w:val="00BA1D1C"/>
    <w:rsid w:val="00BA1D33"/>
    <w:rsid w:val="00BA2146"/>
    <w:rsid w:val="00BA236B"/>
    <w:rsid w:val="00BA2A49"/>
    <w:rsid w:val="00BA2C0D"/>
    <w:rsid w:val="00BA2FBE"/>
    <w:rsid w:val="00BA3708"/>
    <w:rsid w:val="00BA371F"/>
    <w:rsid w:val="00BA3780"/>
    <w:rsid w:val="00BA3CCD"/>
    <w:rsid w:val="00BA40A8"/>
    <w:rsid w:val="00BA4573"/>
    <w:rsid w:val="00BA4C5F"/>
    <w:rsid w:val="00BA5F1A"/>
    <w:rsid w:val="00BA6229"/>
    <w:rsid w:val="00BA662F"/>
    <w:rsid w:val="00BA716F"/>
    <w:rsid w:val="00BA7F66"/>
    <w:rsid w:val="00BB012D"/>
    <w:rsid w:val="00BB01C6"/>
    <w:rsid w:val="00BB21E3"/>
    <w:rsid w:val="00BB2AC7"/>
    <w:rsid w:val="00BB3B8F"/>
    <w:rsid w:val="00BB3C78"/>
    <w:rsid w:val="00BB412E"/>
    <w:rsid w:val="00BB48D3"/>
    <w:rsid w:val="00BB7313"/>
    <w:rsid w:val="00BB74B6"/>
    <w:rsid w:val="00BB7888"/>
    <w:rsid w:val="00BB790B"/>
    <w:rsid w:val="00BB7D7E"/>
    <w:rsid w:val="00BC0A26"/>
    <w:rsid w:val="00BC0E7E"/>
    <w:rsid w:val="00BC13F6"/>
    <w:rsid w:val="00BC1F27"/>
    <w:rsid w:val="00BC2307"/>
    <w:rsid w:val="00BC2919"/>
    <w:rsid w:val="00BC2D48"/>
    <w:rsid w:val="00BC2E29"/>
    <w:rsid w:val="00BC3038"/>
    <w:rsid w:val="00BC3923"/>
    <w:rsid w:val="00BC3B22"/>
    <w:rsid w:val="00BC403E"/>
    <w:rsid w:val="00BC408D"/>
    <w:rsid w:val="00BC4502"/>
    <w:rsid w:val="00BC4860"/>
    <w:rsid w:val="00BC5A6A"/>
    <w:rsid w:val="00BC5F11"/>
    <w:rsid w:val="00BC5F78"/>
    <w:rsid w:val="00BC7421"/>
    <w:rsid w:val="00BC79FA"/>
    <w:rsid w:val="00BC7CF1"/>
    <w:rsid w:val="00BD010E"/>
    <w:rsid w:val="00BD1877"/>
    <w:rsid w:val="00BD23F9"/>
    <w:rsid w:val="00BD2BB3"/>
    <w:rsid w:val="00BD3819"/>
    <w:rsid w:val="00BD3882"/>
    <w:rsid w:val="00BD3BAF"/>
    <w:rsid w:val="00BD4355"/>
    <w:rsid w:val="00BD5000"/>
    <w:rsid w:val="00BD53AE"/>
    <w:rsid w:val="00BD553A"/>
    <w:rsid w:val="00BD556F"/>
    <w:rsid w:val="00BD5CB2"/>
    <w:rsid w:val="00BD614A"/>
    <w:rsid w:val="00BD629C"/>
    <w:rsid w:val="00BD7A6A"/>
    <w:rsid w:val="00BE0021"/>
    <w:rsid w:val="00BE02AE"/>
    <w:rsid w:val="00BE0315"/>
    <w:rsid w:val="00BE037D"/>
    <w:rsid w:val="00BE0CDE"/>
    <w:rsid w:val="00BE0CE9"/>
    <w:rsid w:val="00BE0F66"/>
    <w:rsid w:val="00BE1B5E"/>
    <w:rsid w:val="00BE29A3"/>
    <w:rsid w:val="00BE2C4E"/>
    <w:rsid w:val="00BE2E17"/>
    <w:rsid w:val="00BE2F8B"/>
    <w:rsid w:val="00BE316A"/>
    <w:rsid w:val="00BE3207"/>
    <w:rsid w:val="00BE33A8"/>
    <w:rsid w:val="00BE4BF8"/>
    <w:rsid w:val="00BE4EEF"/>
    <w:rsid w:val="00BE5664"/>
    <w:rsid w:val="00BE5FD5"/>
    <w:rsid w:val="00BE62E0"/>
    <w:rsid w:val="00BE776C"/>
    <w:rsid w:val="00BE77AC"/>
    <w:rsid w:val="00BF0A73"/>
    <w:rsid w:val="00BF1177"/>
    <w:rsid w:val="00BF1F98"/>
    <w:rsid w:val="00BF3241"/>
    <w:rsid w:val="00BF49FF"/>
    <w:rsid w:val="00BF4BB1"/>
    <w:rsid w:val="00BF4E27"/>
    <w:rsid w:val="00BF5A06"/>
    <w:rsid w:val="00BF6F4F"/>
    <w:rsid w:val="00BF7603"/>
    <w:rsid w:val="00BF7971"/>
    <w:rsid w:val="00BF7DDA"/>
    <w:rsid w:val="00BF7F81"/>
    <w:rsid w:val="00C00015"/>
    <w:rsid w:val="00C0065B"/>
    <w:rsid w:val="00C00AB4"/>
    <w:rsid w:val="00C01EB9"/>
    <w:rsid w:val="00C02349"/>
    <w:rsid w:val="00C02368"/>
    <w:rsid w:val="00C026C3"/>
    <w:rsid w:val="00C02732"/>
    <w:rsid w:val="00C02C55"/>
    <w:rsid w:val="00C030B4"/>
    <w:rsid w:val="00C03F7F"/>
    <w:rsid w:val="00C04207"/>
    <w:rsid w:val="00C04A13"/>
    <w:rsid w:val="00C04AD7"/>
    <w:rsid w:val="00C0517A"/>
    <w:rsid w:val="00C05277"/>
    <w:rsid w:val="00C053A9"/>
    <w:rsid w:val="00C07673"/>
    <w:rsid w:val="00C1185B"/>
    <w:rsid w:val="00C1219D"/>
    <w:rsid w:val="00C13A94"/>
    <w:rsid w:val="00C14EAE"/>
    <w:rsid w:val="00C14F0E"/>
    <w:rsid w:val="00C14FF4"/>
    <w:rsid w:val="00C16530"/>
    <w:rsid w:val="00C1683E"/>
    <w:rsid w:val="00C1696C"/>
    <w:rsid w:val="00C16BE3"/>
    <w:rsid w:val="00C16C1D"/>
    <w:rsid w:val="00C17CDC"/>
    <w:rsid w:val="00C17E05"/>
    <w:rsid w:val="00C205A6"/>
    <w:rsid w:val="00C20916"/>
    <w:rsid w:val="00C2102A"/>
    <w:rsid w:val="00C21B3C"/>
    <w:rsid w:val="00C229A8"/>
    <w:rsid w:val="00C230C3"/>
    <w:rsid w:val="00C24239"/>
    <w:rsid w:val="00C242A2"/>
    <w:rsid w:val="00C245BC"/>
    <w:rsid w:val="00C24B48"/>
    <w:rsid w:val="00C2531E"/>
    <w:rsid w:val="00C256D6"/>
    <w:rsid w:val="00C25ED5"/>
    <w:rsid w:val="00C26439"/>
    <w:rsid w:val="00C27320"/>
    <w:rsid w:val="00C273FE"/>
    <w:rsid w:val="00C2785F"/>
    <w:rsid w:val="00C300C7"/>
    <w:rsid w:val="00C30ABD"/>
    <w:rsid w:val="00C30EE0"/>
    <w:rsid w:val="00C3138E"/>
    <w:rsid w:val="00C32EE7"/>
    <w:rsid w:val="00C3379D"/>
    <w:rsid w:val="00C33A16"/>
    <w:rsid w:val="00C33F1C"/>
    <w:rsid w:val="00C342A5"/>
    <w:rsid w:val="00C351A3"/>
    <w:rsid w:val="00C353B0"/>
    <w:rsid w:val="00C35746"/>
    <w:rsid w:val="00C358D0"/>
    <w:rsid w:val="00C35C99"/>
    <w:rsid w:val="00C3628B"/>
    <w:rsid w:val="00C36F00"/>
    <w:rsid w:val="00C370BB"/>
    <w:rsid w:val="00C406F2"/>
    <w:rsid w:val="00C40822"/>
    <w:rsid w:val="00C40DB4"/>
    <w:rsid w:val="00C40F42"/>
    <w:rsid w:val="00C41C13"/>
    <w:rsid w:val="00C42369"/>
    <w:rsid w:val="00C423A1"/>
    <w:rsid w:val="00C424B1"/>
    <w:rsid w:val="00C43C77"/>
    <w:rsid w:val="00C43C7D"/>
    <w:rsid w:val="00C44E84"/>
    <w:rsid w:val="00C456F1"/>
    <w:rsid w:val="00C45DF5"/>
    <w:rsid w:val="00C46632"/>
    <w:rsid w:val="00C466C1"/>
    <w:rsid w:val="00C468E3"/>
    <w:rsid w:val="00C471C8"/>
    <w:rsid w:val="00C479D3"/>
    <w:rsid w:val="00C47B1C"/>
    <w:rsid w:val="00C47CA4"/>
    <w:rsid w:val="00C5067E"/>
    <w:rsid w:val="00C51728"/>
    <w:rsid w:val="00C538E4"/>
    <w:rsid w:val="00C53AA6"/>
    <w:rsid w:val="00C53CC9"/>
    <w:rsid w:val="00C54EC9"/>
    <w:rsid w:val="00C55163"/>
    <w:rsid w:val="00C55B45"/>
    <w:rsid w:val="00C56138"/>
    <w:rsid w:val="00C56EA1"/>
    <w:rsid w:val="00C57242"/>
    <w:rsid w:val="00C574B6"/>
    <w:rsid w:val="00C57CA8"/>
    <w:rsid w:val="00C57E9B"/>
    <w:rsid w:val="00C57F4A"/>
    <w:rsid w:val="00C60636"/>
    <w:rsid w:val="00C614DD"/>
    <w:rsid w:val="00C61564"/>
    <w:rsid w:val="00C61663"/>
    <w:rsid w:val="00C61E3A"/>
    <w:rsid w:val="00C61E68"/>
    <w:rsid w:val="00C61FE9"/>
    <w:rsid w:val="00C6242D"/>
    <w:rsid w:val="00C62658"/>
    <w:rsid w:val="00C629B0"/>
    <w:rsid w:val="00C629B9"/>
    <w:rsid w:val="00C63307"/>
    <w:rsid w:val="00C6355F"/>
    <w:rsid w:val="00C639D9"/>
    <w:rsid w:val="00C63C98"/>
    <w:rsid w:val="00C66108"/>
    <w:rsid w:val="00C668E3"/>
    <w:rsid w:val="00C669E1"/>
    <w:rsid w:val="00C6747F"/>
    <w:rsid w:val="00C67521"/>
    <w:rsid w:val="00C67583"/>
    <w:rsid w:val="00C67E98"/>
    <w:rsid w:val="00C70395"/>
    <w:rsid w:val="00C708CD"/>
    <w:rsid w:val="00C70AB7"/>
    <w:rsid w:val="00C70D22"/>
    <w:rsid w:val="00C70EA5"/>
    <w:rsid w:val="00C70ECD"/>
    <w:rsid w:val="00C7111C"/>
    <w:rsid w:val="00C713BA"/>
    <w:rsid w:val="00C71FD5"/>
    <w:rsid w:val="00C723F5"/>
    <w:rsid w:val="00C724B4"/>
    <w:rsid w:val="00C72953"/>
    <w:rsid w:val="00C73845"/>
    <w:rsid w:val="00C74032"/>
    <w:rsid w:val="00C740A2"/>
    <w:rsid w:val="00C7460F"/>
    <w:rsid w:val="00C74706"/>
    <w:rsid w:val="00C747DF"/>
    <w:rsid w:val="00C74841"/>
    <w:rsid w:val="00C74DB6"/>
    <w:rsid w:val="00C752BC"/>
    <w:rsid w:val="00C75DCC"/>
    <w:rsid w:val="00C76BB3"/>
    <w:rsid w:val="00C76C79"/>
    <w:rsid w:val="00C7714D"/>
    <w:rsid w:val="00C771A8"/>
    <w:rsid w:val="00C77304"/>
    <w:rsid w:val="00C774B2"/>
    <w:rsid w:val="00C77891"/>
    <w:rsid w:val="00C77A72"/>
    <w:rsid w:val="00C8042E"/>
    <w:rsid w:val="00C80638"/>
    <w:rsid w:val="00C8108F"/>
    <w:rsid w:val="00C81173"/>
    <w:rsid w:val="00C81FCF"/>
    <w:rsid w:val="00C833A1"/>
    <w:rsid w:val="00C8375C"/>
    <w:rsid w:val="00C83D12"/>
    <w:rsid w:val="00C844B5"/>
    <w:rsid w:val="00C84CD6"/>
    <w:rsid w:val="00C84E5D"/>
    <w:rsid w:val="00C855E7"/>
    <w:rsid w:val="00C85A19"/>
    <w:rsid w:val="00C86CF9"/>
    <w:rsid w:val="00C87E30"/>
    <w:rsid w:val="00C903E4"/>
    <w:rsid w:val="00C90B29"/>
    <w:rsid w:val="00C90D57"/>
    <w:rsid w:val="00C911BB"/>
    <w:rsid w:val="00C915B6"/>
    <w:rsid w:val="00C91BB8"/>
    <w:rsid w:val="00C926EC"/>
    <w:rsid w:val="00C92C90"/>
    <w:rsid w:val="00C93395"/>
    <w:rsid w:val="00C93E94"/>
    <w:rsid w:val="00C9496D"/>
    <w:rsid w:val="00C949B7"/>
    <w:rsid w:val="00C94DFC"/>
    <w:rsid w:val="00C95AAC"/>
    <w:rsid w:val="00C95C71"/>
    <w:rsid w:val="00C95DCF"/>
    <w:rsid w:val="00C965C9"/>
    <w:rsid w:val="00C966AE"/>
    <w:rsid w:val="00C96706"/>
    <w:rsid w:val="00C96774"/>
    <w:rsid w:val="00C96B59"/>
    <w:rsid w:val="00C9736D"/>
    <w:rsid w:val="00C97CE5"/>
    <w:rsid w:val="00CA18E2"/>
    <w:rsid w:val="00CA1BE8"/>
    <w:rsid w:val="00CA1FF5"/>
    <w:rsid w:val="00CA2C69"/>
    <w:rsid w:val="00CA3289"/>
    <w:rsid w:val="00CA3F6B"/>
    <w:rsid w:val="00CA41BB"/>
    <w:rsid w:val="00CA48B6"/>
    <w:rsid w:val="00CA48F1"/>
    <w:rsid w:val="00CA5BD0"/>
    <w:rsid w:val="00CA5D18"/>
    <w:rsid w:val="00CA650D"/>
    <w:rsid w:val="00CA6D90"/>
    <w:rsid w:val="00CA7018"/>
    <w:rsid w:val="00CA79D9"/>
    <w:rsid w:val="00CB0153"/>
    <w:rsid w:val="00CB0A52"/>
    <w:rsid w:val="00CB1F29"/>
    <w:rsid w:val="00CB2371"/>
    <w:rsid w:val="00CB332A"/>
    <w:rsid w:val="00CB37DE"/>
    <w:rsid w:val="00CB4BEF"/>
    <w:rsid w:val="00CB51FD"/>
    <w:rsid w:val="00CB5C53"/>
    <w:rsid w:val="00CB67EC"/>
    <w:rsid w:val="00CB6CF2"/>
    <w:rsid w:val="00CB6DCD"/>
    <w:rsid w:val="00CB6E6A"/>
    <w:rsid w:val="00CB70A9"/>
    <w:rsid w:val="00CC0E29"/>
    <w:rsid w:val="00CC120B"/>
    <w:rsid w:val="00CC1A16"/>
    <w:rsid w:val="00CC1DDA"/>
    <w:rsid w:val="00CC25B7"/>
    <w:rsid w:val="00CC3216"/>
    <w:rsid w:val="00CC36DF"/>
    <w:rsid w:val="00CC3813"/>
    <w:rsid w:val="00CC3EDC"/>
    <w:rsid w:val="00CC40BB"/>
    <w:rsid w:val="00CC4144"/>
    <w:rsid w:val="00CC493E"/>
    <w:rsid w:val="00CC4EA7"/>
    <w:rsid w:val="00CC5237"/>
    <w:rsid w:val="00CC5371"/>
    <w:rsid w:val="00CC5B76"/>
    <w:rsid w:val="00CC622F"/>
    <w:rsid w:val="00CC6DA0"/>
    <w:rsid w:val="00CC6DD0"/>
    <w:rsid w:val="00CC71D7"/>
    <w:rsid w:val="00CC7557"/>
    <w:rsid w:val="00CC788B"/>
    <w:rsid w:val="00CC7FFC"/>
    <w:rsid w:val="00CD078C"/>
    <w:rsid w:val="00CD0896"/>
    <w:rsid w:val="00CD0BB2"/>
    <w:rsid w:val="00CD14DB"/>
    <w:rsid w:val="00CD1A1D"/>
    <w:rsid w:val="00CD1A4E"/>
    <w:rsid w:val="00CD2F97"/>
    <w:rsid w:val="00CD3C06"/>
    <w:rsid w:val="00CD4377"/>
    <w:rsid w:val="00CD48DA"/>
    <w:rsid w:val="00CD49B5"/>
    <w:rsid w:val="00CD4C64"/>
    <w:rsid w:val="00CD50D7"/>
    <w:rsid w:val="00CD559D"/>
    <w:rsid w:val="00CD5797"/>
    <w:rsid w:val="00CD59F5"/>
    <w:rsid w:val="00CD5FB0"/>
    <w:rsid w:val="00CD6D52"/>
    <w:rsid w:val="00CD6F42"/>
    <w:rsid w:val="00CD6F78"/>
    <w:rsid w:val="00CD71B3"/>
    <w:rsid w:val="00CD7CFC"/>
    <w:rsid w:val="00CE01B1"/>
    <w:rsid w:val="00CE0261"/>
    <w:rsid w:val="00CE0420"/>
    <w:rsid w:val="00CE069E"/>
    <w:rsid w:val="00CE0821"/>
    <w:rsid w:val="00CE109D"/>
    <w:rsid w:val="00CE1261"/>
    <w:rsid w:val="00CE16AC"/>
    <w:rsid w:val="00CE1AE1"/>
    <w:rsid w:val="00CE1F40"/>
    <w:rsid w:val="00CE2131"/>
    <w:rsid w:val="00CE2EAF"/>
    <w:rsid w:val="00CE3236"/>
    <w:rsid w:val="00CE3473"/>
    <w:rsid w:val="00CE3671"/>
    <w:rsid w:val="00CE3727"/>
    <w:rsid w:val="00CE38A9"/>
    <w:rsid w:val="00CE3F14"/>
    <w:rsid w:val="00CE4249"/>
    <w:rsid w:val="00CE4F94"/>
    <w:rsid w:val="00CE5EA0"/>
    <w:rsid w:val="00CE660D"/>
    <w:rsid w:val="00CE6E6B"/>
    <w:rsid w:val="00CE7094"/>
    <w:rsid w:val="00CF03F4"/>
    <w:rsid w:val="00CF07A4"/>
    <w:rsid w:val="00CF0A34"/>
    <w:rsid w:val="00CF0D08"/>
    <w:rsid w:val="00CF0FFE"/>
    <w:rsid w:val="00CF16B3"/>
    <w:rsid w:val="00CF16F8"/>
    <w:rsid w:val="00CF18D4"/>
    <w:rsid w:val="00CF2962"/>
    <w:rsid w:val="00CF3A4E"/>
    <w:rsid w:val="00CF4012"/>
    <w:rsid w:val="00CF480E"/>
    <w:rsid w:val="00CF5690"/>
    <w:rsid w:val="00CF5D0B"/>
    <w:rsid w:val="00CF5E2B"/>
    <w:rsid w:val="00CF5F82"/>
    <w:rsid w:val="00CF6220"/>
    <w:rsid w:val="00CF643D"/>
    <w:rsid w:val="00CF6653"/>
    <w:rsid w:val="00CF67F3"/>
    <w:rsid w:val="00CF7476"/>
    <w:rsid w:val="00D00E92"/>
    <w:rsid w:val="00D00F42"/>
    <w:rsid w:val="00D00F8B"/>
    <w:rsid w:val="00D0182F"/>
    <w:rsid w:val="00D01916"/>
    <w:rsid w:val="00D01ADE"/>
    <w:rsid w:val="00D021ED"/>
    <w:rsid w:val="00D0387D"/>
    <w:rsid w:val="00D0482E"/>
    <w:rsid w:val="00D048E4"/>
    <w:rsid w:val="00D04A94"/>
    <w:rsid w:val="00D04F53"/>
    <w:rsid w:val="00D05134"/>
    <w:rsid w:val="00D05A7E"/>
    <w:rsid w:val="00D05E13"/>
    <w:rsid w:val="00D06B7D"/>
    <w:rsid w:val="00D0726F"/>
    <w:rsid w:val="00D07681"/>
    <w:rsid w:val="00D076DE"/>
    <w:rsid w:val="00D1008B"/>
    <w:rsid w:val="00D10C80"/>
    <w:rsid w:val="00D10DA7"/>
    <w:rsid w:val="00D110DA"/>
    <w:rsid w:val="00D11574"/>
    <w:rsid w:val="00D1179F"/>
    <w:rsid w:val="00D11A84"/>
    <w:rsid w:val="00D12443"/>
    <w:rsid w:val="00D12C56"/>
    <w:rsid w:val="00D135F9"/>
    <w:rsid w:val="00D13795"/>
    <w:rsid w:val="00D144D5"/>
    <w:rsid w:val="00D14CEB"/>
    <w:rsid w:val="00D14E3F"/>
    <w:rsid w:val="00D14F4D"/>
    <w:rsid w:val="00D1521B"/>
    <w:rsid w:val="00D15586"/>
    <w:rsid w:val="00D15B82"/>
    <w:rsid w:val="00D16274"/>
    <w:rsid w:val="00D16325"/>
    <w:rsid w:val="00D169B6"/>
    <w:rsid w:val="00D17015"/>
    <w:rsid w:val="00D17BA1"/>
    <w:rsid w:val="00D17EAE"/>
    <w:rsid w:val="00D207B6"/>
    <w:rsid w:val="00D2174F"/>
    <w:rsid w:val="00D21EE4"/>
    <w:rsid w:val="00D2222B"/>
    <w:rsid w:val="00D235F0"/>
    <w:rsid w:val="00D24AFC"/>
    <w:rsid w:val="00D24CB3"/>
    <w:rsid w:val="00D25D42"/>
    <w:rsid w:val="00D25D4B"/>
    <w:rsid w:val="00D26027"/>
    <w:rsid w:val="00D26649"/>
    <w:rsid w:val="00D277FD"/>
    <w:rsid w:val="00D27A04"/>
    <w:rsid w:val="00D30286"/>
    <w:rsid w:val="00D3053C"/>
    <w:rsid w:val="00D307CB"/>
    <w:rsid w:val="00D30A79"/>
    <w:rsid w:val="00D31D9A"/>
    <w:rsid w:val="00D31E1D"/>
    <w:rsid w:val="00D34A3F"/>
    <w:rsid w:val="00D34B43"/>
    <w:rsid w:val="00D34C98"/>
    <w:rsid w:val="00D34FF7"/>
    <w:rsid w:val="00D35808"/>
    <w:rsid w:val="00D36420"/>
    <w:rsid w:val="00D3724F"/>
    <w:rsid w:val="00D373EB"/>
    <w:rsid w:val="00D37537"/>
    <w:rsid w:val="00D37953"/>
    <w:rsid w:val="00D37B89"/>
    <w:rsid w:val="00D40242"/>
    <w:rsid w:val="00D4076B"/>
    <w:rsid w:val="00D40E4A"/>
    <w:rsid w:val="00D41588"/>
    <w:rsid w:val="00D42425"/>
    <w:rsid w:val="00D4257C"/>
    <w:rsid w:val="00D42D34"/>
    <w:rsid w:val="00D430DF"/>
    <w:rsid w:val="00D44B21"/>
    <w:rsid w:val="00D450BC"/>
    <w:rsid w:val="00D4562C"/>
    <w:rsid w:val="00D45BA1"/>
    <w:rsid w:val="00D45BEC"/>
    <w:rsid w:val="00D465D6"/>
    <w:rsid w:val="00D46A85"/>
    <w:rsid w:val="00D46F68"/>
    <w:rsid w:val="00D47AC5"/>
    <w:rsid w:val="00D50541"/>
    <w:rsid w:val="00D50918"/>
    <w:rsid w:val="00D50AF8"/>
    <w:rsid w:val="00D51008"/>
    <w:rsid w:val="00D51653"/>
    <w:rsid w:val="00D52F93"/>
    <w:rsid w:val="00D5326A"/>
    <w:rsid w:val="00D53D65"/>
    <w:rsid w:val="00D54182"/>
    <w:rsid w:val="00D54458"/>
    <w:rsid w:val="00D54F84"/>
    <w:rsid w:val="00D55042"/>
    <w:rsid w:val="00D55101"/>
    <w:rsid w:val="00D55111"/>
    <w:rsid w:val="00D553FF"/>
    <w:rsid w:val="00D55615"/>
    <w:rsid w:val="00D55EC5"/>
    <w:rsid w:val="00D5687E"/>
    <w:rsid w:val="00D568AB"/>
    <w:rsid w:val="00D56AA3"/>
    <w:rsid w:val="00D56C5F"/>
    <w:rsid w:val="00D57939"/>
    <w:rsid w:val="00D57E01"/>
    <w:rsid w:val="00D6097B"/>
    <w:rsid w:val="00D6127E"/>
    <w:rsid w:val="00D61788"/>
    <w:rsid w:val="00D62701"/>
    <w:rsid w:val="00D639AC"/>
    <w:rsid w:val="00D641A4"/>
    <w:rsid w:val="00D64C15"/>
    <w:rsid w:val="00D651B8"/>
    <w:rsid w:val="00D6589F"/>
    <w:rsid w:val="00D65F4F"/>
    <w:rsid w:val="00D66D91"/>
    <w:rsid w:val="00D6713C"/>
    <w:rsid w:val="00D6728E"/>
    <w:rsid w:val="00D67676"/>
    <w:rsid w:val="00D706D2"/>
    <w:rsid w:val="00D709C5"/>
    <w:rsid w:val="00D70E00"/>
    <w:rsid w:val="00D7131D"/>
    <w:rsid w:val="00D7186D"/>
    <w:rsid w:val="00D7188B"/>
    <w:rsid w:val="00D71E47"/>
    <w:rsid w:val="00D720BC"/>
    <w:rsid w:val="00D721AA"/>
    <w:rsid w:val="00D72429"/>
    <w:rsid w:val="00D72CEC"/>
    <w:rsid w:val="00D73371"/>
    <w:rsid w:val="00D734B2"/>
    <w:rsid w:val="00D738A7"/>
    <w:rsid w:val="00D74140"/>
    <w:rsid w:val="00D75101"/>
    <w:rsid w:val="00D75151"/>
    <w:rsid w:val="00D754F8"/>
    <w:rsid w:val="00D76520"/>
    <w:rsid w:val="00D767CA"/>
    <w:rsid w:val="00D771F6"/>
    <w:rsid w:val="00D77495"/>
    <w:rsid w:val="00D77630"/>
    <w:rsid w:val="00D80887"/>
    <w:rsid w:val="00D8089D"/>
    <w:rsid w:val="00D81157"/>
    <w:rsid w:val="00D816B6"/>
    <w:rsid w:val="00D818AE"/>
    <w:rsid w:val="00D82172"/>
    <w:rsid w:val="00D82563"/>
    <w:rsid w:val="00D828E1"/>
    <w:rsid w:val="00D82A8D"/>
    <w:rsid w:val="00D8313E"/>
    <w:rsid w:val="00D83DF2"/>
    <w:rsid w:val="00D83F32"/>
    <w:rsid w:val="00D84058"/>
    <w:rsid w:val="00D84339"/>
    <w:rsid w:val="00D843CC"/>
    <w:rsid w:val="00D8465A"/>
    <w:rsid w:val="00D849CC"/>
    <w:rsid w:val="00D84B38"/>
    <w:rsid w:val="00D855D3"/>
    <w:rsid w:val="00D85797"/>
    <w:rsid w:val="00D85AD3"/>
    <w:rsid w:val="00D86D76"/>
    <w:rsid w:val="00D870E4"/>
    <w:rsid w:val="00D87891"/>
    <w:rsid w:val="00D878AF"/>
    <w:rsid w:val="00D87C1B"/>
    <w:rsid w:val="00D903E4"/>
    <w:rsid w:val="00D9061A"/>
    <w:rsid w:val="00D91A1A"/>
    <w:rsid w:val="00D91AED"/>
    <w:rsid w:val="00D92718"/>
    <w:rsid w:val="00D93462"/>
    <w:rsid w:val="00D945DC"/>
    <w:rsid w:val="00D945E6"/>
    <w:rsid w:val="00D95113"/>
    <w:rsid w:val="00D96338"/>
    <w:rsid w:val="00D96E53"/>
    <w:rsid w:val="00D972B9"/>
    <w:rsid w:val="00D97DB0"/>
    <w:rsid w:val="00DA1894"/>
    <w:rsid w:val="00DA2D1D"/>
    <w:rsid w:val="00DA30E8"/>
    <w:rsid w:val="00DA315B"/>
    <w:rsid w:val="00DA3DD0"/>
    <w:rsid w:val="00DA416F"/>
    <w:rsid w:val="00DA432E"/>
    <w:rsid w:val="00DA6E2F"/>
    <w:rsid w:val="00DA6FD2"/>
    <w:rsid w:val="00DA7194"/>
    <w:rsid w:val="00DA7725"/>
    <w:rsid w:val="00DA7818"/>
    <w:rsid w:val="00DA78CA"/>
    <w:rsid w:val="00DA7FE9"/>
    <w:rsid w:val="00DB08E7"/>
    <w:rsid w:val="00DB1BDB"/>
    <w:rsid w:val="00DB1C87"/>
    <w:rsid w:val="00DB283F"/>
    <w:rsid w:val="00DB461C"/>
    <w:rsid w:val="00DB47F4"/>
    <w:rsid w:val="00DB4860"/>
    <w:rsid w:val="00DB4AAF"/>
    <w:rsid w:val="00DB51D5"/>
    <w:rsid w:val="00DB524E"/>
    <w:rsid w:val="00DB5294"/>
    <w:rsid w:val="00DB6601"/>
    <w:rsid w:val="00DB67EE"/>
    <w:rsid w:val="00DB6813"/>
    <w:rsid w:val="00DB690C"/>
    <w:rsid w:val="00DB6D9E"/>
    <w:rsid w:val="00DB757F"/>
    <w:rsid w:val="00DC1CFD"/>
    <w:rsid w:val="00DC2125"/>
    <w:rsid w:val="00DC2808"/>
    <w:rsid w:val="00DC3423"/>
    <w:rsid w:val="00DC3760"/>
    <w:rsid w:val="00DC3AE7"/>
    <w:rsid w:val="00DC4287"/>
    <w:rsid w:val="00DC5059"/>
    <w:rsid w:val="00DC53F4"/>
    <w:rsid w:val="00DC70D6"/>
    <w:rsid w:val="00DD049B"/>
    <w:rsid w:val="00DD136C"/>
    <w:rsid w:val="00DD2932"/>
    <w:rsid w:val="00DD2D73"/>
    <w:rsid w:val="00DD489B"/>
    <w:rsid w:val="00DD48B5"/>
    <w:rsid w:val="00DD63AD"/>
    <w:rsid w:val="00DD67FC"/>
    <w:rsid w:val="00DD7636"/>
    <w:rsid w:val="00DD78A8"/>
    <w:rsid w:val="00DD7DEF"/>
    <w:rsid w:val="00DE07CB"/>
    <w:rsid w:val="00DE0AC7"/>
    <w:rsid w:val="00DE0B8C"/>
    <w:rsid w:val="00DE0C72"/>
    <w:rsid w:val="00DE0F0C"/>
    <w:rsid w:val="00DE100C"/>
    <w:rsid w:val="00DE1319"/>
    <w:rsid w:val="00DE1C9E"/>
    <w:rsid w:val="00DE1D39"/>
    <w:rsid w:val="00DE1EAD"/>
    <w:rsid w:val="00DE20F7"/>
    <w:rsid w:val="00DE24B8"/>
    <w:rsid w:val="00DE2B35"/>
    <w:rsid w:val="00DE31EB"/>
    <w:rsid w:val="00DE329A"/>
    <w:rsid w:val="00DE3B30"/>
    <w:rsid w:val="00DE3F2D"/>
    <w:rsid w:val="00DE67E1"/>
    <w:rsid w:val="00DE6DD2"/>
    <w:rsid w:val="00DE6F4D"/>
    <w:rsid w:val="00DE6F7D"/>
    <w:rsid w:val="00DE7165"/>
    <w:rsid w:val="00DE783D"/>
    <w:rsid w:val="00DF02D6"/>
    <w:rsid w:val="00DF0EB5"/>
    <w:rsid w:val="00DF1BAF"/>
    <w:rsid w:val="00DF1FC6"/>
    <w:rsid w:val="00DF2739"/>
    <w:rsid w:val="00DF2BB7"/>
    <w:rsid w:val="00DF3468"/>
    <w:rsid w:val="00DF3CFC"/>
    <w:rsid w:val="00DF41B3"/>
    <w:rsid w:val="00DF4A7D"/>
    <w:rsid w:val="00DF4FDA"/>
    <w:rsid w:val="00DF51DF"/>
    <w:rsid w:val="00DF5760"/>
    <w:rsid w:val="00DF5AE6"/>
    <w:rsid w:val="00DF690E"/>
    <w:rsid w:val="00DF6CF0"/>
    <w:rsid w:val="00DF6F20"/>
    <w:rsid w:val="00DF724A"/>
    <w:rsid w:val="00DF733B"/>
    <w:rsid w:val="00DF78B0"/>
    <w:rsid w:val="00E00452"/>
    <w:rsid w:val="00E00888"/>
    <w:rsid w:val="00E0107F"/>
    <w:rsid w:val="00E010A5"/>
    <w:rsid w:val="00E013C9"/>
    <w:rsid w:val="00E01855"/>
    <w:rsid w:val="00E018F1"/>
    <w:rsid w:val="00E01EDD"/>
    <w:rsid w:val="00E01F89"/>
    <w:rsid w:val="00E0289A"/>
    <w:rsid w:val="00E0333E"/>
    <w:rsid w:val="00E036CD"/>
    <w:rsid w:val="00E048E2"/>
    <w:rsid w:val="00E04ADC"/>
    <w:rsid w:val="00E04FD5"/>
    <w:rsid w:val="00E052FA"/>
    <w:rsid w:val="00E05A67"/>
    <w:rsid w:val="00E05CE0"/>
    <w:rsid w:val="00E05D1E"/>
    <w:rsid w:val="00E05EF8"/>
    <w:rsid w:val="00E0600D"/>
    <w:rsid w:val="00E060BD"/>
    <w:rsid w:val="00E064F7"/>
    <w:rsid w:val="00E06D51"/>
    <w:rsid w:val="00E0700D"/>
    <w:rsid w:val="00E070C6"/>
    <w:rsid w:val="00E0753D"/>
    <w:rsid w:val="00E07EBA"/>
    <w:rsid w:val="00E103D3"/>
    <w:rsid w:val="00E107D1"/>
    <w:rsid w:val="00E10BAF"/>
    <w:rsid w:val="00E11556"/>
    <w:rsid w:val="00E11F5F"/>
    <w:rsid w:val="00E122F2"/>
    <w:rsid w:val="00E1269E"/>
    <w:rsid w:val="00E12BAA"/>
    <w:rsid w:val="00E13268"/>
    <w:rsid w:val="00E14044"/>
    <w:rsid w:val="00E1472B"/>
    <w:rsid w:val="00E14D62"/>
    <w:rsid w:val="00E14F74"/>
    <w:rsid w:val="00E14FE2"/>
    <w:rsid w:val="00E15B4B"/>
    <w:rsid w:val="00E16541"/>
    <w:rsid w:val="00E16AF1"/>
    <w:rsid w:val="00E16DC0"/>
    <w:rsid w:val="00E20052"/>
    <w:rsid w:val="00E20A83"/>
    <w:rsid w:val="00E20FF9"/>
    <w:rsid w:val="00E216CE"/>
    <w:rsid w:val="00E2249C"/>
    <w:rsid w:val="00E226AD"/>
    <w:rsid w:val="00E2276A"/>
    <w:rsid w:val="00E227F9"/>
    <w:rsid w:val="00E22A41"/>
    <w:rsid w:val="00E2316E"/>
    <w:rsid w:val="00E23217"/>
    <w:rsid w:val="00E2344D"/>
    <w:rsid w:val="00E251E3"/>
    <w:rsid w:val="00E2647E"/>
    <w:rsid w:val="00E26B7B"/>
    <w:rsid w:val="00E30693"/>
    <w:rsid w:val="00E309F4"/>
    <w:rsid w:val="00E31163"/>
    <w:rsid w:val="00E3198F"/>
    <w:rsid w:val="00E31AFF"/>
    <w:rsid w:val="00E31D26"/>
    <w:rsid w:val="00E32330"/>
    <w:rsid w:val="00E32706"/>
    <w:rsid w:val="00E33358"/>
    <w:rsid w:val="00E3350C"/>
    <w:rsid w:val="00E33E90"/>
    <w:rsid w:val="00E3462E"/>
    <w:rsid w:val="00E34C04"/>
    <w:rsid w:val="00E3516A"/>
    <w:rsid w:val="00E3527A"/>
    <w:rsid w:val="00E35A62"/>
    <w:rsid w:val="00E35C6A"/>
    <w:rsid w:val="00E36127"/>
    <w:rsid w:val="00E37C7B"/>
    <w:rsid w:val="00E40213"/>
    <w:rsid w:val="00E40435"/>
    <w:rsid w:val="00E40AD9"/>
    <w:rsid w:val="00E40E70"/>
    <w:rsid w:val="00E41456"/>
    <w:rsid w:val="00E41735"/>
    <w:rsid w:val="00E41E47"/>
    <w:rsid w:val="00E42B95"/>
    <w:rsid w:val="00E43393"/>
    <w:rsid w:val="00E4345F"/>
    <w:rsid w:val="00E43B56"/>
    <w:rsid w:val="00E4405D"/>
    <w:rsid w:val="00E44CA4"/>
    <w:rsid w:val="00E45EC7"/>
    <w:rsid w:val="00E4617F"/>
    <w:rsid w:val="00E463F7"/>
    <w:rsid w:val="00E46471"/>
    <w:rsid w:val="00E464C2"/>
    <w:rsid w:val="00E46CD7"/>
    <w:rsid w:val="00E475B2"/>
    <w:rsid w:val="00E5041B"/>
    <w:rsid w:val="00E5058B"/>
    <w:rsid w:val="00E51B00"/>
    <w:rsid w:val="00E520ED"/>
    <w:rsid w:val="00E53398"/>
    <w:rsid w:val="00E5345A"/>
    <w:rsid w:val="00E5352A"/>
    <w:rsid w:val="00E53CFC"/>
    <w:rsid w:val="00E5474A"/>
    <w:rsid w:val="00E54A52"/>
    <w:rsid w:val="00E54A64"/>
    <w:rsid w:val="00E54BEF"/>
    <w:rsid w:val="00E54F1C"/>
    <w:rsid w:val="00E55519"/>
    <w:rsid w:val="00E55568"/>
    <w:rsid w:val="00E55BB6"/>
    <w:rsid w:val="00E56645"/>
    <w:rsid w:val="00E56836"/>
    <w:rsid w:val="00E57E0B"/>
    <w:rsid w:val="00E57F6E"/>
    <w:rsid w:val="00E60806"/>
    <w:rsid w:val="00E60A8B"/>
    <w:rsid w:val="00E6135D"/>
    <w:rsid w:val="00E61746"/>
    <w:rsid w:val="00E6189E"/>
    <w:rsid w:val="00E61919"/>
    <w:rsid w:val="00E61A6A"/>
    <w:rsid w:val="00E61BD2"/>
    <w:rsid w:val="00E62A60"/>
    <w:rsid w:val="00E62A84"/>
    <w:rsid w:val="00E62AAB"/>
    <w:rsid w:val="00E631A5"/>
    <w:rsid w:val="00E63A3F"/>
    <w:rsid w:val="00E642C3"/>
    <w:rsid w:val="00E6500B"/>
    <w:rsid w:val="00E6509B"/>
    <w:rsid w:val="00E65A85"/>
    <w:rsid w:val="00E65BE3"/>
    <w:rsid w:val="00E66752"/>
    <w:rsid w:val="00E66A20"/>
    <w:rsid w:val="00E676E2"/>
    <w:rsid w:val="00E67A2D"/>
    <w:rsid w:val="00E7040E"/>
    <w:rsid w:val="00E70F37"/>
    <w:rsid w:val="00E7120A"/>
    <w:rsid w:val="00E7152B"/>
    <w:rsid w:val="00E722C6"/>
    <w:rsid w:val="00E72A2E"/>
    <w:rsid w:val="00E72A82"/>
    <w:rsid w:val="00E72BBD"/>
    <w:rsid w:val="00E72BED"/>
    <w:rsid w:val="00E737D6"/>
    <w:rsid w:val="00E73CD5"/>
    <w:rsid w:val="00E73E3E"/>
    <w:rsid w:val="00E745EB"/>
    <w:rsid w:val="00E74E1B"/>
    <w:rsid w:val="00E751E7"/>
    <w:rsid w:val="00E7523F"/>
    <w:rsid w:val="00E75814"/>
    <w:rsid w:val="00E75A90"/>
    <w:rsid w:val="00E76000"/>
    <w:rsid w:val="00E76C00"/>
    <w:rsid w:val="00E77191"/>
    <w:rsid w:val="00E77289"/>
    <w:rsid w:val="00E7786C"/>
    <w:rsid w:val="00E8002E"/>
    <w:rsid w:val="00E80222"/>
    <w:rsid w:val="00E803D1"/>
    <w:rsid w:val="00E80D8D"/>
    <w:rsid w:val="00E81C76"/>
    <w:rsid w:val="00E821A7"/>
    <w:rsid w:val="00E823EA"/>
    <w:rsid w:val="00E83EB4"/>
    <w:rsid w:val="00E840AC"/>
    <w:rsid w:val="00E842C4"/>
    <w:rsid w:val="00E85110"/>
    <w:rsid w:val="00E85AD9"/>
    <w:rsid w:val="00E85C23"/>
    <w:rsid w:val="00E868E3"/>
    <w:rsid w:val="00E87508"/>
    <w:rsid w:val="00E87CFB"/>
    <w:rsid w:val="00E87E76"/>
    <w:rsid w:val="00E87F29"/>
    <w:rsid w:val="00E905C0"/>
    <w:rsid w:val="00E90938"/>
    <w:rsid w:val="00E90E92"/>
    <w:rsid w:val="00E9111C"/>
    <w:rsid w:val="00E91554"/>
    <w:rsid w:val="00E91CF1"/>
    <w:rsid w:val="00E92F82"/>
    <w:rsid w:val="00E939B4"/>
    <w:rsid w:val="00E95AEA"/>
    <w:rsid w:val="00E95BFB"/>
    <w:rsid w:val="00E96143"/>
    <w:rsid w:val="00E96B53"/>
    <w:rsid w:val="00E971F8"/>
    <w:rsid w:val="00E97EEC"/>
    <w:rsid w:val="00EA0579"/>
    <w:rsid w:val="00EA06E8"/>
    <w:rsid w:val="00EA0894"/>
    <w:rsid w:val="00EA0DB0"/>
    <w:rsid w:val="00EA11EB"/>
    <w:rsid w:val="00EA154C"/>
    <w:rsid w:val="00EA1AAB"/>
    <w:rsid w:val="00EA1C58"/>
    <w:rsid w:val="00EA2931"/>
    <w:rsid w:val="00EA2948"/>
    <w:rsid w:val="00EA2C60"/>
    <w:rsid w:val="00EA4551"/>
    <w:rsid w:val="00EA4C17"/>
    <w:rsid w:val="00EA5EF5"/>
    <w:rsid w:val="00EA6133"/>
    <w:rsid w:val="00EA7478"/>
    <w:rsid w:val="00EA74B6"/>
    <w:rsid w:val="00EA771B"/>
    <w:rsid w:val="00EA7724"/>
    <w:rsid w:val="00EA791D"/>
    <w:rsid w:val="00EA7A71"/>
    <w:rsid w:val="00EB00EB"/>
    <w:rsid w:val="00EB014D"/>
    <w:rsid w:val="00EB02E2"/>
    <w:rsid w:val="00EB0684"/>
    <w:rsid w:val="00EB07C8"/>
    <w:rsid w:val="00EB0888"/>
    <w:rsid w:val="00EB0A0A"/>
    <w:rsid w:val="00EB158C"/>
    <w:rsid w:val="00EB1737"/>
    <w:rsid w:val="00EB2F4F"/>
    <w:rsid w:val="00EB3185"/>
    <w:rsid w:val="00EB347C"/>
    <w:rsid w:val="00EB39AA"/>
    <w:rsid w:val="00EB3AA1"/>
    <w:rsid w:val="00EB3AD1"/>
    <w:rsid w:val="00EB3E60"/>
    <w:rsid w:val="00EB4550"/>
    <w:rsid w:val="00EB48E6"/>
    <w:rsid w:val="00EB4D83"/>
    <w:rsid w:val="00EB5360"/>
    <w:rsid w:val="00EB5600"/>
    <w:rsid w:val="00EB575C"/>
    <w:rsid w:val="00EB6002"/>
    <w:rsid w:val="00EB6E4D"/>
    <w:rsid w:val="00EB77FF"/>
    <w:rsid w:val="00EB7CA5"/>
    <w:rsid w:val="00EC0123"/>
    <w:rsid w:val="00EC145F"/>
    <w:rsid w:val="00EC158C"/>
    <w:rsid w:val="00EC1664"/>
    <w:rsid w:val="00EC27CB"/>
    <w:rsid w:val="00EC27CC"/>
    <w:rsid w:val="00EC28D7"/>
    <w:rsid w:val="00EC2FDD"/>
    <w:rsid w:val="00EC37F8"/>
    <w:rsid w:val="00EC39D7"/>
    <w:rsid w:val="00EC3A9B"/>
    <w:rsid w:val="00EC3B4D"/>
    <w:rsid w:val="00EC3CD3"/>
    <w:rsid w:val="00EC41E6"/>
    <w:rsid w:val="00EC582F"/>
    <w:rsid w:val="00EC5C88"/>
    <w:rsid w:val="00EC5DB2"/>
    <w:rsid w:val="00EC60F6"/>
    <w:rsid w:val="00EC6CBD"/>
    <w:rsid w:val="00EC75B3"/>
    <w:rsid w:val="00ED076C"/>
    <w:rsid w:val="00ED0879"/>
    <w:rsid w:val="00ED0A5A"/>
    <w:rsid w:val="00ED0EDC"/>
    <w:rsid w:val="00ED16B9"/>
    <w:rsid w:val="00ED1D8B"/>
    <w:rsid w:val="00ED2516"/>
    <w:rsid w:val="00ED26E1"/>
    <w:rsid w:val="00ED2E09"/>
    <w:rsid w:val="00ED35E3"/>
    <w:rsid w:val="00ED3761"/>
    <w:rsid w:val="00ED3DF0"/>
    <w:rsid w:val="00ED3FB9"/>
    <w:rsid w:val="00ED43A0"/>
    <w:rsid w:val="00ED4AFF"/>
    <w:rsid w:val="00ED4C4A"/>
    <w:rsid w:val="00ED4D75"/>
    <w:rsid w:val="00ED4F8D"/>
    <w:rsid w:val="00ED53E0"/>
    <w:rsid w:val="00ED5741"/>
    <w:rsid w:val="00ED59A5"/>
    <w:rsid w:val="00ED70C5"/>
    <w:rsid w:val="00ED7FAF"/>
    <w:rsid w:val="00EE01AB"/>
    <w:rsid w:val="00EE0234"/>
    <w:rsid w:val="00EE0B0B"/>
    <w:rsid w:val="00EE0B42"/>
    <w:rsid w:val="00EE0F07"/>
    <w:rsid w:val="00EE1469"/>
    <w:rsid w:val="00EE2485"/>
    <w:rsid w:val="00EE2C8E"/>
    <w:rsid w:val="00EE2FDB"/>
    <w:rsid w:val="00EE3C5C"/>
    <w:rsid w:val="00EE48CB"/>
    <w:rsid w:val="00EE4CDF"/>
    <w:rsid w:val="00EE5118"/>
    <w:rsid w:val="00EE5A9C"/>
    <w:rsid w:val="00EE5B00"/>
    <w:rsid w:val="00EE635F"/>
    <w:rsid w:val="00EE68ED"/>
    <w:rsid w:val="00EE6D3D"/>
    <w:rsid w:val="00EE728E"/>
    <w:rsid w:val="00EE7C10"/>
    <w:rsid w:val="00EE7D55"/>
    <w:rsid w:val="00EF05F0"/>
    <w:rsid w:val="00EF491A"/>
    <w:rsid w:val="00EF4AD5"/>
    <w:rsid w:val="00EF513D"/>
    <w:rsid w:val="00EF5EA0"/>
    <w:rsid w:val="00EF62F6"/>
    <w:rsid w:val="00EF6358"/>
    <w:rsid w:val="00EF644C"/>
    <w:rsid w:val="00EF690D"/>
    <w:rsid w:val="00EF6E4B"/>
    <w:rsid w:val="00EF7604"/>
    <w:rsid w:val="00EF7696"/>
    <w:rsid w:val="00EF7938"/>
    <w:rsid w:val="00EF7D6D"/>
    <w:rsid w:val="00F0077B"/>
    <w:rsid w:val="00F00BC2"/>
    <w:rsid w:val="00F03493"/>
    <w:rsid w:val="00F044D5"/>
    <w:rsid w:val="00F04C37"/>
    <w:rsid w:val="00F04F5D"/>
    <w:rsid w:val="00F05CA2"/>
    <w:rsid w:val="00F068FB"/>
    <w:rsid w:val="00F068FD"/>
    <w:rsid w:val="00F06B33"/>
    <w:rsid w:val="00F06EFE"/>
    <w:rsid w:val="00F07380"/>
    <w:rsid w:val="00F07FFA"/>
    <w:rsid w:val="00F10777"/>
    <w:rsid w:val="00F10D0C"/>
    <w:rsid w:val="00F10D31"/>
    <w:rsid w:val="00F11328"/>
    <w:rsid w:val="00F12072"/>
    <w:rsid w:val="00F12580"/>
    <w:rsid w:val="00F12E89"/>
    <w:rsid w:val="00F12ED9"/>
    <w:rsid w:val="00F14D2D"/>
    <w:rsid w:val="00F15B9F"/>
    <w:rsid w:val="00F15C68"/>
    <w:rsid w:val="00F16765"/>
    <w:rsid w:val="00F16781"/>
    <w:rsid w:val="00F16E16"/>
    <w:rsid w:val="00F1711D"/>
    <w:rsid w:val="00F17284"/>
    <w:rsid w:val="00F176DF"/>
    <w:rsid w:val="00F17BC2"/>
    <w:rsid w:val="00F203F6"/>
    <w:rsid w:val="00F2092F"/>
    <w:rsid w:val="00F21905"/>
    <w:rsid w:val="00F219A1"/>
    <w:rsid w:val="00F21ACA"/>
    <w:rsid w:val="00F22247"/>
    <w:rsid w:val="00F228B5"/>
    <w:rsid w:val="00F2299E"/>
    <w:rsid w:val="00F22BBA"/>
    <w:rsid w:val="00F24A52"/>
    <w:rsid w:val="00F24B5B"/>
    <w:rsid w:val="00F24FE0"/>
    <w:rsid w:val="00F2592D"/>
    <w:rsid w:val="00F2752E"/>
    <w:rsid w:val="00F27DDB"/>
    <w:rsid w:val="00F30B82"/>
    <w:rsid w:val="00F3260A"/>
    <w:rsid w:val="00F326A9"/>
    <w:rsid w:val="00F32A70"/>
    <w:rsid w:val="00F33884"/>
    <w:rsid w:val="00F338C3"/>
    <w:rsid w:val="00F34329"/>
    <w:rsid w:val="00F34E9C"/>
    <w:rsid w:val="00F355C4"/>
    <w:rsid w:val="00F36921"/>
    <w:rsid w:val="00F36FF7"/>
    <w:rsid w:val="00F370AE"/>
    <w:rsid w:val="00F37CAF"/>
    <w:rsid w:val="00F40648"/>
    <w:rsid w:val="00F41C61"/>
    <w:rsid w:val="00F4228E"/>
    <w:rsid w:val="00F426A1"/>
    <w:rsid w:val="00F42E78"/>
    <w:rsid w:val="00F43192"/>
    <w:rsid w:val="00F433D2"/>
    <w:rsid w:val="00F4431B"/>
    <w:rsid w:val="00F448A0"/>
    <w:rsid w:val="00F44CD3"/>
    <w:rsid w:val="00F44DD9"/>
    <w:rsid w:val="00F468B6"/>
    <w:rsid w:val="00F469DC"/>
    <w:rsid w:val="00F47242"/>
    <w:rsid w:val="00F47473"/>
    <w:rsid w:val="00F47825"/>
    <w:rsid w:val="00F479F5"/>
    <w:rsid w:val="00F5015C"/>
    <w:rsid w:val="00F50423"/>
    <w:rsid w:val="00F515A8"/>
    <w:rsid w:val="00F51716"/>
    <w:rsid w:val="00F51DD8"/>
    <w:rsid w:val="00F51EA0"/>
    <w:rsid w:val="00F51EEE"/>
    <w:rsid w:val="00F51F1A"/>
    <w:rsid w:val="00F522EE"/>
    <w:rsid w:val="00F52675"/>
    <w:rsid w:val="00F52BD9"/>
    <w:rsid w:val="00F52DD2"/>
    <w:rsid w:val="00F532B1"/>
    <w:rsid w:val="00F540F3"/>
    <w:rsid w:val="00F5490C"/>
    <w:rsid w:val="00F54A81"/>
    <w:rsid w:val="00F54D32"/>
    <w:rsid w:val="00F5559D"/>
    <w:rsid w:val="00F56456"/>
    <w:rsid w:val="00F56E30"/>
    <w:rsid w:val="00F570B7"/>
    <w:rsid w:val="00F5735C"/>
    <w:rsid w:val="00F62168"/>
    <w:rsid w:val="00F621C6"/>
    <w:rsid w:val="00F6221D"/>
    <w:rsid w:val="00F62820"/>
    <w:rsid w:val="00F62E0B"/>
    <w:rsid w:val="00F632C3"/>
    <w:rsid w:val="00F63472"/>
    <w:rsid w:val="00F63F96"/>
    <w:rsid w:val="00F64183"/>
    <w:rsid w:val="00F64775"/>
    <w:rsid w:val="00F6502F"/>
    <w:rsid w:val="00F65BA1"/>
    <w:rsid w:val="00F65F1D"/>
    <w:rsid w:val="00F66CE6"/>
    <w:rsid w:val="00F66EEA"/>
    <w:rsid w:val="00F66F89"/>
    <w:rsid w:val="00F67440"/>
    <w:rsid w:val="00F6776F"/>
    <w:rsid w:val="00F67FE4"/>
    <w:rsid w:val="00F704A7"/>
    <w:rsid w:val="00F70CE7"/>
    <w:rsid w:val="00F710B1"/>
    <w:rsid w:val="00F72348"/>
    <w:rsid w:val="00F724E3"/>
    <w:rsid w:val="00F74396"/>
    <w:rsid w:val="00F74607"/>
    <w:rsid w:val="00F749FC"/>
    <w:rsid w:val="00F74F00"/>
    <w:rsid w:val="00F76928"/>
    <w:rsid w:val="00F76A0B"/>
    <w:rsid w:val="00F76D6A"/>
    <w:rsid w:val="00F779C9"/>
    <w:rsid w:val="00F8052B"/>
    <w:rsid w:val="00F80E6B"/>
    <w:rsid w:val="00F80E97"/>
    <w:rsid w:val="00F81F55"/>
    <w:rsid w:val="00F81F86"/>
    <w:rsid w:val="00F82592"/>
    <w:rsid w:val="00F82CA1"/>
    <w:rsid w:val="00F8325D"/>
    <w:rsid w:val="00F843AE"/>
    <w:rsid w:val="00F84D02"/>
    <w:rsid w:val="00F84D82"/>
    <w:rsid w:val="00F84E54"/>
    <w:rsid w:val="00F852FB"/>
    <w:rsid w:val="00F8574D"/>
    <w:rsid w:val="00F86038"/>
    <w:rsid w:val="00F86138"/>
    <w:rsid w:val="00F8715A"/>
    <w:rsid w:val="00F8749C"/>
    <w:rsid w:val="00F877BA"/>
    <w:rsid w:val="00F9030F"/>
    <w:rsid w:val="00F905F3"/>
    <w:rsid w:val="00F90C0F"/>
    <w:rsid w:val="00F90DB5"/>
    <w:rsid w:val="00F90E2C"/>
    <w:rsid w:val="00F914E7"/>
    <w:rsid w:val="00F9240C"/>
    <w:rsid w:val="00F924B8"/>
    <w:rsid w:val="00F925DC"/>
    <w:rsid w:val="00F92646"/>
    <w:rsid w:val="00F926E0"/>
    <w:rsid w:val="00F92A42"/>
    <w:rsid w:val="00F92D4F"/>
    <w:rsid w:val="00F930D5"/>
    <w:rsid w:val="00F93125"/>
    <w:rsid w:val="00F933CC"/>
    <w:rsid w:val="00F94C62"/>
    <w:rsid w:val="00F94CC1"/>
    <w:rsid w:val="00F95C3F"/>
    <w:rsid w:val="00F96F2A"/>
    <w:rsid w:val="00F97883"/>
    <w:rsid w:val="00F97D3F"/>
    <w:rsid w:val="00FA0137"/>
    <w:rsid w:val="00FA054B"/>
    <w:rsid w:val="00FA112A"/>
    <w:rsid w:val="00FA1287"/>
    <w:rsid w:val="00FA1E20"/>
    <w:rsid w:val="00FA2078"/>
    <w:rsid w:val="00FA2219"/>
    <w:rsid w:val="00FA229A"/>
    <w:rsid w:val="00FA2610"/>
    <w:rsid w:val="00FA31DF"/>
    <w:rsid w:val="00FA3A6E"/>
    <w:rsid w:val="00FA3B7C"/>
    <w:rsid w:val="00FA4C1B"/>
    <w:rsid w:val="00FA65A7"/>
    <w:rsid w:val="00FA72B1"/>
    <w:rsid w:val="00FA7BD4"/>
    <w:rsid w:val="00FB0254"/>
    <w:rsid w:val="00FB0733"/>
    <w:rsid w:val="00FB0D76"/>
    <w:rsid w:val="00FB14CA"/>
    <w:rsid w:val="00FB159C"/>
    <w:rsid w:val="00FB1C60"/>
    <w:rsid w:val="00FB1F31"/>
    <w:rsid w:val="00FB2774"/>
    <w:rsid w:val="00FB2C99"/>
    <w:rsid w:val="00FB2D83"/>
    <w:rsid w:val="00FB33E3"/>
    <w:rsid w:val="00FB3557"/>
    <w:rsid w:val="00FB4D44"/>
    <w:rsid w:val="00FB5343"/>
    <w:rsid w:val="00FB595E"/>
    <w:rsid w:val="00FB5C3C"/>
    <w:rsid w:val="00FB705D"/>
    <w:rsid w:val="00FB709E"/>
    <w:rsid w:val="00FB7759"/>
    <w:rsid w:val="00FB7DE9"/>
    <w:rsid w:val="00FC00B5"/>
    <w:rsid w:val="00FC036D"/>
    <w:rsid w:val="00FC03BB"/>
    <w:rsid w:val="00FC0537"/>
    <w:rsid w:val="00FC0F4A"/>
    <w:rsid w:val="00FC1406"/>
    <w:rsid w:val="00FC18D5"/>
    <w:rsid w:val="00FC1936"/>
    <w:rsid w:val="00FC1ADA"/>
    <w:rsid w:val="00FC1EAC"/>
    <w:rsid w:val="00FC22ED"/>
    <w:rsid w:val="00FC2831"/>
    <w:rsid w:val="00FC30D5"/>
    <w:rsid w:val="00FC3202"/>
    <w:rsid w:val="00FC329A"/>
    <w:rsid w:val="00FC4095"/>
    <w:rsid w:val="00FC4150"/>
    <w:rsid w:val="00FC4584"/>
    <w:rsid w:val="00FC5618"/>
    <w:rsid w:val="00FC598B"/>
    <w:rsid w:val="00FC5C81"/>
    <w:rsid w:val="00FC67EE"/>
    <w:rsid w:val="00FC69F8"/>
    <w:rsid w:val="00FC7E95"/>
    <w:rsid w:val="00FD0FD3"/>
    <w:rsid w:val="00FD1A17"/>
    <w:rsid w:val="00FD2C5F"/>
    <w:rsid w:val="00FD312B"/>
    <w:rsid w:val="00FD319B"/>
    <w:rsid w:val="00FD3C78"/>
    <w:rsid w:val="00FD3D94"/>
    <w:rsid w:val="00FD4195"/>
    <w:rsid w:val="00FD4CC9"/>
    <w:rsid w:val="00FD4D3D"/>
    <w:rsid w:val="00FD50A7"/>
    <w:rsid w:val="00FD5360"/>
    <w:rsid w:val="00FD548D"/>
    <w:rsid w:val="00FD685F"/>
    <w:rsid w:val="00FD6A0A"/>
    <w:rsid w:val="00FD6BED"/>
    <w:rsid w:val="00FD7808"/>
    <w:rsid w:val="00FD7D99"/>
    <w:rsid w:val="00FE000A"/>
    <w:rsid w:val="00FE018D"/>
    <w:rsid w:val="00FE095A"/>
    <w:rsid w:val="00FE24B7"/>
    <w:rsid w:val="00FE2639"/>
    <w:rsid w:val="00FE26CE"/>
    <w:rsid w:val="00FE274A"/>
    <w:rsid w:val="00FE3830"/>
    <w:rsid w:val="00FE3AD9"/>
    <w:rsid w:val="00FE4BA2"/>
    <w:rsid w:val="00FE58FD"/>
    <w:rsid w:val="00FE5E99"/>
    <w:rsid w:val="00FE5FFC"/>
    <w:rsid w:val="00FE69BD"/>
    <w:rsid w:val="00FE7B6C"/>
    <w:rsid w:val="00FF01FC"/>
    <w:rsid w:val="00FF034F"/>
    <w:rsid w:val="00FF127B"/>
    <w:rsid w:val="00FF1513"/>
    <w:rsid w:val="00FF1D31"/>
    <w:rsid w:val="00FF268B"/>
    <w:rsid w:val="00FF3000"/>
    <w:rsid w:val="00FF31A7"/>
    <w:rsid w:val="00FF3208"/>
    <w:rsid w:val="00FF414B"/>
    <w:rsid w:val="00FF52EB"/>
    <w:rsid w:val="00FF631E"/>
    <w:rsid w:val="00FF65F1"/>
    <w:rsid w:val="00FF686B"/>
    <w:rsid w:val="00FF6BA5"/>
    <w:rsid w:val="00FF6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4E836"/>
  <w15:docId w15:val="{07E57855-D48B-8246-A24B-D2C8C4A84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ibliography">
    <w:name w:val="Bibliography"/>
    <w:basedOn w:val="Normal"/>
    <w:next w:val="Normal"/>
    <w:uiPriority w:val="37"/>
    <w:unhideWhenUsed/>
    <w:rsid w:val="00F621C6"/>
    <w:pPr>
      <w:tabs>
        <w:tab w:val="left" w:pos="380"/>
      </w:tabs>
      <w:spacing w:after="240" w:line="240" w:lineRule="auto"/>
      <w:ind w:left="384" w:hanging="384"/>
    </w:pPr>
  </w:style>
  <w:style w:type="character" w:styleId="CommentReference">
    <w:name w:val="annotation reference"/>
    <w:basedOn w:val="DefaultParagraphFont"/>
    <w:uiPriority w:val="99"/>
    <w:semiHidden/>
    <w:unhideWhenUsed/>
    <w:rsid w:val="00E868E3"/>
    <w:rPr>
      <w:sz w:val="16"/>
      <w:szCs w:val="16"/>
    </w:rPr>
  </w:style>
  <w:style w:type="paragraph" w:styleId="CommentText">
    <w:name w:val="annotation text"/>
    <w:basedOn w:val="Normal"/>
    <w:link w:val="CommentTextChar"/>
    <w:uiPriority w:val="99"/>
    <w:semiHidden/>
    <w:unhideWhenUsed/>
    <w:rsid w:val="00E868E3"/>
    <w:pPr>
      <w:spacing w:line="240" w:lineRule="auto"/>
    </w:pPr>
    <w:rPr>
      <w:sz w:val="20"/>
      <w:szCs w:val="20"/>
    </w:rPr>
  </w:style>
  <w:style w:type="character" w:customStyle="1" w:styleId="CommentTextChar">
    <w:name w:val="Comment Text Char"/>
    <w:basedOn w:val="DefaultParagraphFont"/>
    <w:link w:val="CommentText"/>
    <w:uiPriority w:val="99"/>
    <w:semiHidden/>
    <w:rsid w:val="00E868E3"/>
    <w:rPr>
      <w:sz w:val="20"/>
      <w:szCs w:val="20"/>
    </w:rPr>
  </w:style>
  <w:style w:type="paragraph" w:styleId="CommentSubject">
    <w:name w:val="annotation subject"/>
    <w:basedOn w:val="CommentText"/>
    <w:next w:val="CommentText"/>
    <w:link w:val="CommentSubjectChar"/>
    <w:uiPriority w:val="99"/>
    <w:semiHidden/>
    <w:unhideWhenUsed/>
    <w:rsid w:val="00E868E3"/>
    <w:rPr>
      <w:b/>
      <w:bCs/>
    </w:rPr>
  </w:style>
  <w:style w:type="character" w:customStyle="1" w:styleId="CommentSubjectChar">
    <w:name w:val="Comment Subject Char"/>
    <w:basedOn w:val="CommentTextChar"/>
    <w:link w:val="CommentSubject"/>
    <w:uiPriority w:val="99"/>
    <w:semiHidden/>
    <w:rsid w:val="00E868E3"/>
    <w:rPr>
      <w:b/>
      <w:bCs/>
      <w:sz w:val="20"/>
      <w:szCs w:val="20"/>
    </w:rPr>
  </w:style>
  <w:style w:type="character" w:styleId="Hyperlink">
    <w:name w:val="Hyperlink"/>
    <w:basedOn w:val="DefaultParagraphFont"/>
    <w:uiPriority w:val="99"/>
    <w:unhideWhenUsed/>
    <w:rsid w:val="00CA18E2"/>
    <w:rPr>
      <w:color w:val="0000FF" w:themeColor="hyperlink"/>
      <w:u w:val="single"/>
    </w:rPr>
  </w:style>
  <w:style w:type="character" w:styleId="UnresolvedMention">
    <w:name w:val="Unresolved Mention"/>
    <w:basedOn w:val="DefaultParagraphFont"/>
    <w:uiPriority w:val="99"/>
    <w:semiHidden/>
    <w:unhideWhenUsed/>
    <w:rsid w:val="00CA18E2"/>
    <w:rPr>
      <w:color w:val="605E5C"/>
      <w:shd w:val="clear" w:color="auto" w:fill="E1DFDD"/>
    </w:rPr>
  </w:style>
  <w:style w:type="table" w:styleId="TableGrid">
    <w:name w:val="Table Grid"/>
    <w:basedOn w:val="TableNormal"/>
    <w:uiPriority w:val="39"/>
    <w:rsid w:val="00A562C5"/>
    <w:pPr>
      <w:spacing w:line="240" w:lineRule="auto"/>
    </w:pPr>
    <w:rPr>
      <w:rFonts w:asciiTheme="minorHAnsi" w:eastAsiaTheme="minorHAnsi" w:hAnsiTheme="minorHAnsi" w:cstheme="minorBidi"/>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049B"/>
    <w:pPr>
      <w:tabs>
        <w:tab w:val="center" w:pos="4680"/>
        <w:tab w:val="right" w:pos="9360"/>
      </w:tabs>
      <w:spacing w:line="240" w:lineRule="auto"/>
    </w:pPr>
  </w:style>
  <w:style w:type="character" w:customStyle="1" w:styleId="HeaderChar">
    <w:name w:val="Header Char"/>
    <w:basedOn w:val="DefaultParagraphFont"/>
    <w:link w:val="Header"/>
    <w:uiPriority w:val="99"/>
    <w:rsid w:val="00DD049B"/>
  </w:style>
  <w:style w:type="paragraph" w:styleId="Footer">
    <w:name w:val="footer"/>
    <w:basedOn w:val="Normal"/>
    <w:link w:val="FooterChar"/>
    <w:uiPriority w:val="99"/>
    <w:unhideWhenUsed/>
    <w:rsid w:val="00DD049B"/>
    <w:pPr>
      <w:tabs>
        <w:tab w:val="center" w:pos="4680"/>
        <w:tab w:val="right" w:pos="9360"/>
      </w:tabs>
      <w:spacing w:line="240" w:lineRule="auto"/>
    </w:pPr>
  </w:style>
  <w:style w:type="character" w:customStyle="1" w:styleId="FooterChar">
    <w:name w:val="Footer Char"/>
    <w:basedOn w:val="DefaultParagraphFont"/>
    <w:link w:val="Footer"/>
    <w:uiPriority w:val="99"/>
    <w:rsid w:val="00DD049B"/>
  </w:style>
  <w:style w:type="paragraph" w:styleId="Revision">
    <w:name w:val="Revision"/>
    <w:hidden/>
    <w:uiPriority w:val="99"/>
    <w:semiHidden/>
    <w:rsid w:val="00917A30"/>
    <w:pPr>
      <w:spacing w:line="240" w:lineRule="auto"/>
    </w:pPr>
  </w:style>
  <w:style w:type="character" w:styleId="PlaceholderText">
    <w:name w:val="Placeholder Text"/>
    <w:basedOn w:val="DefaultParagraphFont"/>
    <w:uiPriority w:val="99"/>
    <w:semiHidden/>
    <w:rsid w:val="00A64700"/>
    <w:rPr>
      <w:color w:val="666666"/>
    </w:rPr>
  </w:style>
  <w:style w:type="paragraph" w:styleId="NoSpacing">
    <w:name w:val="No Spacing"/>
    <w:uiPriority w:val="1"/>
    <w:qFormat/>
    <w:rsid w:val="003E0045"/>
    <w:pPr>
      <w:spacing w:line="240" w:lineRule="auto"/>
    </w:pPr>
  </w:style>
  <w:style w:type="paragraph" w:styleId="ListParagraph">
    <w:name w:val="List Paragraph"/>
    <w:basedOn w:val="Normal"/>
    <w:uiPriority w:val="34"/>
    <w:qFormat/>
    <w:rsid w:val="00114512"/>
    <w:pPr>
      <w:ind w:left="720"/>
      <w:contextualSpacing/>
    </w:pPr>
  </w:style>
  <w:style w:type="character" w:styleId="LineNumber">
    <w:name w:val="line number"/>
    <w:basedOn w:val="DefaultParagraphFont"/>
    <w:uiPriority w:val="99"/>
    <w:semiHidden/>
    <w:unhideWhenUsed/>
    <w:rsid w:val="00E20FF9"/>
  </w:style>
  <w:style w:type="character" w:styleId="PageNumber">
    <w:name w:val="page number"/>
    <w:basedOn w:val="DefaultParagraphFont"/>
    <w:uiPriority w:val="99"/>
    <w:semiHidden/>
    <w:unhideWhenUsed/>
    <w:rsid w:val="00E20F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5</TotalTime>
  <Pages>10</Pages>
  <Words>7759</Words>
  <Characters>44230</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ang, Harvey</cp:lastModifiedBy>
  <cp:revision>5</cp:revision>
  <dcterms:created xsi:type="dcterms:W3CDTF">2026-07-16T18:53:00Z</dcterms:created>
  <dcterms:modified xsi:type="dcterms:W3CDTF">2026-07-16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nlm-citation-sequence","locale":"en-US","hasBibliography":true,"bibliographyStyleHasBeenSet":true},"prefs":{"fieldType":"Field","automaticJournalAbbreviations":true,"delayCitationUpdates":false,"noteType":</vt:lpwstr>
  </property>
  <property fmtid="{D5CDD505-2E9C-101B-9397-08002B2CF9AE}" pid="3" name="ZOTERO_PREF_2">
    <vt:lpwstr>0,"dontAskDelayCitationUpdates":true},"sessionID":"sQz7gS9b","zoteroVersion":"7.0.32","dataVersion":4}</vt:lpwstr>
  </property>
</Properties>
</file>